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page" w:tblpXSpec="center" w:tblpY="20"/>
        <w:tblW w:w="14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747"/>
        <w:gridCol w:w="935"/>
        <w:gridCol w:w="793"/>
        <w:gridCol w:w="905"/>
        <w:gridCol w:w="1920"/>
        <w:gridCol w:w="1920"/>
        <w:gridCol w:w="1047"/>
        <w:gridCol w:w="709"/>
        <w:gridCol w:w="1134"/>
        <w:gridCol w:w="992"/>
        <w:gridCol w:w="1560"/>
        <w:gridCol w:w="937"/>
      </w:tblGrid>
      <w:tr w:rsidR="009F7FE6" w:rsidRPr="00AF053C" w14:paraId="6759A6B3" w14:textId="676CE160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76A090" w14:textId="35A2399A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  <w:t>Author</w:t>
            </w:r>
          </w:p>
        </w:tc>
        <w:tc>
          <w:tcPr>
            <w:tcW w:w="747" w:type="dxa"/>
            <w:vAlign w:val="center"/>
          </w:tcPr>
          <w:p w14:paraId="7047C7DB" w14:textId="0819D4B2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>Country</w:t>
            </w:r>
          </w:p>
        </w:tc>
        <w:tc>
          <w:tcPr>
            <w:tcW w:w="935" w:type="dxa"/>
            <w:vAlign w:val="center"/>
          </w:tcPr>
          <w:p w14:paraId="35FAA30F" w14:textId="1DF8476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>Patient´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 xml:space="preserve"> </w:t>
            </w: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>age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6B4E52C2" w14:textId="7AC62354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  <w:t>Patient´s Sex</w:t>
            </w:r>
          </w:p>
        </w:tc>
        <w:tc>
          <w:tcPr>
            <w:tcW w:w="905" w:type="dxa"/>
            <w:vAlign w:val="center"/>
          </w:tcPr>
          <w:p w14:paraId="550B8690" w14:textId="525ACC8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Laterality</w:t>
            </w:r>
          </w:p>
        </w:tc>
        <w:tc>
          <w:tcPr>
            <w:tcW w:w="1920" w:type="dxa"/>
            <w:vAlign w:val="center"/>
          </w:tcPr>
          <w:p w14:paraId="4F054C59" w14:textId="198EC8D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 xml:space="preserve">Associated </w:t>
            </w:r>
            <w:r w:rsidR="003E33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malformations/anomalies</w:t>
            </w:r>
          </w:p>
        </w:tc>
        <w:tc>
          <w:tcPr>
            <w:tcW w:w="1920" w:type="dxa"/>
            <w:vAlign w:val="center"/>
          </w:tcPr>
          <w:p w14:paraId="2DB3138E" w14:textId="2ADC452D" w:rsidR="009F7FE6" w:rsidRPr="00AF053C" w:rsidRDefault="003E339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Complications associated with SP</w:t>
            </w:r>
          </w:p>
        </w:tc>
        <w:tc>
          <w:tcPr>
            <w:tcW w:w="1047" w:type="dxa"/>
            <w:vAlign w:val="center"/>
          </w:tcPr>
          <w:p w14:paraId="7BE3185E" w14:textId="0778FBE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 w:rsidRPr="008752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Relevant</w:t>
            </w:r>
          </w:p>
          <w:p w14:paraId="66470FCA" w14:textId="3C900380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 w:rsidRPr="008752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background</w:t>
            </w:r>
          </w:p>
        </w:tc>
        <w:tc>
          <w:tcPr>
            <w:tcW w:w="709" w:type="dxa"/>
            <w:vAlign w:val="center"/>
          </w:tcPr>
          <w:p w14:paraId="31523227" w14:textId="3E77540E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Defect size</w:t>
            </w:r>
          </w:p>
        </w:tc>
        <w:tc>
          <w:tcPr>
            <w:tcW w:w="1134" w:type="dxa"/>
            <w:vAlign w:val="center"/>
          </w:tcPr>
          <w:p w14:paraId="33EF911E" w14:textId="3ABE4B0E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Radiological stud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D3CE55" w14:textId="7777777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Treatment</w:t>
            </w:r>
          </w:p>
        </w:tc>
        <w:tc>
          <w:tcPr>
            <w:tcW w:w="1560" w:type="dxa"/>
            <w:vAlign w:val="center"/>
          </w:tcPr>
          <w:p w14:paraId="578B2506" w14:textId="0EA3E126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>Surgical approach/findings</w:t>
            </w:r>
          </w:p>
        </w:tc>
        <w:tc>
          <w:tcPr>
            <w:tcW w:w="937" w:type="dxa"/>
            <w:vAlign w:val="center"/>
          </w:tcPr>
          <w:p w14:paraId="6C9F515E" w14:textId="15AAE11F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>Surgical outcome</w:t>
            </w:r>
          </w:p>
        </w:tc>
      </w:tr>
      <w:tr w:rsidR="009F7FE6" w:rsidRPr="00875281" w14:paraId="5D8283DE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DB0F34F" w14:textId="6B30F303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copinaro et al. (1935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487301BA" w14:textId="527C3693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5" w:type="dxa"/>
            <w:vAlign w:val="center"/>
          </w:tcPr>
          <w:p w14:paraId="7F162936" w14:textId="66E66CF2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-days-old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0380B5C" w14:textId="17FF58F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63326B5" w14:textId="316A4A6D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7E1B4FBD" w14:textId="1484A98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37E366B" w14:textId="194EC654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trangulation</w:t>
            </w:r>
          </w:p>
        </w:tc>
        <w:tc>
          <w:tcPr>
            <w:tcW w:w="1047" w:type="dxa"/>
            <w:vAlign w:val="center"/>
          </w:tcPr>
          <w:p w14:paraId="593DE7FA" w14:textId="7132798B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0BFA6CEF" w14:textId="77897E66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2131B9EF" w14:textId="5EBFDA46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B6C6A4" w14:textId="18F31A8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0A3488F8" w14:textId="520399E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7DEF399F" w14:textId="7D7187F0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Death</w:t>
            </w:r>
          </w:p>
        </w:tc>
      </w:tr>
      <w:tr w:rsidR="009F7FE6" w:rsidRPr="00AF053C" w14:paraId="4F2C482D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14E2A3D" w14:textId="6F3532DB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Hurwitt et al. (1955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1EB73B81" w14:textId="51B592F0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5" w:type="dxa"/>
            <w:vAlign w:val="center"/>
          </w:tcPr>
          <w:p w14:paraId="7672996E" w14:textId="61337436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574FB70" w14:textId="27CFEC1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53FE816" w14:textId="7760E15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Bilateral</w:t>
            </w:r>
          </w:p>
        </w:tc>
        <w:tc>
          <w:tcPr>
            <w:tcW w:w="1920" w:type="dxa"/>
            <w:vAlign w:val="center"/>
          </w:tcPr>
          <w:p w14:paraId="3B3D28B8" w14:textId="4068D5F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60FFF46D" w14:textId="78CF13F2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4ABBA76" w14:textId="55B5F37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650F082" w14:textId="1AB60DF7" w:rsidR="009F7FE6" w:rsidRPr="00AF053C" w:rsidRDefault="00681B12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ight side: 2,6 cm</w:t>
            </w:r>
          </w:p>
        </w:tc>
        <w:tc>
          <w:tcPr>
            <w:tcW w:w="1134" w:type="dxa"/>
            <w:vAlign w:val="center"/>
          </w:tcPr>
          <w:p w14:paraId="7A278F2D" w14:textId="7CCF7758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CBD63" w14:textId="7EEBA5FE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24EBB847" w14:textId="314BEB26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2FEA6B8A" w14:textId="2FFA7C22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9F7FE6" w:rsidRPr="00875281" w14:paraId="7A61FC71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3F55EA9" w14:textId="45CD869E" w:rsidR="009F7FE6" w:rsidRPr="00AF053C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Landry et al. (1956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1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173D3544" w14:textId="23AD7D88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5" w:type="dxa"/>
            <w:vAlign w:val="center"/>
          </w:tcPr>
          <w:p w14:paraId="22312A34" w14:textId="41138CBC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4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32CBEB8" w14:textId="4344C3D6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6A5F3D29" w14:textId="2EB8968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7A4830CB" w14:textId="10E565D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1011E316" w14:textId="344FF3C9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44F8760C" w14:textId="1BC4D30C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</w:t>
            </w:r>
          </w:p>
        </w:tc>
        <w:tc>
          <w:tcPr>
            <w:tcW w:w="709" w:type="dxa"/>
            <w:vAlign w:val="center"/>
          </w:tcPr>
          <w:p w14:paraId="1941890E" w14:textId="37713775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cm</w:t>
            </w:r>
          </w:p>
        </w:tc>
        <w:tc>
          <w:tcPr>
            <w:tcW w:w="1134" w:type="dxa"/>
            <w:vAlign w:val="center"/>
          </w:tcPr>
          <w:p w14:paraId="02338B32" w14:textId="34CFA073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6FBDFB" w14:textId="4888DD9B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35CBD736" w14:textId="45AA641E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6FD7FE3B" w14:textId="408B02E2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9F7FE6" w:rsidRPr="00875281" w14:paraId="451ABE06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AAFCF7E" w14:textId="68C7F7CD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Isaacson et al. (1956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*</w:t>
            </w:r>
          </w:p>
        </w:tc>
        <w:tc>
          <w:tcPr>
            <w:tcW w:w="747" w:type="dxa"/>
            <w:vAlign w:val="center"/>
          </w:tcPr>
          <w:p w14:paraId="55B7FF05" w14:textId="49AE1ECC" w:rsidR="009F7FE6" w:rsidRDefault="008369F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0EBF5263" w14:textId="2E912B0D" w:rsidR="009F7FE6" w:rsidRDefault="008369F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CC86532" w14:textId="1E754F65" w:rsidR="009F7FE6" w:rsidRDefault="008369F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23785B0" w14:textId="28F2C52C" w:rsidR="009F7FE6" w:rsidRDefault="008369F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0B8EF8AA" w14:textId="4B8074F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471064DD" w14:textId="3E84E69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5AFA4767" w14:textId="40BE05FC" w:rsidR="009F7FE6" w:rsidRDefault="008369F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ail puncture</w:t>
            </w:r>
          </w:p>
        </w:tc>
        <w:tc>
          <w:tcPr>
            <w:tcW w:w="709" w:type="dxa"/>
            <w:vAlign w:val="center"/>
          </w:tcPr>
          <w:p w14:paraId="5719E2E3" w14:textId="413646A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721FB74" w14:textId="5A40BDD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B85494" w14:textId="00BEFCA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73917785" w14:textId="58433AC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2EA32DA4" w14:textId="26323B3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9F7FE6" w:rsidRPr="00875281" w14:paraId="211D510B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0DFB5CE" w14:textId="23BAC7CB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Wilson et al. (1959) [</w:t>
            </w:r>
            <w:r w:rsidR="00656175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14E886F" w14:textId="3CDC788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4CD4FA0B" w14:textId="64AD6209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.5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1894B2B" w14:textId="1546AA8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723FFBA0" w14:textId="58847360" w:rsidR="009F7FE6" w:rsidRDefault="008369F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4A7F4608" w14:textId="1A13363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1BA522BC" w14:textId="06E6420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93258A5" w14:textId="3BFD7A4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automobile)</w:t>
            </w:r>
          </w:p>
        </w:tc>
        <w:tc>
          <w:tcPr>
            <w:tcW w:w="709" w:type="dxa"/>
            <w:vAlign w:val="center"/>
          </w:tcPr>
          <w:p w14:paraId="34F7824A" w14:textId="4C5975A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64E2003" w14:textId="2EB0270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lain abdominal x-ray: traumatic hernia of the abdominal wal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2EBF5F" w14:textId="5E0DCFC9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377FE565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SR 6 days after the accident</w:t>
            </w:r>
          </w:p>
          <w:p w14:paraId="270FD76A" w14:textId="0EC1485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ernial sac containing omentum and transverse colon.</w:t>
            </w:r>
          </w:p>
          <w:p w14:paraId="727086C3" w14:textId="61A5170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epair: Interrupted silk suture</w:t>
            </w:r>
          </w:p>
        </w:tc>
        <w:tc>
          <w:tcPr>
            <w:tcW w:w="937" w:type="dxa"/>
            <w:vAlign w:val="center"/>
          </w:tcPr>
          <w:p w14:paraId="61EECC37" w14:textId="701731F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9F7FE6" w:rsidRPr="00875281" w14:paraId="73926A3F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1158A25C" w14:textId="4E88A03F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Roberts et al. (1964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8369FA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10595AF2" w14:textId="42D660F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K</w:t>
            </w:r>
          </w:p>
        </w:tc>
        <w:tc>
          <w:tcPr>
            <w:tcW w:w="935" w:type="dxa"/>
            <w:vAlign w:val="center"/>
          </w:tcPr>
          <w:p w14:paraId="4F02C03E" w14:textId="4724AA7D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795EB8E" w14:textId="526C6F1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0E83866" w14:textId="56C4DF6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3165FD0E" w14:textId="6E13AEB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7C86CE2" w14:textId="04BC788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F05ED0C" w14:textId="71C331D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4B1AF428" w14:textId="42BEF63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7x3 cm</w:t>
            </w:r>
          </w:p>
        </w:tc>
        <w:tc>
          <w:tcPr>
            <w:tcW w:w="1134" w:type="dxa"/>
            <w:vAlign w:val="center"/>
          </w:tcPr>
          <w:p w14:paraId="641574A7" w14:textId="79BADAC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290782" w14:textId="657D91B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0F11BBBB" w14:textId="4B88BB8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Repair: Interrupted 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atgut suture</w:t>
            </w:r>
          </w:p>
        </w:tc>
        <w:tc>
          <w:tcPr>
            <w:tcW w:w="937" w:type="dxa"/>
            <w:vAlign w:val="center"/>
          </w:tcPr>
          <w:p w14:paraId="365B9C92" w14:textId="3E5D12ED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6m follow-up)</w:t>
            </w:r>
          </w:p>
        </w:tc>
      </w:tr>
      <w:tr w:rsidR="009F7FE6" w:rsidRPr="00875281" w14:paraId="400108EC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B4523A6" w14:textId="2866D5F6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Bertelsen S (1966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*</w:t>
            </w:r>
          </w:p>
        </w:tc>
        <w:tc>
          <w:tcPr>
            <w:tcW w:w="747" w:type="dxa"/>
            <w:vAlign w:val="center"/>
          </w:tcPr>
          <w:p w14:paraId="76754143" w14:textId="1A8DC8D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5" w:type="dxa"/>
            <w:vAlign w:val="center"/>
          </w:tcPr>
          <w:p w14:paraId="0B559CC2" w14:textId="7ABF9EE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E6B63DD" w14:textId="633D73B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8E307A1" w14:textId="2C96DDC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28A86629" w14:textId="7E6F126D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F63EEFC" w14:textId="0622EBC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7D42D50" w14:textId="723E2A07" w:rsidR="009F7FE6" w:rsidRDefault="00656175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0EAFFAC7" w14:textId="1913189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x2 cm</w:t>
            </w:r>
          </w:p>
        </w:tc>
        <w:tc>
          <w:tcPr>
            <w:tcW w:w="1134" w:type="dxa"/>
            <w:vAlign w:val="center"/>
          </w:tcPr>
          <w:p w14:paraId="10345AB2" w14:textId="4D68AC3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80D32" w14:textId="43A34CF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556F0949" w14:textId="6ACB6B4D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1FC4125C" w14:textId="42D88CE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875281" w14:paraId="6AFD4DDB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1232256" w14:textId="67F40CF9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Hurlbut et al. (1967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BE90579" w14:textId="6C0C3B20" w:rsidR="009F7FE6" w:rsidRDefault="00681B12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1583D0B2" w14:textId="1F7447A9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CE9F90E" w14:textId="48CA4155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163E634" w14:textId="7987ABC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7CFCE092" w14:textId="0421F74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083344E" w14:textId="30A9CBD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47A5EE4" w14:textId="54EF795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</w:t>
            </w:r>
          </w:p>
        </w:tc>
        <w:tc>
          <w:tcPr>
            <w:tcW w:w="709" w:type="dxa"/>
            <w:vAlign w:val="center"/>
          </w:tcPr>
          <w:p w14:paraId="21C2E583" w14:textId="2C7E550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x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cm</w:t>
            </w:r>
          </w:p>
        </w:tc>
        <w:tc>
          <w:tcPr>
            <w:tcW w:w="1134" w:type="dxa"/>
            <w:vAlign w:val="center"/>
          </w:tcPr>
          <w:p w14:paraId="4CEBA11D" w14:textId="5EC89C2E" w:rsidR="009F7FE6" w:rsidRPr="00AF053C" w:rsidRDefault="00646F8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lain abdominal X-ray: gas-filled small bowel loops compatible with incarcerated hern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0BD2A" w14:textId="5BA909D9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79B5AFBF" w14:textId="3CFDD00B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SR</w:t>
            </w:r>
          </w:p>
        </w:tc>
        <w:tc>
          <w:tcPr>
            <w:tcW w:w="937" w:type="dxa"/>
            <w:vAlign w:val="center"/>
          </w:tcPr>
          <w:p w14:paraId="4A243B21" w14:textId="61434288" w:rsidR="009F7FE6" w:rsidRPr="00AF053C" w:rsidRDefault="00681B12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9C0DDA" w14:paraId="6C0E9031" w14:textId="77A52F96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DE344A5" w14:textId="44C1FB62" w:rsidR="009F7FE6" w:rsidRPr="00AF053C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Graivier et al. (1967-198</w:t>
            </w:r>
            <w:r w:rsidR="00681B12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1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-1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.</w:t>
            </w:r>
          </w:p>
        </w:tc>
        <w:tc>
          <w:tcPr>
            <w:tcW w:w="747" w:type="dxa"/>
            <w:vAlign w:val="center"/>
          </w:tcPr>
          <w:p w14:paraId="12CD6575" w14:textId="65E3C35E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6E43E4FE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10m</w:t>
            </w:r>
          </w:p>
          <w:p w14:paraId="7CCC2980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6m</w:t>
            </w:r>
          </w:p>
          <w:p w14:paraId="6A37876D" w14:textId="6346679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6m</w:t>
            </w:r>
          </w:p>
          <w:p w14:paraId="4BA9F540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9m</w:t>
            </w:r>
          </w:p>
          <w:p w14:paraId="5A805ED3" w14:textId="56A1B94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) 15y</w:t>
            </w:r>
          </w:p>
          <w:p w14:paraId="66C3FDB8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)17y</w:t>
            </w:r>
          </w:p>
          <w:p w14:paraId="3C0058C1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)15m</w:t>
            </w:r>
          </w:p>
          <w:p w14:paraId="069C5B90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)4y</w:t>
            </w:r>
          </w:p>
          <w:p w14:paraId="6CB9E230" w14:textId="1437AB3E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)10d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FAAC935" w14:textId="5B8BC134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  <w:p w14:paraId="05F5F7BC" w14:textId="74D27F50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Male</w:t>
            </w:r>
          </w:p>
          <w:p w14:paraId="482D95FA" w14:textId="2DE4496E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Male</w:t>
            </w:r>
          </w:p>
          <w:p w14:paraId="17DF77E2" w14:textId="56E1AFAC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Male</w:t>
            </w:r>
          </w:p>
          <w:p w14:paraId="7306C754" w14:textId="5B2BCBE0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) Fem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</w:t>
            </w:r>
          </w:p>
          <w:p w14:paraId="6619E47D" w14:textId="249EF44C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) Fem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</w:t>
            </w:r>
          </w:p>
          <w:p w14:paraId="0A5F7CBC" w14:textId="34F16948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) Fem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</w:t>
            </w:r>
          </w:p>
          <w:p w14:paraId="0C40EC4D" w14:textId="177413E1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) Fem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</w:t>
            </w:r>
          </w:p>
          <w:p w14:paraId="32273D7B" w14:textId="2CB3A2EE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) Fem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</w:t>
            </w:r>
          </w:p>
        </w:tc>
        <w:tc>
          <w:tcPr>
            <w:tcW w:w="905" w:type="dxa"/>
            <w:vAlign w:val="center"/>
          </w:tcPr>
          <w:p w14:paraId="2E8C6842" w14:textId="795959B7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</w:t>
            </w:r>
          </w:p>
          <w:p w14:paraId="5B8884FD" w14:textId="3C01AD35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  <w:p w14:paraId="1F62D606" w14:textId="6493C866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3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Right</w:t>
            </w:r>
          </w:p>
          <w:p w14:paraId="2DB95E2D" w14:textId="4C7A21C8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4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  <w:p w14:paraId="3B5EAE74" w14:textId="1145C086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5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Right</w:t>
            </w:r>
          </w:p>
          <w:p w14:paraId="3A576445" w14:textId="00C0252D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6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Bilateral</w:t>
            </w:r>
          </w:p>
          <w:p w14:paraId="45AE7386" w14:textId="43EEDE9C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7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Bilateral</w:t>
            </w:r>
          </w:p>
          <w:p w14:paraId="5092A7F5" w14:textId="5C561BA7" w:rsidR="009F7FE6" w:rsidRPr="0003639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8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Left</w:t>
            </w:r>
          </w:p>
          <w:p w14:paraId="1FBD6D7B" w14:textId="7B99DFAA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036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9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Left</w:t>
            </w:r>
          </w:p>
        </w:tc>
        <w:tc>
          <w:tcPr>
            <w:tcW w:w="1920" w:type="dxa"/>
            <w:vAlign w:val="center"/>
          </w:tcPr>
          <w:p w14:paraId="3AC0AF55" w14:textId="53DE1E1C" w:rsidR="009F7FE6" w:rsidRDefault="00393AC9" w:rsidP="00393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1) 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mbilical Hernia</w:t>
            </w:r>
          </w:p>
          <w:p w14:paraId="243407AE" w14:textId="61E77038" w:rsidR="00681B12" w:rsidRDefault="00646F80" w:rsidP="00393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a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</w:t>
            </w:r>
            <w:r w:rsidR="00393A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d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bilat</w:t>
            </w:r>
            <w:r w:rsidR="00393A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ral</w:t>
            </w:r>
            <w:r w:rsidR="00681B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indirect</w:t>
            </w:r>
          </w:p>
          <w:p w14:paraId="188F53C9" w14:textId="56B2543A" w:rsidR="00681B12" w:rsidRDefault="00681B12" w:rsidP="00393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Inguinal hernia</w:t>
            </w:r>
            <w:r w:rsidR="00393A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1920" w:type="dxa"/>
            <w:vAlign w:val="center"/>
          </w:tcPr>
          <w:p w14:paraId="72EC970B" w14:textId="1A0D0EF7" w:rsidR="009F7FE6" w:rsidRPr="00AF053C" w:rsidRDefault="003E339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EDE0BF0" w14:textId="115A5D60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931E397" w14:textId="40BF6C3B" w:rsidR="009F7FE6" w:rsidRDefault="00646F8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1) 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x5 cm (left)</w:t>
            </w:r>
          </w:p>
          <w:p w14:paraId="796B7342" w14:textId="00A65DE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x3 cm (right)</w:t>
            </w:r>
          </w:p>
        </w:tc>
        <w:tc>
          <w:tcPr>
            <w:tcW w:w="1134" w:type="dxa"/>
            <w:vAlign w:val="center"/>
          </w:tcPr>
          <w:p w14:paraId="2A31AB55" w14:textId="0C51E034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869533" w14:textId="1DCF819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4B9212A6" w14:textId="34524FC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atients 1-8: ESR</w:t>
            </w:r>
          </w:p>
          <w:p w14:paraId="3E97C15B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Patient 9: </w:t>
            </w:r>
            <w:r w:rsidRPr="00357C0A">
              <w:rPr>
                <w:lang w:val="en-GB"/>
              </w:rPr>
              <w:t xml:space="preserve"> </w:t>
            </w:r>
            <w:r w:rsidRPr="00357C0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loss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ollow-up previous to surgery</w:t>
            </w:r>
          </w:p>
          <w:p w14:paraId="466D4CCC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ernial sacs: resected or reduced</w:t>
            </w:r>
          </w:p>
          <w:p w14:paraId="32971E0C" w14:textId="6A2808FF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epair: Interrupted silk suture</w:t>
            </w:r>
          </w:p>
        </w:tc>
        <w:tc>
          <w:tcPr>
            <w:tcW w:w="937" w:type="dxa"/>
            <w:vAlign w:val="center"/>
          </w:tcPr>
          <w:p w14:paraId="240094CE" w14:textId="6657DCA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. No recurrences</w:t>
            </w:r>
          </w:p>
          <w:p w14:paraId="1C169DA5" w14:textId="6DE8CBCD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(follow-up up to 19y)</w:t>
            </w:r>
          </w:p>
        </w:tc>
      </w:tr>
      <w:tr w:rsidR="009F7FE6" w:rsidRPr="00875281" w14:paraId="287A2CD0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DF5BB36" w14:textId="0A4B2F9D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Herbert et al. (1973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71BF4D6" w14:textId="76EC95E8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anada</w:t>
            </w:r>
          </w:p>
        </w:tc>
        <w:tc>
          <w:tcPr>
            <w:tcW w:w="935" w:type="dxa"/>
            <w:vAlign w:val="center"/>
          </w:tcPr>
          <w:p w14:paraId="668C9712" w14:textId="79C659E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A8C8BDE" w14:textId="5A2E0A9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4B6C5C9" w14:textId="7A85EDB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5EDF3E4F" w14:textId="5D62F54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2CE9B3E" w14:textId="4D8E159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B267097" w14:textId="208813A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1D667BF1" w14:textId="4305BB8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cm</w:t>
            </w:r>
          </w:p>
        </w:tc>
        <w:tc>
          <w:tcPr>
            <w:tcW w:w="1134" w:type="dxa"/>
            <w:vAlign w:val="center"/>
          </w:tcPr>
          <w:p w14:paraId="7FAD8CE9" w14:textId="243B6FFD" w:rsidR="009F7FE6" w:rsidRDefault="0079633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Plain </w:t>
            </w:r>
            <w:r w:rsidR="00646F8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Abdominal X-ray: acute gastric dila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03C7F9" w14:textId="5FB8701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6C1B62B6" w14:textId="148D25C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ESR 3 weeks after the accident.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 w:rsidR="00646F8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Repair: Interrupted </w:t>
            </w:r>
            <w:r w:rsidR="00646F8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-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olyglycolic acid suture.</w:t>
            </w:r>
          </w:p>
        </w:tc>
        <w:tc>
          <w:tcPr>
            <w:tcW w:w="937" w:type="dxa"/>
            <w:vAlign w:val="center"/>
          </w:tcPr>
          <w:p w14:paraId="71A6D65A" w14:textId="0FBD3F74" w:rsidR="009F7FE6" w:rsidRPr="00AF053C" w:rsidRDefault="00646F8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875281" w14:paraId="68FDDF09" w14:textId="6CD766B1" w:rsidTr="009F7FE6">
        <w:trPr>
          <w:trHeight w:val="1192"/>
        </w:trPr>
        <w:tc>
          <w:tcPr>
            <w:tcW w:w="915" w:type="dxa"/>
            <w:shd w:val="clear" w:color="auto" w:fill="auto"/>
            <w:noWrap/>
            <w:vAlign w:val="center"/>
          </w:tcPr>
          <w:p w14:paraId="6F1F7801" w14:textId="49EFAC79" w:rsidR="009F7FE6" w:rsidRPr="003D3FA2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3D3FA2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Constantino et al. (1974) </w:t>
            </w:r>
            <w:r w:rsidR="00F60851" w:rsidRPr="003D3FA2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1</w:t>
            </w:r>
            <w:r w:rsidRPr="003D3FA2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254BA923" w14:textId="223C5408" w:rsidR="009F7FE6" w:rsidRPr="003D3FA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3D3FA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5" w:type="dxa"/>
            <w:vAlign w:val="center"/>
          </w:tcPr>
          <w:p w14:paraId="62A47768" w14:textId="1ACA13F1" w:rsidR="009F7FE6" w:rsidRPr="003D3FA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3D3FA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A85CCDC" w14:textId="195E117E" w:rsidR="009F7FE6" w:rsidRPr="003D3FA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3D3FA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E690704" w14:textId="1A533348" w:rsidR="009F7FE6" w:rsidRPr="003D3FA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3D3FA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3154CF1F" w14:textId="3869BAFB" w:rsidR="009F7FE6" w:rsidRPr="003D3FA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3D3FA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B12EEBF" w14:textId="35665197" w:rsidR="009F7FE6" w:rsidRPr="003D3FA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3D3FA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trangulation</w:t>
            </w:r>
          </w:p>
        </w:tc>
        <w:tc>
          <w:tcPr>
            <w:tcW w:w="1047" w:type="dxa"/>
            <w:vAlign w:val="center"/>
          </w:tcPr>
          <w:p w14:paraId="2D3FF454" w14:textId="207EBCC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005DF560" w14:textId="26374FBC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2F9B0B24" w14:textId="32FAA129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071E72" w14:textId="54056EC5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3FCE43A8" w14:textId="6F776357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2E27F6BF" w14:textId="086328F0" w:rsidR="009F7FE6" w:rsidRPr="00AF053C" w:rsidRDefault="00646F8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0851" w:rsidRPr="00F60851" w14:paraId="1DBBB690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A87C399" w14:textId="137DC087" w:rsidR="00F60851" w:rsidRDefault="00F60851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Atiemo et al. (1974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*****</w:t>
            </w:r>
          </w:p>
        </w:tc>
        <w:tc>
          <w:tcPr>
            <w:tcW w:w="747" w:type="dxa"/>
            <w:vAlign w:val="center"/>
          </w:tcPr>
          <w:p w14:paraId="7567AB9B" w14:textId="1D4201C9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Ghana</w:t>
            </w:r>
          </w:p>
        </w:tc>
        <w:tc>
          <w:tcPr>
            <w:tcW w:w="935" w:type="dxa"/>
            <w:vAlign w:val="center"/>
          </w:tcPr>
          <w:p w14:paraId="252F5026" w14:textId="542A4460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3227894" w14:textId="6C9CA5D8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7C789722" w14:textId="71D877D9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394AFD98" w14:textId="70E19106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plenic enlargement (physical examination)</w:t>
            </w:r>
          </w:p>
        </w:tc>
        <w:tc>
          <w:tcPr>
            <w:tcW w:w="1920" w:type="dxa"/>
            <w:vAlign w:val="center"/>
          </w:tcPr>
          <w:p w14:paraId="0CEF8F02" w14:textId="187AB639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5D4DEA96" w14:textId="6C8F1D3C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</w:t>
            </w:r>
            <w:r w:rsidRPr="00F60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ow gor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)</w:t>
            </w:r>
          </w:p>
        </w:tc>
        <w:tc>
          <w:tcPr>
            <w:tcW w:w="709" w:type="dxa"/>
            <w:vAlign w:val="center"/>
          </w:tcPr>
          <w:p w14:paraId="112D5270" w14:textId="36AD5BE2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2C05347" w14:textId="33AAC944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7944B" w14:textId="5A43354B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101108B8" w14:textId="5F530B43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SR 6 days after the accident. Full abdominal wall hernia. Primary repair.</w:t>
            </w:r>
          </w:p>
        </w:tc>
        <w:tc>
          <w:tcPr>
            <w:tcW w:w="937" w:type="dxa"/>
            <w:vAlign w:val="center"/>
          </w:tcPr>
          <w:p w14:paraId="78883DE7" w14:textId="02AF27FF" w:rsidR="00F60851" w:rsidRDefault="00F6085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avorable</w:t>
            </w:r>
          </w:p>
        </w:tc>
      </w:tr>
      <w:tr w:rsidR="009F7FE6" w:rsidRPr="00875281" w14:paraId="546EFD35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E4ACAFE" w14:textId="40201C62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Houlihan et al. (1976) [</w:t>
            </w:r>
            <w:r w:rsidR="00656175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65A45D1" w14:textId="0587C70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60355112" w14:textId="50007DC7" w:rsidR="009F7FE6" w:rsidRDefault="009B392C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1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873F9D3" w14:textId="49221512" w:rsidR="009F7FE6" w:rsidRDefault="009B392C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12057262" w14:textId="107F1742" w:rsidR="009F7FE6" w:rsidRDefault="009B392C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Bilateral</w:t>
            </w:r>
          </w:p>
        </w:tc>
        <w:tc>
          <w:tcPr>
            <w:tcW w:w="1920" w:type="dxa"/>
            <w:vAlign w:val="center"/>
          </w:tcPr>
          <w:p w14:paraId="4E23357E" w14:textId="4B36FC8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7601C3B5" w14:textId="1D9A93C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CBDFA1B" w14:textId="7BC5E1D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7A99383" w14:textId="3AC55B2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6F8D08CA" w14:textId="4047855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97256C" w14:textId="2D024AF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1183536A" w14:textId="2EB949A0" w:rsidR="009F7FE6" w:rsidRDefault="00646F8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SR</w:t>
            </w:r>
          </w:p>
        </w:tc>
        <w:tc>
          <w:tcPr>
            <w:tcW w:w="937" w:type="dxa"/>
            <w:vAlign w:val="center"/>
          </w:tcPr>
          <w:p w14:paraId="7623BF4E" w14:textId="602FAE4E" w:rsidR="009F7FE6" w:rsidRDefault="00646F8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avorable</w:t>
            </w:r>
          </w:p>
        </w:tc>
      </w:tr>
      <w:tr w:rsidR="009F7FE6" w:rsidRPr="00875281" w14:paraId="7364A1FC" w14:textId="6990E445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6FD2D8C" w14:textId="7AB89458" w:rsidR="009F7FE6" w:rsidRPr="00AF053C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Jarvis et al. (1977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39C90D8E" w14:textId="46C16DF5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7119D52D" w14:textId="05A42E9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7142253" w14:textId="069B2CFF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emale</w:t>
            </w:r>
          </w:p>
        </w:tc>
        <w:tc>
          <w:tcPr>
            <w:tcW w:w="905" w:type="dxa"/>
            <w:vAlign w:val="center"/>
          </w:tcPr>
          <w:p w14:paraId="3FA8EC32" w14:textId="1FE28998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110A23FE" w14:textId="1781F27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7B4CB988" w14:textId="6ACF6ECA" w:rsidR="009F7FE6" w:rsidRPr="00AF053C" w:rsidRDefault="003E339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213D29A" w14:textId="71598BF5" w:rsidR="009F7FE6" w:rsidRPr="00AF053C" w:rsidRDefault="002778B9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497698DB" w14:textId="29A38DAA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 cm</w:t>
            </w:r>
          </w:p>
        </w:tc>
        <w:tc>
          <w:tcPr>
            <w:tcW w:w="1134" w:type="dxa"/>
            <w:vAlign w:val="center"/>
          </w:tcPr>
          <w:p w14:paraId="65D2EC89" w14:textId="308BE288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C941F2" w14:textId="017E5540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7A51C56C" w14:textId="10F77F4E" w:rsidR="009F7FE6" w:rsidRPr="00AF053C" w:rsidRDefault="00B67A7D" w:rsidP="009B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eritoneal sac present.</w:t>
            </w:r>
          </w:p>
        </w:tc>
        <w:tc>
          <w:tcPr>
            <w:tcW w:w="937" w:type="dxa"/>
            <w:vAlign w:val="center"/>
          </w:tcPr>
          <w:p w14:paraId="2EF3DC9F" w14:textId="68656C58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</w:tr>
      <w:tr w:rsidR="009F7FE6" w:rsidRPr="00875281" w14:paraId="7E62DA55" w14:textId="5CEC91C5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BE5C7C4" w14:textId="5FC7F1AF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_tradnl"/>
              </w:rPr>
            </w:pPr>
            <w:r w:rsidRPr="0013146E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Bar-Maor et al. (1989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 w:rsidRPr="0013146E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2DCA778" w14:textId="33D7CD1C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srael</w:t>
            </w:r>
          </w:p>
        </w:tc>
        <w:tc>
          <w:tcPr>
            <w:tcW w:w="935" w:type="dxa"/>
            <w:vAlign w:val="center"/>
          </w:tcPr>
          <w:p w14:paraId="10117C40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5y</w:t>
            </w:r>
          </w:p>
          <w:p w14:paraId="292D6B78" w14:textId="4396340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3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C592860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Female</w:t>
            </w:r>
          </w:p>
          <w:p w14:paraId="4E809616" w14:textId="10B800DC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764F0053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3E3B6691" w14:textId="5D642A75" w:rsidR="009F7FE6" w:rsidRPr="0013146E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Left</w:t>
            </w:r>
          </w:p>
        </w:tc>
        <w:tc>
          <w:tcPr>
            <w:tcW w:w="1920" w:type="dxa"/>
            <w:vAlign w:val="center"/>
          </w:tcPr>
          <w:p w14:paraId="7E4215F7" w14:textId="5B55756E" w:rsidR="009F7FE6" w:rsidRDefault="009B392C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Left Bochdalek hernia</w:t>
            </w:r>
          </w:p>
        </w:tc>
        <w:tc>
          <w:tcPr>
            <w:tcW w:w="1920" w:type="dxa"/>
            <w:vAlign w:val="center"/>
          </w:tcPr>
          <w:p w14:paraId="4666E4AE" w14:textId="4D13737B" w:rsidR="009F7FE6" w:rsidRPr="0087528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FDABA78" w14:textId="1DC91A1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Abdominal blunt trauma</w:t>
            </w:r>
            <w:r w:rsidR="009B3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road accident)</w:t>
            </w:r>
          </w:p>
          <w:p w14:paraId="353810D4" w14:textId="1E166EB7" w:rsidR="009F7FE6" w:rsidRPr="0013146E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Previous abdominal surgery</w:t>
            </w:r>
            <w:r w:rsidR="009B3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with forceful stretching of the abdominal wal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(Bochdalek hernia)</w:t>
            </w:r>
          </w:p>
        </w:tc>
        <w:tc>
          <w:tcPr>
            <w:tcW w:w="709" w:type="dxa"/>
            <w:vAlign w:val="center"/>
          </w:tcPr>
          <w:p w14:paraId="72D0A6AB" w14:textId="63F9F54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4 cm</w:t>
            </w:r>
          </w:p>
          <w:p w14:paraId="1F6997A6" w14:textId="600B6D26" w:rsidR="009F7FE6" w:rsidRPr="00875281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1 cm</w:t>
            </w:r>
          </w:p>
        </w:tc>
        <w:tc>
          <w:tcPr>
            <w:tcW w:w="1134" w:type="dxa"/>
            <w:vAlign w:val="center"/>
          </w:tcPr>
          <w:p w14:paraId="30EB8DE0" w14:textId="074321E0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716F74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Conservative (spontaneous resolution)</w:t>
            </w:r>
          </w:p>
          <w:p w14:paraId="57AEAAA8" w14:textId="6A8F32A1" w:rsidR="009F7FE6" w:rsidRPr="0013146E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Surgical</w:t>
            </w:r>
          </w:p>
        </w:tc>
        <w:tc>
          <w:tcPr>
            <w:tcW w:w="1560" w:type="dxa"/>
            <w:vAlign w:val="center"/>
          </w:tcPr>
          <w:p w14:paraId="2C08E970" w14:textId="430E26E9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ESR.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</w:p>
        </w:tc>
        <w:tc>
          <w:tcPr>
            <w:tcW w:w="937" w:type="dxa"/>
            <w:vAlign w:val="center"/>
          </w:tcPr>
          <w:p w14:paraId="62D5D887" w14:textId="0840A081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875281" w14:paraId="440BEE19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10F1E67E" w14:textId="653AB1FB" w:rsidR="009F7FE6" w:rsidRPr="0013146E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Mitchiner et al. (1990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497D0E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2B241876" w14:textId="4B19488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22CB328C" w14:textId="6527B5B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85EE9DE" w14:textId="1221457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08AB0D0" w14:textId="488E42F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7BCA3DAE" w14:textId="5E76C6D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3ADF4BA" w14:textId="48518E3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carceration</w:t>
            </w:r>
          </w:p>
        </w:tc>
        <w:tc>
          <w:tcPr>
            <w:tcW w:w="1047" w:type="dxa"/>
            <w:vAlign w:val="center"/>
          </w:tcPr>
          <w:p w14:paraId="53926341" w14:textId="76DBB91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5A81ACC9" w14:textId="2E257E7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 cm</w:t>
            </w:r>
          </w:p>
        </w:tc>
        <w:tc>
          <w:tcPr>
            <w:tcW w:w="1134" w:type="dxa"/>
            <w:vAlign w:val="center"/>
          </w:tcPr>
          <w:p w14:paraId="3BCE8678" w14:textId="234AB784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CT (oral and intravenous contrast media): </w:t>
            </w:r>
            <w:r w:rsidRPr="002608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ent in the anterior abdominal wall with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</w:t>
            </w:r>
            <w:r w:rsidRPr="002608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oop of small bow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</w:t>
            </w:r>
            <w:r w:rsidRPr="002608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xteriorized in t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</w:t>
            </w:r>
            <w:r w:rsidRPr="002608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bcutaneous tiss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C56C1C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  <w:p w14:paraId="7D096F33" w14:textId="29A67D13" w:rsidR="004314AD" w:rsidRDefault="004314AD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(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rg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)</w:t>
            </w:r>
          </w:p>
        </w:tc>
        <w:tc>
          <w:tcPr>
            <w:tcW w:w="1560" w:type="dxa"/>
            <w:vAlign w:val="center"/>
          </w:tcPr>
          <w:p w14:paraId="1970ECC2" w14:textId="60DA8141" w:rsidR="009F7FE6" w:rsidRPr="00B74158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3 feet </w:t>
            </w:r>
            <w:r w:rsidRPr="00B7415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f viable small bowel found in the subcutaneous tissue</w:t>
            </w:r>
          </w:p>
          <w:p w14:paraId="6DFBEDE9" w14:textId="0F3A957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B7415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rotruding through a large fascial defe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 </w:t>
            </w:r>
            <w:r w:rsidR="004314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Reduction and primary repair. </w:t>
            </w:r>
          </w:p>
        </w:tc>
        <w:tc>
          <w:tcPr>
            <w:tcW w:w="937" w:type="dxa"/>
            <w:vAlign w:val="center"/>
          </w:tcPr>
          <w:p w14:paraId="74E3038B" w14:textId="059BD34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4 months follow-up)</w:t>
            </w:r>
          </w:p>
        </w:tc>
      </w:tr>
      <w:tr w:rsidR="009F7FE6" w:rsidRPr="009C0DDA" w14:paraId="5E35B296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2C1C55E" w14:textId="59BD811E" w:rsidR="009F7FE6" w:rsidRPr="002B3533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2B353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Damschen et al. (1994) [</w:t>
            </w:r>
            <w:r w:rsidR="00F82840" w:rsidRPr="002B353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 w:rsidRPr="002B353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2B353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0EBD9226" w14:textId="2D830CF1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199C7DF8" w14:textId="2B4B0ECF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399557B" w14:textId="154BBCF0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BF10FC0" w14:textId="5C999432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464A3EFB" w14:textId="0DB7980D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9F604CD" w14:textId="18AD2AA8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4E231453" w14:textId="1C9BFCE9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5E1CEB3D" w14:textId="08A10EB6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6797115" w14:textId="7E4832AD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3F803" w14:textId="28A18DAB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697E6C92" w14:textId="2490D7D5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Urgent surgery: </w:t>
            </w:r>
            <w:r w:rsidR="00B67A7D"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</w:t>
            </w: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Small bowel herniating through the muscle layers.  Repair: Interrupted polyglycolic acid suture.</w:t>
            </w:r>
          </w:p>
        </w:tc>
        <w:tc>
          <w:tcPr>
            <w:tcW w:w="937" w:type="dxa"/>
            <w:vAlign w:val="center"/>
          </w:tcPr>
          <w:p w14:paraId="321802F1" w14:textId="64EAD5DA" w:rsidR="009F7FE6" w:rsidRPr="002B3533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ost to follow-up (unknown)</w:t>
            </w:r>
          </w:p>
        </w:tc>
      </w:tr>
      <w:tr w:rsidR="009F7FE6" w:rsidRPr="00875281" w14:paraId="3A560D71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C33DFEB" w14:textId="20F7C08D" w:rsidR="009F7FE6" w:rsidRPr="0013146E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Kubalak G (1994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2B353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7D222990" w14:textId="5CC0FF2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22A1686F" w14:textId="7B6DEC1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5302C30" w14:textId="5732CB6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005EB6D8" w14:textId="464F3D5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B06CD66" w14:textId="064F46F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4C991F89" w14:textId="295EF5C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95BA4E9" w14:textId="733AA4A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0EF58618" w14:textId="601C63ED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 cm</w:t>
            </w:r>
          </w:p>
        </w:tc>
        <w:tc>
          <w:tcPr>
            <w:tcW w:w="1134" w:type="dxa"/>
            <w:vAlign w:val="center"/>
          </w:tcPr>
          <w:p w14:paraId="7C25FE76" w14:textId="7186F1A4" w:rsidR="009F7FE6" w:rsidRPr="00AF053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FFA77" w14:textId="60F11F5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0C587BFA" w14:textId="1D4CCCC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3998EA01" w14:textId="3C6F3DB9" w:rsidR="009F7FE6" w:rsidRDefault="002B3533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2y follow-up)</w:t>
            </w:r>
          </w:p>
        </w:tc>
      </w:tr>
      <w:tr w:rsidR="009F7FE6" w:rsidRPr="002B3533" w14:paraId="7E45B04E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D09D2DE" w14:textId="074387CC" w:rsidR="009F7FE6" w:rsidRPr="002608F3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Komura et al. (1994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2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CEB5B26" w14:textId="352E13D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Japan</w:t>
            </w:r>
          </w:p>
        </w:tc>
        <w:tc>
          <w:tcPr>
            <w:tcW w:w="935" w:type="dxa"/>
            <w:vAlign w:val="center"/>
          </w:tcPr>
          <w:p w14:paraId="06B59342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6m</w:t>
            </w:r>
          </w:p>
          <w:p w14:paraId="6695629B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8m</w:t>
            </w:r>
          </w:p>
          <w:p w14:paraId="1C14AC1B" w14:textId="77878F4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39F80B7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Female</w:t>
            </w:r>
          </w:p>
          <w:p w14:paraId="707085C0" w14:textId="3BC1853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Female</w:t>
            </w:r>
          </w:p>
          <w:p w14:paraId="601B3F7B" w14:textId="209DD40D" w:rsidR="009F7FE6" w:rsidRDefault="009F7FE6" w:rsidP="003C6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Male</w:t>
            </w:r>
          </w:p>
        </w:tc>
        <w:tc>
          <w:tcPr>
            <w:tcW w:w="905" w:type="dxa"/>
            <w:vAlign w:val="center"/>
          </w:tcPr>
          <w:p w14:paraId="47895C00" w14:textId="410CCE2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16E20483" w14:textId="7C3B165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  <w:p w14:paraId="105F29F4" w14:textId="52D5BAD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Left</w:t>
            </w:r>
          </w:p>
        </w:tc>
        <w:tc>
          <w:tcPr>
            <w:tcW w:w="1920" w:type="dxa"/>
            <w:vAlign w:val="center"/>
          </w:tcPr>
          <w:p w14:paraId="16648CCA" w14:textId="6B66FD08" w:rsidR="009F7FE6" w:rsidRPr="003C674C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3C674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Ipsilateral mediastinal neuroblastoma (10-12th IC spaces)</w:t>
            </w:r>
            <w:r w:rsidR="000B2C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- </w:t>
            </w:r>
            <w:r w:rsidR="000B2C17" w:rsidRPr="000B2C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cidental diagnosis of tumor during ultrasound examination of the SH.</w:t>
            </w:r>
          </w:p>
          <w:p w14:paraId="6EBC790C" w14:textId="37761C98" w:rsidR="009F7FE6" w:rsidRPr="003C674C" w:rsidRDefault="009F7FE6" w:rsidP="00C50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3C674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Ipsilateral mediastinal neuroblastoma (9-10th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 spaces)</w:t>
            </w:r>
          </w:p>
        </w:tc>
        <w:tc>
          <w:tcPr>
            <w:tcW w:w="1920" w:type="dxa"/>
            <w:vAlign w:val="center"/>
          </w:tcPr>
          <w:p w14:paraId="2DD92812" w14:textId="50EC1CE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7EE2F761" w14:textId="771D1C5B" w:rsidR="009F7FE6" w:rsidRDefault="000B2C17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2) </w:t>
            </w:r>
            <w:r w:rsidR="002B353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tumor extirpation (1 week before)</w:t>
            </w:r>
          </w:p>
        </w:tc>
        <w:tc>
          <w:tcPr>
            <w:tcW w:w="709" w:type="dxa"/>
            <w:vAlign w:val="center"/>
          </w:tcPr>
          <w:p w14:paraId="79111B68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5x3 cm</w:t>
            </w:r>
          </w:p>
          <w:p w14:paraId="31CE747B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4cm</w:t>
            </w:r>
          </w:p>
          <w:p w14:paraId="0118166D" w14:textId="250E2FF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7cm</w:t>
            </w:r>
          </w:p>
        </w:tc>
        <w:tc>
          <w:tcPr>
            <w:tcW w:w="1134" w:type="dxa"/>
            <w:vAlign w:val="center"/>
          </w:tcPr>
          <w:p w14:paraId="14210AE6" w14:textId="721B7B0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US: hernial orifice 4x3 cm. Thin muscular layer in the area (3 mm). MRI: fatty infiltration of internal oblique/transverse muscl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8C507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Surgical</w:t>
            </w:r>
          </w:p>
          <w:p w14:paraId="11CBE750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Conservative</w:t>
            </w:r>
          </w:p>
          <w:p w14:paraId="52ABCEFB" w14:textId="2E5833E9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Surgical</w:t>
            </w:r>
          </w:p>
        </w:tc>
        <w:tc>
          <w:tcPr>
            <w:tcW w:w="1560" w:type="dxa"/>
            <w:vAlign w:val="center"/>
          </w:tcPr>
          <w:p w14:paraId="20B22322" w14:textId="3D3B41E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</w:t>
            </w:r>
            <w:r w:rsidRPr="00C401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eritoneal sac present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rimary repair (mattress 3-0 silk sutures)**</w:t>
            </w:r>
          </w:p>
          <w:p w14:paraId="560F41EE" w14:textId="3076A182" w:rsidR="009F7FE6" w:rsidRDefault="009F7FE6" w:rsidP="002D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3) 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rimary repair (mattress 2-0 silk sutures)**</w:t>
            </w:r>
          </w:p>
          <w:p w14:paraId="243045B8" w14:textId="22613D2D" w:rsidR="009F7FE6" w:rsidRPr="00C401E2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937" w:type="dxa"/>
            <w:vAlign w:val="center"/>
          </w:tcPr>
          <w:p w14:paraId="7AE8E12E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 (5y follow-up)</w:t>
            </w:r>
          </w:p>
          <w:p w14:paraId="7586125F" w14:textId="4D0300D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Favorable (spontaneous </w:t>
            </w:r>
            <w:r w:rsidR="00CE49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esolution) 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**</w:t>
            </w:r>
          </w:p>
          <w:p w14:paraId="2B896E93" w14:textId="32DC52FA" w:rsidR="009F7FE6" w:rsidRDefault="009F7FE6" w:rsidP="002D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Favorable (2m follow-up)</w:t>
            </w:r>
          </w:p>
          <w:p w14:paraId="6AEF6D6C" w14:textId="08F9BD5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</w:tr>
      <w:tr w:rsidR="009F7FE6" w:rsidRPr="00E91301" w14:paraId="64FE1704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874C4F0" w14:textId="40299D6B" w:rsidR="009F7FE6" w:rsidRPr="002608F3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Pul et al. (1994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02B3F359" w14:textId="0B2BBB4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urkey</w:t>
            </w:r>
          </w:p>
        </w:tc>
        <w:tc>
          <w:tcPr>
            <w:tcW w:w="935" w:type="dxa"/>
            <w:vAlign w:val="center"/>
          </w:tcPr>
          <w:p w14:paraId="6B5BCBDF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18m</w:t>
            </w:r>
          </w:p>
          <w:p w14:paraId="4C8B4DBC" w14:textId="6F1C22B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2</w:t>
            </w:r>
            <w:r w:rsid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5C2E616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17320C2E" w14:textId="283B16B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1063A675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7609F3E2" w14:textId="082D5D4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</w:tc>
        <w:tc>
          <w:tcPr>
            <w:tcW w:w="1920" w:type="dxa"/>
            <w:vAlign w:val="center"/>
          </w:tcPr>
          <w:p w14:paraId="39B01D13" w14:textId="6D067B0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5544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UDT</w:t>
            </w:r>
          </w:p>
          <w:p w14:paraId="76DE27A0" w14:textId="1C2A349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  <w:r w:rsidR="005544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  <w:r w:rsid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indire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 w:rsid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nguinal </w:t>
            </w:r>
            <w:r w:rsidR="002B353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rnia</w:t>
            </w:r>
          </w:p>
        </w:tc>
        <w:tc>
          <w:tcPr>
            <w:tcW w:w="1920" w:type="dxa"/>
            <w:vAlign w:val="center"/>
          </w:tcPr>
          <w:p w14:paraId="43A30F26" w14:textId="2A26962B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188FF8B" w14:textId="255BB3B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08B187F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7x7 cm</w:t>
            </w:r>
          </w:p>
          <w:p w14:paraId="6FCC441C" w14:textId="3B39FA0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4x4 cm</w:t>
            </w:r>
          </w:p>
        </w:tc>
        <w:tc>
          <w:tcPr>
            <w:tcW w:w="1134" w:type="dxa"/>
            <w:vAlign w:val="center"/>
          </w:tcPr>
          <w:p w14:paraId="0A5DDF42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4AAED5" w14:textId="1F9AA02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Surgical</w:t>
            </w:r>
          </w:p>
        </w:tc>
        <w:tc>
          <w:tcPr>
            <w:tcW w:w="1560" w:type="dxa"/>
            <w:vAlign w:val="center"/>
          </w:tcPr>
          <w:p w14:paraId="3BA45461" w14:textId="4E4DA20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Small ring defect (1x1cm). Peritoneal sac present and excised. Primary repair.</w:t>
            </w:r>
          </w:p>
          <w:p w14:paraId="222202A3" w14:textId="39B4DF2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Small ring defect (2 cm). Peritoneal sac present and excised. Primary repair.</w:t>
            </w:r>
          </w:p>
        </w:tc>
        <w:tc>
          <w:tcPr>
            <w:tcW w:w="937" w:type="dxa"/>
            <w:vAlign w:val="center"/>
          </w:tcPr>
          <w:p w14:paraId="5F0DEF1F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</w:t>
            </w:r>
          </w:p>
          <w:p w14:paraId="0DCBF837" w14:textId="6130C3B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avorable</w:t>
            </w:r>
          </w:p>
        </w:tc>
      </w:tr>
      <w:tr w:rsidR="007F4931" w:rsidRPr="00F82840" w14:paraId="29603494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5936CDB" w14:textId="1C17578E" w:rsidR="007F4931" w:rsidRDefault="007F4931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Wright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 JE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. (1994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1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03C3AFF4" w14:textId="1A940EF0" w:rsidR="007F4931" w:rsidRDefault="007F4931" w:rsidP="00F8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ustralia</w:t>
            </w:r>
          </w:p>
        </w:tc>
        <w:tc>
          <w:tcPr>
            <w:tcW w:w="935" w:type="dxa"/>
            <w:vAlign w:val="center"/>
          </w:tcPr>
          <w:p w14:paraId="406E3BAC" w14:textId="55BFFE32" w:rsidR="007F4931" w:rsidRDefault="007F4931" w:rsidP="00F8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19m</w:t>
            </w:r>
          </w:p>
          <w:p w14:paraId="7278C0A4" w14:textId="3A97A926" w:rsidR="007F4931" w:rsidRDefault="007F4931" w:rsidP="00F8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5y</w:t>
            </w:r>
          </w:p>
          <w:p w14:paraId="0541E56E" w14:textId="5F61B69A" w:rsidR="007F4931" w:rsidRDefault="007F4931" w:rsidP="00F8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7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D9440D3" w14:textId="77777777" w:rsidR="007F4931" w:rsidRDefault="007F493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33A97835" w14:textId="77777777" w:rsidR="007F4931" w:rsidRDefault="007F493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  <w:p w14:paraId="4C0B72DE" w14:textId="242ADCDB" w:rsidR="007F4931" w:rsidRDefault="007F493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Male</w:t>
            </w:r>
          </w:p>
        </w:tc>
        <w:tc>
          <w:tcPr>
            <w:tcW w:w="905" w:type="dxa"/>
            <w:vAlign w:val="center"/>
          </w:tcPr>
          <w:p w14:paraId="50180A18" w14:textId="77777777" w:rsidR="007F4931" w:rsidRDefault="007F493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44AEA564" w14:textId="77777777" w:rsidR="007F4931" w:rsidRDefault="007F493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Right </w:t>
            </w:r>
          </w:p>
          <w:p w14:paraId="6E429A8B" w14:textId="7D6C1CC7" w:rsidR="007F4931" w:rsidRDefault="007F4931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Left</w:t>
            </w:r>
          </w:p>
        </w:tc>
        <w:tc>
          <w:tcPr>
            <w:tcW w:w="1920" w:type="dxa"/>
            <w:vAlign w:val="center"/>
          </w:tcPr>
          <w:p w14:paraId="0C2FB5EB" w14:textId="57C60074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1D62AFBF" w14:textId="620C59A6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DFCEEC7" w14:textId="0ED82AA5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1B613192" w14:textId="15E8C0A7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7AB76974" w14:textId="1D338FCD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5588EA" w14:textId="1C9B394C" w:rsidR="007F4931" w:rsidRDefault="00F82840" w:rsidP="00176C7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Surgical</w:t>
            </w:r>
          </w:p>
        </w:tc>
        <w:tc>
          <w:tcPr>
            <w:tcW w:w="1560" w:type="dxa"/>
            <w:vAlign w:val="center"/>
          </w:tcPr>
          <w:p w14:paraId="117269EE" w14:textId="624DD7EE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SH. Peritoneal sac present (not excised). Two-layer repair</w:t>
            </w:r>
          </w:p>
        </w:tc>
        <w:tc>
          <w:tcPr>
            <w:tcW w:w="937" w:type="dxa"/>
            <w:vAlign w:val="center"/>
          </w:tcPr>
          <w:p w14:paraId="6D5678AB" w14:textId="79FEF1E8" w:rsidR="007F4931" w:rsidRDefault="00F82840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Favorable (8y follow-up)</w:t>
            </w:r>
          </w:p>
        </w:tc>
      </w:tr>
      <w:tr w:rsidR="009F7FE6" w:rsidRPr="007777B5" w14:paraId="148F8C67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ACC65D1" w14:textId="056E0A31" w:rsidR="009F7FE6" w:rsidRPr="002608F3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bookmarkStart w:id="0" w:name="_Hlk165113669"/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ilberstein et al. (1996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7E6AC2C3" w14:textId="783B8FA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ustralia</w:t>
            </w:r>
          </w:p>
        </w:tc>
        <w:tc>
          <w:tcPr>
            <w:tcW w:w="935" w:type="dxa"/>
            <w:vAlign w:val="center"/>
          </w:tcPr>
          <w:p w14:paraId="1074291E" w14:textId="77777777" w:rsidR="009F7FE6" w:rsidRDefault="009F7FE6" w:rsidP="00777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Newborn</w:t>
            </w:r>
          </w:p>
          <w:p w14:paraId="60BEA9C0" w14:textId="44498610" w:rsidR="009F7FE6" w:rsidRPr="007777B5" w:rsidRDefault="009F7FE6" w:rsidP="00777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3757403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0D830EC8" w14:textId="40ED45A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6143C2E4" w14:textId="77777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</w:t>
            </w:r>
          </w:p>
          <w:p w14:paraId="77DAD4F0" w14:textId="6D97F26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</w:tc>
        <w:tc>
          <w:tcPr>
            <w:tcW w:w="1920" w:type="dxa"/>
            <w:vAlign w:val="center"/>
          </w:tcPr>
          <w:p w14:paraId="7AA3F88D" w14:textId="3B9B5E8D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bookmarkStart w:id="1" w:name="_Hlk165113550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ontralateral generalized abdominal musculature weakness</w:t>
            </w:r>
            <w:bookmarkEnd w:id="1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</w:t>
            </w:r>
            <w:r w:rsidR="00716B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UDT.</w:t>
            </w:r>
          </w:p>
          <w:p w14:paraId="2127E391" w14:textId="3C2F404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 </w:t>
            </w:r>
            <w:r w:rsidR="00716B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UDT.</w:t>
            </w:r>
          </w:p>
        </w:tc>
        <w:tc>
          <w:tcPr>
            <w:tcW w:w="1920" w:type="dxa"/>
            <w:vAlign w:val="center"/>
          </w:tcPr>
          <w:p w14:paraId="1251E634" w14:textId="7A8F17F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AF91907" w14:textId="5E96C74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0E1E9047" w14:textId="4A454ED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3</w:t>
            </w:r>
            <w:r w:rsidR="00566E0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m</w:t>
            </w:r>
          </w:p>
        </w:tc>
        <w:tc>
          <w:tcPr>
            <w:tcW w:w="1134" w:type="dxa"/>
            <w:vAlign w:val="center"/>
          </w:tcPr>
          <w:p w14:paraId="4591BBA6" w14:textId="3F361DC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237852" w14:textId="0B10E039" w:rsidR="009F7FE6" w:rsidRDefault="009F7FE6" w:rsidP="00472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Surgical</w:t>
            </w:r>
            <w:r w:rsidR="004725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(10w of age)</w:t>
            </w:r>
          </w:p>
          <w:p w14:paraId="02D8B091" w14:textId="24B0C759" w:rsidR="009F7FE6" w:rsidRPr="00176C74" w:rsidRDefault="009F7FE6" w:rsidP="00472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Surgical</w:t>
            </w:r>
            <w:r w:rsidR="004725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(4.5m of age)</w:t>
            </w:r>
          </w:p>
        </w:tc>
        <w:tc>
          <w:tcPr>
            <w:tcW w:w="1560" w:type="dxa"/>
            <w:vAlign w:val="center"/>
          </w:tcPr>
          <w:p w14:paraId="742813D8" w14:textId="21C644E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eritoneal sac present containing left testis (small in size, without testicular-epididymal dissociation).  Absence of inguinal canal. Primary repair and orchidopexy.</w:t>
            </w:r>
          </w:p>
          <w:p w14:paraId="26C64BB7" w14:textId="39FE6836" w:rsidR="009F7FE6" w:rsidRPr="00176C74" w:rsidRDefault="009F7FE6" w:rsidP="0017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 HS.</w:t>
            </w:r>
            <w:r w:rsidRPr="00176C74">
              <w:rPr>
                <w:lang w:val="en-GB"/>
              </w:rPr>
              <w:t xml:space="preserve"> </w:t>
            </w:r>
            <w:r w:rsidRPr="00176C7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he internal oblique</w:t>
            </w:r>
          </w:p>
          <w:p w14:paraId="72DE0B75" w14:textId="223A2D9F" w:rsidR="009F7FE6" w:rsidRDefault="009F7FE6" w:rsidP="00176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176C7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nd transversalis muscles were poorly developed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eritoneal sac present containing right testis. Absence of inguinal canal. Primary repair and orchidopexy.</w:t>
            </w:r>
          </w:p>
          <w:p w14:paraId="4DFA554F" w14:textId="60C7305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937" w:type="dxa"/>
            <w:vAlign w:val="center"/>
          </w:tcPr>
          <w:p w14:paraId="17A79F1B" w14:textId="4F5CD4B2" w:rsidR="009F7FE6" w:rsidRDefault="004725BA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bookmarkEnd w:id="0"/>
      <w:tr w:rsidR="009F7FE6" w:rsidRPr="00875281" w14:paraId="6A3B524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19A0584" w14:textId="62BDA378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2608F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Iuchtman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 et al. (1997) [</w:t>
            </w:r>
            <w:r w:rsidR="00656175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2CD250ED" w14:textId="7FEC1E64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srael</w:t>
            </w:r>
          </w:p>
        </w:tc>
        <w:tc>
          <w:tcPr>
            <w:tcW w:w="935" w:type="dxa"/>
            <w:vAlign w:val="center"/>
          </w:tcPr>
          <w:p w14:paraId="1B776D61" w14:textId="3F90D4EA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FABD2D4" w14:textId="13C273E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0DC3F422" w14:textId="0A546A45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7D7141C8" w14:textId="771F2C1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17987BB" w14:textId="4F7CAFC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E58E06F" w14:textId="35969600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)</w:t>
            </w:r>
          </w:p>
        </w:tc>
        <w:tc>
          <w:tcPr>
            <w:tcW w:w="709" w:type="dxa"/>
            <w:vAlign w:val="center"/>
          </w:tcPr>
          <w:p w14:paraId="64BDFB6C" w14:textId="710C86E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6763457C" w14:textId="7C9D605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norm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D8B6C" w14:textId="7EE65777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138AA539" w14:textId="028638A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Urgent surgery: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</w:t>
            </w:r>
            <w:r w:rsidR="00422F1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eritoneal</w:t>
            </w:r>
            <w:r w:rsidRPr="002608F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rotrusion (intact peritoneum). Primary repair without mesh.</w:t>
            </w:r>
          </w:p>
        </w:tc>
        <w:tc>
          <w:tcPr>
            <w:tcW w:w="937" w:type="dxa"/>
            <w:vAlign w:val="center"/>
          </w:tcPr>
          <w:p w14:paraId="48F14044" w14:textId="35ECB027" w:rsidR="009F7FE6" w:rsidRDefault="002E59B7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875281" w14:paraId="16B42325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52475B7C" w14:textId="3318B739" w:rsidR="009F7FE6" w:rsidRDefault="009F7FE6" w:rsidP="00C401E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Pérez et al. (1998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2E59B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168D884E" w14:textId="52D1EAF1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4EB2CD29" w14:textId="38BE7A58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1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C7579E8" w14:textId="1C9CA53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01D29539" w14:textId="250D8823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736C1749" w14:textId="01EC606E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06B35A51" w14:textId="7CF58E96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99C8828" w14:textId="109C761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6ED98EA9" w14:textId="05C2CE1E" w:rsidR="009F7FE6" w:rsidRDefault="00E77B0E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2B42C961" w14:textId="70D60F95" w:rsidR="009F7FE6" w:rsidRDefault="00E77B0E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345BF1" w14:textId="65B6790C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3FB7EDE3" w14:textId="0575ADD2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Urgent surgery: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</w:t>
            </w:r>
            <w:r w:rsidR="00422F1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eritoneal</w:t>
            </w:r>
            <w:r w:rsidRPr="002608F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earing. Repair in layers.</w:t>
            </w:r>
          </w:p>
        </w:tc>
        <w:tc>
          <w:tcPr>
            <w:tcW w:w="937" w:type="dxa"/>
            <w:vAlign w:val="center"/>
          </w:tcPr>
          <w:p w14:paraId="0E2E064B" w14:textId="65E153EF" w:rsidR="009F7FE6" w:rsidRDefault="009F7FE6" w:rsidP="00C4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A4369C" w14:paraId="22A0552F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18227CC" w14:textId="0447BAC9" w:rsidR="009F7FE6" w:rsidRDefault="009F7FE6" w:rsidP="00395886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Ostlie et al. (1998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193D92AE" w14:textId="2D596509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6A30E152" w14:textId="383544A7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040E4E5" w14:textId="397BF6BF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049A2ACB" w14:textId="7EBDE5C9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29685C21" w14:textId="3AAE7DB3" w:rsidR="009F7FE6" w:rsidRPr="00A4369C" w:rsidRDefault="009F7FE6" w:rsidP="00A4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716B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  <w:r w:rsidRPr="00A4369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UDT. The </w:t>
            </w:r>
            <w:r w:rsidRPr="00716B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testis was palpable on the hernial sac.</w:t>
            </w:r>
          </w:p>
        </w:tc>
        <w:tc>
          <w:tcPr>
            <w:tcW w:w="1920" w:type="dxa"/>
            <w:vAlign w:val="center"/>
          </w:tcPr>
          <w:p w14:paraId="23A3222D" w14:textId="0A248636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4462D710" w14:textId="363D7460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46906824" w14:textId="6748B009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cm</w:t>
            </w:r>
          </w:p>
        </w:tc>
        <w:tc>
          <w:tcPr>
            <w:tcW w:w="1134" w:type="dxa"/>
            <w:vAlign w:val="center"/>
          </w:tcPr>
          <w:p w14:paraId="2CF80D23" w14:textId="5F20BB6B" w:rsidR="009F7FE6" w:rsidRDefault="00E77B0E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1CCC4F" w14:textId="4DF1D77E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Surgical </w:t>
            </w:r>
          </w:p>
        </w:tc>
        <w:tc>
          <w:tcPr>
            <w:tcW w:w="1560" w:type="dxa"/>
            <w:vAlign w:val="center"/>
          </w:tcPr>
          <w:p w14:paraId="42D6CF50" w14:textId="25C20AD0" w:rsidR="009F7FE6" w:rsidRDefault="00B67A7D" w:rsidP="00A4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Thinning of the layers. Absence of inguinal canal. </w:t>
            </w:r>
            <w:r w:rsidR="002E59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Peritoneal sac containing the right testis. 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Primary repair (absorbable </w:t>
            </w:r>
            <w:r w:rsidR="004725B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tures) and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orchidopexy.</w:t>
            </w:r>
          </w:p>
        </w:tc>
        <w:tc>
          <w:tcPr>
            <w:tcW w:w="937" w:type="dxa"/>
            <w:vAlign w:val="center"/>
          </w:tcPr>
          <w:p w14:paraId="45DBF705" w14:textId="5D9865A9" w:rsidR="009F7FE6" w:rsidRDefault="009F7FE6" w:rsidP="0039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9F7FE6" w:rsidRPr="00ED0A27" w14:paraId="08D44C4B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4136CA8" w14:textId="6D68B7B1" w:rsidR="009F7FE6" w:rsidRPr="0040394F" w:rsidRDefault="009F7FE6" w:rsidP="00ED0A2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highlight w:val="yellow"/>
                <w:lang w:val="en-US"/>
              </w:rPr>
            </w:pPr>
            <w:r w:rsidRPr="00ED0A2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Kubota et al. (1999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 w:rsidRPr="00ED0A2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2E59B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583C57A0" w14:textId="08CCACFA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Japan</w:t>
            </w:r>
          </w:p>
        </w:tc>
        <w:tc>
          <w:tcPr>
            <w:tcW w:w="935" w:type="dxa"/>
            <w:vAlign w:val="center"/>
          </w:tcPr>
          <w:p w14:paraId="1DFA72DD" w14:textId="45C6A895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C1544AE" w14:textId="58E3E225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6F88A1F" w14:textId="0D843A58" w:rsidR="009F7FE6" w:rsidRDefault="002E59B7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47D7A8F8" w14:textId="6684BC5C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77A068A" w14:textId="23AD3A40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5F59AACE" w14:textId="4B182839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6168A0AB" w14:textId="7C0CA2BA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 cm</w:t>
            </w:r>
          </w:p>
        </w:tc>
        <w:tc>
          <w:tcPr>
            <w:tcW w:w="1134" w:type="dxa"/>
            <w:vAlign w:val="center"/>
          </w:tcPr>
          <w:p w14:paraId="14CD1AB0" w14:textId="77777777" w:rsidR="009F7FE6" w:rsidRPr="00ED0A27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CT: </w:t>
            </w:r>
            <w:r w:rsidRPr="00ED0A2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ent in the abdominal wall through which</w:t>
            </w:r>
          </w:p>
          <w:p w14:paraId="05E8A341" w14:textId="7979FC9B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ED0A2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intestinal loops protruded into the </w:t>
            </w:r>
            <w:r w:rsidRPr="00ED0A2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subcutaneous spac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CBB401" w14:textId="2C399D88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Surgical</w:t>
            </w:r>
          </w:p>
        </w:tc>
        <w:tc>
          <w:tcPr>
            <w:tcW w:w="1560" w:type="dxa"/>
            <w:vAlign w:val="center"/>
          </w:tcPr>
          <w:p w14:paraId="49C55777" w14:textId="1B3AF08E" w:rsidR="009F7FE6" w:rsidRDefault="00B67A7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eritoneal rupture. Primary repair</w:t>
            </w:r>
          </w:p>
        </w:tc>
        <w:tc>
          <w:tcPr>
            <w:tcW w:w="937" w:type="dxa"/>
            <w:vAlign w:val="center"/>
          </w:tcPr>
          <w:p w14:paraId="32B9468D" w14:textId="2EE11610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9F7FE6" w:rsidRPr="009C0DDA" w14:paraId="2F3C862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E757292" w14:textId="1381FCC2" w:rsidR="009F7FE6" w:rsidRDefault="009F7FE6" w:rsidP="00ED0A2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Al-Salem et al. (2000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3AB9196A" w14:textId="7671785D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audi Arabia</w:t>
            </w:r>
          </w:p>
        </w:tc>
        <w:tc>
          <w:tcPr>
            <w:tcW w:w="935" w:type="dxa"/>
            <w:vAlign w:val="center"/>
          </w:tcPr>
          <w:p w14:paraId="6DE64AA1" w14:textId="77777777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3m</w:t>
            </w:r>
          </w:p>
          <w:p w14:paraId="6A10DCA9" w14:textId="2E85BFAA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B4BA113" w14:textId="77777777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23EE217A" w14:textId="2EAF6CCC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22CBA659" w14:textId="77777777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</w:t>
            </w:r>
          </w:p>
          <w:p w14:paraId="0187163F" w14:textId="1C967C95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Left</w:t>
            </w:r>
          </w:p>
        </w:tc>
        <w:tc>
          <w:tcPr>
            <w:tcW w:w="1920" w:type="dxa"/>
            <w:vAlign w:val="center"/>
          </w:tcPr>
          <w:p w14:paraId="6F7FF1A4" w14:textId="30AAEB0E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 </w:t>
            </w:r>
            <w:r w:rsidR="00716B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UDT.</w:t>
            </w:r>
          </w:p>
          <w:p w14:paraId="366D28F5" w14:textId="03917742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 Micrognathia, cleft palate, malformed ears, right clubfoot, malformed left lower limb, </w:t>
            </w:r>
            <w:r w:rsidR="00716B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UDT. Left testis palpable on the hernial sac.</w:t>
            </w:r>
            <w:r w:rsidR="00750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Insulin-dependent diabetic mother)</w:t>
            </w:r>
            <w:r w:rsidR="00920EB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</w:t>
            </w:r>
          </w:p>
        </w:tc>
        <w:tc>
          <w:tcPr>
            <w:tcW w:w="1920" w:type="dxa"/>
            <w:vAlign w:val="center"/>
          </w:tcPr>
          <w:p w14:paraId="14C91015" w14:textId="05D79CA3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07AA2BD" w14:textId="3BA0CBDE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9C0195E" w14:textId="027E8269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5</w:t>
            </w:r>
            <w:r w:rsidR="00566E0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m</w:t>
            </w:r>
          </w:p>
        </w:tc>
        <w:tc>
          <w:tcPr>
            <w:tcW w:w="1134" w:type="dxa"/>
            <w:vAlign w:val="center"/>
          </w:tcPr>
          <w:p w14:paraId="399A0B6F" w14:textId="3EE793D5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US: norm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56475" w14:textId="741495DF" w:rsidR="009F7FE6" w:rsidRPr="00395886" w:rsidRDefault="009F7FE6" w:rsidP="00470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Surgical</w:t>
            </w:r>
          </w:p>
        </w:tc>
        <w:tc>
          <w:tcPr>
            <w:tcW w:w="1560" w:type="dxa"/>
            <w:vAlign w:val="center"/>
          </w:tcPr>
          <w:p w14:paraId="7ADBD31D" w14:textId="194430B7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eritoneal sac present containing left testis (small in size, without testicular-epididymal dissociation)</w:t>
            </w:r>
            <w:r w:rsidR="00BE36F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and sigmoid col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rimary repair and orchidopexy.</w:t>
            </w:r>
          </w:p>
        </w:tc>
        <w:tc>
          <w:tcPr>
            <w:tcW w:w="937" w:type="dxa"/>
            <w:vAlign w:val="center"/>
          </w:tcPr>
          <w:p w14:paraId="1FEB9ED8" w14:textId="77777777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 (2.5y follow-up)</w:t>
            </w:r>
          </w:p>
          <w:p w14:paraId="5E3EEDFA" w14:textId="73D24197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Died before surgery (sepsis, not related to SH)</w:t>
            </w:r>
          </w:p>
        </w:tc>
      </w:tr>
      <w:tr w:rsidR="009F7FE6" w:rsidRPr="00ED0A27" w14:paraId="64AC636C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748C01A" w14:textId="7857F394" w:rsidR="009F7FE6" w:rsidRPr="0040394F" w:rsidRDefault="009F7FE6" w:rsidP="00ED0A2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highlight w:val="yellow"/>
                <w:lang w:val="en-US"/>
              </w:rPr>
            </w:pPr>
            <w:r w:rsidRPr="00ED0A2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White J (2002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CFE8580" w14:textId="0D9B9780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7B547A74" w14:textId="6710FD28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2EAB730" w14:textId="21719211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emale</w:t>
            </w:r>
          </w:p>
        </w:tc>
        <w:tc>
          <w:tcPr>
            <w:tcW w:w="905" w:type="dxa"/>
            <w:vAlign w:val="center"/>
          </w:tcPr>
          <w:p w14:paraId="3182A0CD" w14:textId="4A44AACC" w:rsidR="009F7FE6" w:rsidRDefault="00920EB4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7B5FB5C1" w14:textId="2BE6FA9E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 inguinal hernia.</w:t>
            </w:r>
          </w:p>
        </w:tc>
        <w:tc>
          <w:tcPr>
            <w:tcW w:w="1920" w:type="dxa"/>
            <w:vAlign w:val="center"/>
          </w:tcPr>
          <w:p w14:paraId="21CCB2CA" w14:textId="388CE85F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carceration/small bowel obstruction</w:t>
            </w:r>
            <w:r w:rsidR="00920EB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</w:t>
            </w:r>
          </w:p>
        </w:tc>
        <w:tc>
          <w:tcPr>
            <w:tcW w:w="1047" w:type="dxa"/>
            <w:vAlign w:val="center"/>
          </w:tcPr>
          <w:p w14:paraId="44F3A4A8" w14:textId="4230C5D1" w:rsidR="009F7FE6" w:rsidRDefault="00920EB4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H appeared in the immediate postoperative period after bilateral inguinal hernia repair.</w:t>
            </w:r>
          </w:p>
        </w:tc>
        <w:tc>
          <w:tcPr>
            <w:tcW w:w="709" w:type="dxa"/>
            <w:vAlign w:val="center"/>
          </w:tcPr>
          <w:p w14:paraId="7D19C4FB" w14:textId="4EB52418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cm</w:t>
            </w:r>
            <w:r w:rsidR="00920EB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ring)</w:t>
            </w:r>
          </w:p>
        </w:tc>
        <w:tc>
          <w:tcPr>
            <w:tcW w:w="1134" w:type="dxa"/>
            <w:vAlign w:val="center"/>
          </w:tcPr>
          <w:p w14:paraId="41FF5D5A" w14:textId="77777777" w:rsidR="009F7FE6" w:rsidRDefault="00920EB4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lain abdominal X-ray: Partial small bowel obstruction</w:t>
            </w:r>
          </w:p>
          <w:p w14:paraId="60A6CEC3" w14:textId="2FFE1FDE" w:rsidR="00920EB4" w:rsidRDefault="00920EB4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bowel in the mass, under the sk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56F929" w14:textId="6833059F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75A1906E" w14:textId="45E1C6BF" w:rsidR="009F7FE6" w:rsidRDefault="00B67A7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</w:t>
            </w:r>
            <w:r w:rsidR="009F7F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Reduction of the small bowel, primary repair. </w:t>
            </w:r>
          </w:p>
        </w:tc>
        <w:tc>
          <w:tcPr>
            <w:tcW w:w="937" w:type="dxa"/>
            <w:vAlign w:val="center"/>
          </w:tcPr>
          <w:p w14:paraId="522EB396" w14:textId="777FAFAC" w:rsidR="009F7FE6" w:rsidRDefault="009F7FE6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C7614D" w:rsidRPr="00ED0A27" w14:paraId="1FCEA17D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AD3FD68" w14:textId="656FFE9E" w:rsidR="00C7614D" w:rsidRPr="00C7614D" w:rsidRDefault="00C7614D" w:rsidP="00ED0A2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Losanoff et al. (2002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41AD5AA5" w14:textId="0E441AA9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327B39F1" w14:textId="5DB587D3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2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C6AAFC3" w14:textId="46654D48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63E5A42E" w14:textId="7DD9A91F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7BD85877" w14:textId="3752A816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5C6D2AE" w14:textId="10BB52E4" w:rsidR="00C7614D" w:rsidRDefault="00C7614D" w:rsidP="009F7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mentum incarceration mimicking acute appendicitis</w:t>
            </w:r>
            <w:r w:rsidR="00920EB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</w:t>
            </w:r>
          </w:p>
        </w:tc>
        <w:tc>
          <w:tcPr>
            <w:tcW w:w="1047" w:type="dxa"/>
            <w:vAlign w:val="center"/>
          </w:tcPr>
          <w:p w14:paraId="278D2405" w14:textId="755C5878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.</w:t>
            </w:r>
          </w:p>
        </w:tc>
        <w:tc>
          <w:tcPr>
            <w:tcW w:w="709" w:type="dxa"/>
            <w:vAlign w:val="center"/>
          </w:tcPr>
          <w:p w14:paraId="6CABA03E" w14:textId="0B7034AB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cm</w:t>
            </w:r>
          </w:p>
        </w:tc>
        <w:tc>
          <w:tcPr>
            <w:tcW w:w="1134" w:type="dxa"/>
            <w:vAlign w:val="center"/>
          </w:tcPr>
          <w:p w14:paraId="0F2F4EDB" w14:textId="25A0E9EA" w:rsidR="00C7614D" w:rsidRDefault="0079633A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lain c</w:t>
            </w:r>
            <w:r w:rsidR="00C761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hest and abdomin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X-rays</w:t>
            </w:r>
            <w:r w:rsidR="00C761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: </w:t>
            </w:r>
            <w:r w:rsidR="00F4733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orm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F0E36E" w14:textId="55C8D0C5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4851AB75" w14:textId="62A70229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Normal appendix. </w:t>
            </w:r>
            <w:r w:rsidR="00B67A7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with incarcerated and infarcted omentum. Resection, primary repair</w:t>
            </w:r>
          </w:p>
        </w:tc>
        <w:tc>
          <w:tcPr>
            <w:tcW w:w="937" w:type="dxa"/>
            <w:vAlign w:val="center"/>
          </w:tcPr>
          <w:p w14:paraId="002B7FB3" w14:textId="04F9C3C3" w:rsidR="00C7614D" w:rsidRDefault="00C7614D" w:rsidP="00ED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6m follow-up)</w:t>
            </w:r>
          </w:p>
        </w:tc>
      </w:tr>
      <w:tr w:rsidR="0003648E" w:rsidRPr="0003648E" w14:paraId="42F850D9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168CF3D8" w14:textId="6E2FAB8C" w:rsidR="0003648E" w:rsidRPr="00C7614D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Fraser et al. (2002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  <w:r w:rsidR="00920EB4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747" w:type="dxa"/>
            <w:vAlign w:val="center"/>
          </w:tcPr>
          <w:p w14:paraId="38735606" w14:textId="7CA6E53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K</w:t>
            </w:r>
          </w:p>
        </w:tc>
        <w:tc>
          <w:tcPr>
            <w:tcW w:w="935" w:type="dxa"/>
            <w:vAlign w:val="center"/>
          </w:tcPr>
          <w:p w14:paraId="3BB7F2A1" w14:textId="75993AF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1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AE3EB26" w14:textId="04B7011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4C0D06B" w14:textId="330C32DE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64087AE0" w14:textId="7608413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45ED3B2" w14:textId="37AD1726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Inguinal </w:t>
            </w:r>
            <w:r w:rsidR="00553D6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ematoma</w:t>
            </w:r>
          </w:p>
        </w:tc>
        <w:tc>
          <w:tcPr>
            <w:tcW w:w="1047" w:type="dxa"/>
            <w:vAlign w:val="center"/>
          </w:tcPr>
          <w:p w14:paraId="34EC11DB" w14:textId="25F2A0DC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5F75CF41" w14:textId="153C6F18" w:rsidR="0003648E" w:rsidRDefault="00920EB4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2x8 cm (bulge)</w:t>
            </w:r>
          </w:p>
        </w:tc>
        <w:tc>
          <w:tcPr>
            <w:tcW w:w="1134" w:type="dxa"/>
            <w:vAlign w:val="center"/>
          </w:tcPr>
          <w:p w14:paraId="0AE58964" w14:textId="5A4C6649" w:rsidR="0003648E" w:rsidRP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US: </w:t>
            </w:r>
            <w:r w:rsidR="00553D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disruption</w:t>
            </w:r>
            <w:r w:rsidRPr="0003648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of the muscle layers of the</w:t>
            </w:r>
          </w:p>
          <w:p w14:paraId="22D489DC" w14:textId="77777777" w:rsidR="0003648E" w:rsidRP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03648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abdominal wall with bowel and free fluid lateral to the rectus</w:t>
            </w:r>
          </w:p>
          <w:p w14:paraId="2212F391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03648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usc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.</w:t>
            </w:r>
          </w:p>
          <w:p w14:paraId="459CE281" w14:textId="1DFC092A" w:rsidR="0003648E" w:rsidRDefault="0079633A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lain abdominal X-ray</w:t>
            </w:r>
            <w:r w:rsidR="0003648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(lateral): </w:t>
            </w:r>
            <w:r w:rsidR="0003648E" w:rsidRPr="0003648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A collection of gas was visible in the anterior abdomin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A4C4D" w14:textId="7BDE098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563DECDB" w14:textId="3FFCEC24" w:rsidR="0003648E" w:rsidRDefault="00553D69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raumatic hernia involving all layers of the lower abdominal wall above the inguinal canal. Primary repair (absorbable suture).</w:t>
            </w:r>
          </w:p>
        </w:tc>
        <w:tc>
          <w:tcPr>
            <w:tcW w:w="937" w:type="dxa"/>
            <w:vAlign w:val="center"/>
          </w:tcPr>
          <w:p w14:paraId="20B460F5" w14:textId="42186269" w:rsidR="0003648E" w:rsidRDefault="00553D69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03648E" w:rsidRPr="00ED0A27" w14:paraId="1BC384F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1D3AAD3" w14:textId="34DF2A14" w:rsidR="0003648E" w:rsidRPr="00C7614D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C7614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Levy et al. (2003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1</w:t>
            </w:r>
            <w:r w:rsidRPr="00C7614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04D2F54" w14:textId="708658F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srael</w:t>
            </w:r>
          </w:p>
        </w:tc>
        <w:tc>
          <w:tcPr>
            <w:tcW w:w="935" w:type="dxa"/>
            <w:vAlign w:val="center"/>
          </w:tcPr>
          <w:p w14:paraId="5AF5A509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1m</w:t>
            </w:r>
          </w:p>
          <w:p w14:paraId="3C1D8438" w14:textId="436AFEE5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5w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9FAEEAD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53661A48" w14:textId="25C096C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711C4F5D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Bilateral</w:t>
            </w:r>
          </w:p>
          <w:p w14:paraId="0F0B1001" w14:textId="28B6CD46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Left</w:t>
            </w:r>
          </w:p>
        </w:tc>
        <w:tc>
          <w:tcPr>
            <w:tcW w:w="1920" w:type="dxa"/>
            <w:vAlign w:val="center"/>
          </w:tcPr>
          <w:p w14:paraId="3D27CAC0" w14:textId="47E4320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Bilateral UDT.</w:t>
            </w:r>
          </w:p>
          <w:p w14:paraId="3671B3A8" w14:textId="18168B7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  <w:r w:rsidR="0065617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UD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</w:t>
            </w:r>
          </w:p>
        </w:tc>
        <w:tc>
          <w:tcPr>
            <w:tcW w:w="1920" w:type="dxa"/>
            <w:vAlign w:val="center"/>
          </w:tcPr>
          <w:p w14:paraId="4305FDD6" w14:textId="02B41D9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 Incarceration</w:t>
            </w:r>
          </w:p>
        </w:tc>
        <w:tc>
          <w:tcPr>
            <w:tcW w:w="1047" w:type="dxa"/>
            <w:vAlign w:val="center"/>
          </w:tcPr>
          <w:p w14:paraId="57E7D15C" w14:textId="117219C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0123AD91" w14:textId="63A51899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5 cm</w:t>
            </w:r>
          </w:p>
        </w:tc>
        <w:tc>
          <w:tcPr>
            <w:tcW w:w="1134" w:type="dxa"/>
            <w:vAlign w:val="center"/>
          </w:tcPr>
          <w:p w14:paraId="4FD46374" w14:textId="1FF1AE5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1) US (Right side): HS containing Incarcerated bowel loops and th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undescended right testis</w:t>
            </w:r>
          </w:p>
          <w:p w14:paraId="658E91CF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 (Left side): small SH containing the  undescended left testis</w:t>
            </w:r>
          </w:p>
          <w:p w14:paraId="50C651F1" w14:textId="08D21338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US: left SH containing bowel loops and the undescended left test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1AC1E" w14:textId="4E5ACCA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1) Right side: Surgical (urgent)</w:t>
            </w:r>
          </w:p>
          <w:p w14:paraId="2C6A1488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eft side:</w:t>
            </w:r>
          </w:p>
          <w:p w14:paraId="691A3FD5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Surgical (deferred, with 10m)</w:t>
            </w:r>
          </w:p>
          <w:p w14:paraId="63426237" w14:textId="74427E9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Surgical (deferred, with 2m)</w:t>
            </w:r>
          </w:p>
        </w:tc>
        <w:tc>
          <w:tcPr>
            <w:tcW w:w="1560" w:type="dxa"/>
            <w:vAlign w:val="center"/>
          </w:tcPr>
          <w:p w14:paraId="5BB827C8" w14:textId="77BD043C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1) Right side: SH. Small bowel reduction, primary repair, right orchidopexy</w:t>
            </w:r>
          </w:p>
          <w:p w14:paraId="4000886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Left side: SH primary repair, left orchidopexy</w:t>
            </w:r>
          </w:p>
          <w:p w14:paraId="04BED138" w14:textId="53FB4D0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  <w:r w:rsidR="00F619C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eritoneal sac present containing small bowel and left testis. Reduction, primary repair, and orchidopexy</w:t>
            </w:r>
          </w:p>
        </w:tc>
        <w:tc>
          <w:tcPr>
            <w:tcW w:w="937" w:type="dxa"/>
            <w:vAlign w:val="center"/>
          </w:tcPr>
          <w:p w14:paraId="276D00C6" w14:textId="1CFD938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Favorable</w:t>
            </w:r>
          </w:p>
        </w:tc>
      </w:tr>
      <w:tr w:rsidR="0003648E" w:rsidRPr="00F85BF7" w14:paraId="63902666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5F8322C7" w14:textId="53EC23D8" w:rsidR="0003648E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Goliath et al. (2004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44DA2201" w14:textId="50B2E0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7F5767E9" w14:textId="0D42274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1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73A56E5" w14:textId="0688C3E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742475C4" w14:textId="39CA80A8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5C6D398" w14:textId="28B67989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27B03D92" w14:textId="7B6141B3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F36CB3A" w14:textId="56F540DB" w:rsidR="0003648E" w:rsidRDefault="00920EB4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641F4AF5" w14:textId="1C0BF2E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6E4E880C" w14:textId="7292841E" w:rsidR="0003648E" w:rsidRPr="009E62DC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CT: </w:t>
            </w:r>
            <w:r w:rsidRPr="009E62DC"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I</w:t>
            </w: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testinal</w:t>
            </w:r>
          </w:p>
          <w:p w14:paraId="55C6341C" w14:textId="77777777" w:rsidR="0003648E" w:rsidRPr="009E62DC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oops protruding through a defect in</w:t>
            </w:r>
          </w:p>
          <w:p w14:paraId="2FCA0AD6" w14:textId="77777777" w:rsidR="0003648E" w:rsidRPr="009E62DC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e abdominal wall into the subcutaneous</w:t>
            </w:r>
          </w:p>
          <w:p w14:paraId="1F8B7F82" w14:textId="750E8676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pac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A76449" w14:textId="0EB8666E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20F51EB4" w14:textId="77CD792C" w:rsidR="0003648E" w:rsidRPr="009E62DC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De</w:t>
            </w: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ect throughout his entire abdominal</w:t>
            </w:r>
          </w:p>
          <w:p w14:paraId="76A7B3FB" w14:textId="3FF9C4F7" w:rsidR="0003648E" w:rsidRPr="009E62DC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wall</w:t>
            </w:r>
            <w:r w:rsidR="00422F1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,</w:t>
            </w: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including the fascia, muscular layers, and peritoneum, with bowel</w:t>
            </w:r>
          </w:p>
          <w:p w14:paraId="1AB0A729" w14:textId="77777777" w:rsidR="0003648E" w:rsidRPr="009E62DC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rotruding into the subcutaneous space, leaving his skin and intraabdominal</w:t>
            </w:r>
          </w:p>
          <w:p w14:paraId="41BF17FD" w14:textId="3CC63C8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9E62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rgans completely inta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rimary repair</w:t>
            </w:r>
          </w:p>
        </w:tc>
        <w:tc>
          <w:tcPr>
            <w:tcW w:w="937" w:type="dxa"/>
            <w:vAlign w:val="center"/>
          </w:tcPr>
          <w:p w14:paraId="5B082C16" w14:textId="0EC6DC2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03648E" w:rsidRPr="00F85BF7" w14:paraId="49609B68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1D3FB5C" w14:textId="07D81E17" w:rsidR="0003648E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bookmarkStart w:id="2" w:name="_Hlk165115123"/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Raveenthiran </w:t>
            </w:r>
            <w:bookmarkEnd w:id="2"/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V (2005) [</w:t>
            </w:r>
            <w:r w:rsidR="00656175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7C5EDA6D" w14:textId="0E020B6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5DEE77EA" w14:textId="4C8354B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  <w:r w:rsidR="00920EB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2d)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07B30A4" w14:textId="44AC710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105B4E2" w14:textId="11021193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150658F5" w14:textId="64D86056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Imperforate anus. Bilateral UDT. </w:t>
            </w:r>
            <w:r w:rsidR="00920EB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Hypoplastic scrotum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inguinal hernia (noted with 1m of life), umbilical hernia (noted with 2m of life)</w:t>
            </w:r>
          </w:p>
        </w:tc>
        <w:tc>
          <w:tcPr>
            <w:tcW w:w="1920" w:type="dxa"/>
            <w:vAlign w:val="center"/>
          </w:tcPr>
          <w:p w14:paraId="42F90982" w14:textId="14D92F9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6EE9E09" w14:textId="6B03D32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B2CFD6D" w14:textId="58708ACE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x5cm</w:t>
            </w:r>
          </w:p>
        </w:tc>
        <w:tc>
          <w:tcPr>
            <w:tcW w:w="1134" w:type="dxa"/>
            <w:vAlign w:val="center"/>
          </w:tcPr>
          <w:p w14:paraId="380320D4" w14:textId="435DFBA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bowel loops in the intermuscular plane at the site of the S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F43F3" w14:textId="1E14231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 (deferred, with 13m)</w:t>
            </w:r>
          </w:p>
        </w:tc>
        <w:tc>
          <w:tcPr>
            <w:tcW w:w="1560" w:type="dxa"/>
            <w:vAlign w:val="center"/>
          </w:tcPr>
          <w:p w14:paraId="43AEA070" w14:textId="4785B83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containing right testis.  Absence of inguinal canal.</w:t>
            </w:r>
          </w:p>
        </w:tc>
        <w:tc>
          <w:tcPr>
            <w:tcW w:w="937" w:type="dxa"/>
            <w:vAlign w:val="center"/>
          </w:tcPr>
          <w:p w14:paraId="1D4DB68A" w14:textId="0B94915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03648E" w:rsidRPr="009C0DDA" w14:paraId="5CF1C21F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036009D" w14:textId="6FC50BE2" w:rsidR="0003648E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Vaos et al. (2005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12C26B71" w14:textId="6B09574F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Greece</w:t>
            </w:r>
          </w:p>
        </w:tc>
        <w:tc>
          <w:tcPr>
            <w:tcW w:w="935" w:type="dxa"/>
            <w:vAlign w:val="center"/>
          </w:tcPr>
          <w:p w14:paraId="3D426867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20m</w:t>
            </w:r>
          </w:p>
          <w:p w14:paraId="47A090D0" w14:textId="17FAD76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8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3EF8CA9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75E04F54" w14:textId="77F652A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3067A6A6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</w:t>
            </w:r>
          </w:p>
          <w:p w14:paraId="39504C91" w14:textId="4E2829D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</w:tc>
        <w:tc>
          <w:tcPr>
            <w:tcW w:w="1920" w:type="dxa"/>
            <w:vAlign w:val="center"/>
          </w:tcPr>
          <w:p w14:paraId="589624AD" w14:textId="2A65A8E6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E77A8DF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Pr="00C42ED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trangulation</w:t>
            </w:r>
          </w:p>
          <w:p w14:paraId="1309DE10" w14:textId="340FCDD8" w:rsidR="0003648E" w:rsidRPr="00C42EDD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  <w:r w:rsidRPr="00C42ED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trangulation</w:t>
            </w:r>
          </w:p>
        </w:tc>
        <w:tc>
          <w:tcPr>
            <w:tcW w:w="1047" w:type="dxa"/>
            <w:vAlign w:val="center"/>
          </w:tcPr>
          <w:p w14:paraId="7C98BDC9" w14:textId="1FBB8485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1F76EE24" w14:textId="4D271D88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623E8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.5 cm (bulg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 cm</w:t>
            </w:r>
            <w:r w:rsidR="00623E8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ring)</w:t>
            </w:r>
          </w:p>
          <w:p w14:paraId="7BB21A4F" w14:textId="17795ACE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</w:t>
            </w:r>
            <w:r w:rsidR="00623E8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2 cm (bulge)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1 cm</w:t>
            </w:r>
            <w:r w:rsidR="00623E8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ring)</w:t>
            </w:r>
          </w:p>
        </w:tc>
        <w:tc>
          <w:tcPr>
            <w:tcW w:w="1134" w:type="dxa"/>
            <w:vAlign w:val="center"/>
          </w:tcPr>
          <w:p w14:paraId="7AA843BA" w14:textId="6C9C272B" w:rsidR="0003648E" w:rsidRDefault="00623E80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Plain abdominal X-ray: several gas-fluid levels in the small bow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A5EE06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Surgical (urgent)</w:t>
            </w:r>
          </w:p>
          <w:p w14:paraId="582FD7A2" w14:textId="656CB1AF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Surgical (urgent)</w:t>
            </w:r>
          </w:p>
          <w:p w14:paraId="243B40AA" w14:textId="52224C4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1560" w:type="dxa"/>
            <w:vAlign w:val="center"/>
          </w:tcPr>
          <w:p w14:paraId="4B3440D5" w14:textId="33620C8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SH.  Peritoneal sac present containing incarcerated viable small bowel loops and infarcted omentum. Omentectomy, reduction, primary repair. </w:t>
            </w:r>
          </w:p>
          <w:p w14:paraId="102C8A9C" w14:textId="716942E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SH.  Peritoneal sac present containing incarcerated viable small bowel loops.  Reduction, primary repair.</w:t>
            </w:r>
          </w:p>
        </w:tc>
        <w:tc>
          <w:tcPr>
            <w:tcW w:w="937" w:type="dxa"/>
            <w:vAlign w:val="center"/>
          </w:tcPr>
          <w:p w14:paraId="7BDDBC6D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 (12m follow-up)</w:t>
            </w:r>
          </w:p>
          <w:p w14:paraId="17CE35C7" w14:textId="0E02137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avorable (6m follow-up)</w:t>
            </w:r>
          </w:p>
        </w:tc>
      </w:tr>
      <w:tr w:rsidR="0003648E" w:rsidRPr="002A3228" w14:paraId="69C5BE05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A6F84B1" w14:textId="5D610841" w:rsidR="0003648E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Torres de Aguirre (2005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3425689" w14:textId="7C81DBE9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pain</w:t>
            </w:r>
          </w:p>
        </w:tc>
        <w:tc>
          <w:tcPr>
            <w:tcW w:w="935" w:type="dxa"/>
            <w:vAlign w:val="center"/>
          </w:tcPr>
          <w:p w14:paraId="441BA230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Newborn</w:t>
            </w:r>
          </w:p>
          <w:p w14:paraId="02FEB69E" w14:textId="46B47318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Infant (5w)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7FC52E2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00B06DA5" w14:textId="0F3C92A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478927E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0B6B06CC" w14:textId="4FF7728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Bilateral</w:t>
            </w:r>
          </w:p>
        </w:tc>
        <w:tc>
          <w:tcPr>
            <w:tcW w:w="1920" w:type="dxa"/>
            <w:vAlign w:val="center"/>
          </w:tcPr>
          <w:p w14:paraId="3D0725B2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 UDT.</w:t>
            </w:r>
          </w:p>
          <w:p w14:paraId="23F07EE5" w14:textId="4D0521D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Bilateral UDT.</w:t>
            </w:r>
          </w:p>
        </w:tc>
        <w:tc>
          <w:tcPr>
            <w:tcW w:w="1920" w:type="dxa"/>
            <w:vAlign w:val="center"/>
          </w:tcPr>
          <w:p w14:paraId="7B82B996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Incarceration</w:t>
            </w:r>
          </w:p>
          <w:p w14:paraId="5C40E625" w14:textId="2B94F7B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 incarceration</w:t>
            </w:r>
          </w:p>
        </w:tc>
        <w:tc>
          <w:tcPr>
            <w:tcW w:w="1047" w:type="dxa"/>
            <w:vAlign w:val="center"/>
          </w:tcPr>
          <w:p w14:paraId="40CA0C62" w14:textId="2FE24D6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249D782" w14:textId="17BF3EEF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05DD49C8" w14:textId="641A504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1) US and Plain abdominal </w:t>
            </w:r>
            <w:r w:rsidR="007963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x-ra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: incarcerated right inguinal hern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DDEBB7" w14:textId="5368AC0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Surgical (urgent)</w:t>
            </w:r>
          </w:p>
          <w:p w14:paraId="15642FF0" w14:textId="52A6C440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Surgical (urgent)</w:t>
            </w:r>
          </w:p>
        </w:tc>
        <w:tc>
          <w:tcPr>
            <w:tcW w:w="1560" w:type="dxa"/>
            <w:vAlign w:val="center"/>
          </w:tcPr>
          <w:p w14:paraId="08F71A22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SH. Peritoneal sac present containing incarcerated small bowel and right testis. Reduction, primary repair, and orchidopexy</w:t>
            </w:r>
          </w:p>
          <w:p w14:paraId="3F8FB918" w14:textId="72063B41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Bilateral SH. Right:  Peritoneal sac present containing incarcerated viable small bowel loops. Reduction, primary repair. Left: peritoneal sac present containing a hypoplastic left testis with epididymal-testicular dissociation. Orchiectomy and primary repair.</w:t>
            </w:r>
          </w:p>
        </w:tc>
        <w:tc>
          <w:tcPr>
            <w:tcW w:w="937" w:type="dxa"/>
            <w:vAlign w:val="center"/>
          </w:tcPr>
          <w:p w14:paraId="07BC9C53" w14:textId="74E01639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03648E" w:rsidRPr="009C0DDA" w14:paraId="13AD1EFD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1310DE6" w14:textId="3BD6B427" w:rsidR="0003648E" w:rsidRDefault="0003648E" w:rsidP="0003648E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Durham et al. (2006) [</w:t>
            </w:r>
            <w:r w:rsidR="00F82840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71EEF93B" w14:textId="3AEEF8A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6B695DA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8m</w:t>
            </w:r>
          </w:p>
          <w:p w14:paraId="28154A74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13m</w:t>
            </w:r>
          </w:p>
          <w:p w14:paraId="5A1B5666" w14:textId="4EDD801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14m****</w:t>
            </w:r>
          </w:p>
          <w:p w14:paraId="77DC53FA" w14:textId="324249CE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2m****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AD59AD4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72972DC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  <w:p w14:paraId="58E6E88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Male</w:t>
            </w:r>
          </w:p>
          <w:p w14:paraId="5A8E8E49" w14:textId="7E5E8F4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) Male</w:t>
            </w:r>
          </w:p>
        </w:tc>
        <w:tc>
          <w:tcPr>
            <w:tcW w:w="905" w:type="dxa"/>
            <w:vAlign w:val="center"/>
          </w:tcPr>
          <w:p w14:paraId="47ED62CE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</w:t>
            </w:r>
          </w:p>
          <w:p w14:paraId="3FF585A4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Bilateral</w:t>
            </w:r>
          </w:p>
          <w:p w14:paraId="6E5B6776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Bilateral</w:t>
            </w:r>
          </w:p>
          <w:p w14:paraId="29F57916" w14:textId="790CFAF6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Right</w:t>
            </w:r>
          </w:p>
        </w:tc>
        <w:tc>
          <w:tcPr>
            <w:tcW w:w="1920" w:type="dxa"/>
            <w:vAlign w:val="center"/>
          </w:tcPr>
          <w:p w14:paraId="58EAEF9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 UDT</w:t>
            </w:r>
          </w:p>
          <w:p w14:paraId="727B063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Bilateral UDT</w:t>
            </w:r>
          </w:p>
          <w:p w14:paraId="3538F3BC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Bilateral UDT</w:t>
            </w:r>
          </w:p>
          <w:p w14:paraId="4933106A" w14:textId="52AAA995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Bilateral UDT</w:t>
            </w:r>
          </w:p>
        </w:tc>
        <w:tc>
          <w:tcPr>
            <w:tcW w:w="1920" w:type="dxa"/>
            <w:vAlign w:val="center"/>
          </w:tcPr>
          <w:p w14:paraId="4709A107" w14:textId="24F93314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5773604F" w14:textId="07293CA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00429D94" w14:textId="54091AA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6A3F94E" w14:textId="7C504AC9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9FE434" w14:textId="450A25DD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09F15558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Pr="00F0401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 Peritoneal sac present contain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testis</w:t>
            </w:r>
            <w:r w:rsidRPr="00F0401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Orchidopexy and primary repair </w:t>
            </w:r>
          </w:p>
          <w:p w14:paraId="34EB8193" w14:textId="3CFDFBCC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bilateral SH. Staged repair: right side with 13m</w:t>
            </w:r>
            <w:r w:rsidR="00422F1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and lef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with 16m. </w:t>
            </w:r>
            <w:r w:rsidRPr="00F0401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eritoneal sac present contain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testes. Orchidopexy and primary repair (absorbable </w:t>
            </w:r>
            <w:r w:rsidR="00F619C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utures, </w:t>
            </w:r>
            <w:r w:rsidR="00F619CC" w:rsidRPr="00F0401A">
              <w:rPr>
                <w:lang w:val="en-GB"/>
              </w:rPr>
              <w:t>8</w:t>
            </w:r>
            <w:r w:rsidRPr="00F0401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ply SIS m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on right side)</w:t>
            </w:r>
          </w:p>
          <w:p w14:paraId="54D8A10D" w14:textId="2D3BD2A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3)  bilateral SH. </w:t>
            </w:r>
            <w:r w:rsidR="00161E1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pair</w:t>
            </w:r>
            <w:r w:rsidR="00161E1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Testicles found in their ipsilateral SH sac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Orchidopexy and primary repair </w:t>
            </w:r>
          </w:p>
          <w:p w14:paraId="30026FF2" w14:textId="69990C5B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4) With 13m: Right intraabdominal testis: orchidopexy. Right SH: primary repair. With 16m: left inguinal orchidopexy. </w:t>
            </w:r>
          </w:p>
        </w:tc>
        <w:tc>
          <w:tcPr>
            <w:tcW w:w="937" w:type="dxa"/>
            <w:vAlign w:val="center"/>
          </w:tcPr>
          <w:p w14:paraId="26AE90C7" w14:textId="5E1A6B9A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Complication: scrotal abscess. Loss of follow-up</w:t>
            </w:r>
          </w:p>
          <w:p w14:paraId="35C16DE1" w14:textId="060FFB0F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avorable (laxity on the right side where the SIS patch was used)</w:t>
            </w:r>
          </w:p>
          <w:p w14:paraId="3E3F7596" w14:textId="77777777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Favorable (45m follow-up)</w:t>
            </w:r>
          </w:p>
          <w:p w14:paraId="688D66C9" w14:textId="68F2EAA3" w:rsidR="0003648E" w:rsidRDefault="0003648E" w:rsidP="0003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Favorable (12m follow-up)</w:t>
            </w:r>
          </w:p>
        </w:tc>
      </w:tr>
      <w:tr w:rsidR="00B77587" w:rsidRPr="00E94FFE" w14:paraId="203D6686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0D4585A" w14:textId="02E60EF4" w:rsidR="00B77587" w:rsidRDefault="00B77587" w:rsidP="00B7758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O´Sullivan et al. (2006) [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4D4E65FD" w14:textId="2C54A7B7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reland</w:t>
            </w:r>
          </w:p>
        </w:tc>
        <w:tc>
          <w:tcPr>
            <w:tcW w:w="935" w:type="dxa"/>
            <w:vAlign w:val="center"/>
          </w:tcPr>
          <w:p w14:paraId="53AB66F6" w14:textId="559979BC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199D337" w14:textId="51CAE26F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548DBBE" w14:textId="01B22BB7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4722DE1E" w14:textId="30037F27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UDT. Hypospadias.</w:t>
            </w:r>
          </w:p>
        </w:tc>
        <w:tc>
          <w:tcPr>
            <w:tcW w:w="1920" w:type="dxa"/>
            <w:vAlign w:val="center"/>
          </w:tcPr>
          <w:p w14:paraId="1FAFF36D" w14:textId="6470C87C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C1A5DDC" w14:textId="55C83648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A8FA2C7" w14:textId="7CD73DF2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53648EAC" w14:textId="68706C4A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24948" w14:textId="49262E11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5F821F1A" w14:textId="2DEB9211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containing left testis. Orchidopexy, primary repair.</w:t>
            </w:r>
          </w:p>
        </w:tc>
        <w:tc>
          <w:tcPr>
            <w:tcW w:w="937" w:type="dxa"/>
            <w:vAlign w:val="center"/>
          </w:tcPr>
          <w:p w14:paraId="1DF02162" w14:textId="03D6A221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B77587" w:rsidRPr="00B77587" w14:paraId="1D177333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CB76BB4" w14:textId="5BF7CEBA" w:rsidR="00B77587" w:rsidRPr="00B77587" w:rsidRDefault="00B77587" w:rsidP="00B7758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B7758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Kumar et al. (2007) [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 w:rsidRPr="00B7758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23ABDB84" w14:textId="2CC29927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13112C00" w14:textId="47F123DB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4D1B5B3" w14:textId="34D219FB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C344242" w14:textId="54A979CC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0BDEBA97" w14:textId="19FC9578" w:rsidR="00B77587" w:rsidRDefault="00B77587" w:rsidP="0009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 UDT.</w:t>
            </w:r>
          </w:p>
        </w:tc>
        <w:tc>
          <w:tcPr>
            <w:tcW w:w="1920" w:type="dxa"/>
            <w:vAlign w:val="center"/>
          </w:tcPr>
          <w:p w14:paraId="7AA8F9CF" w14:textId="1131C054" w:rsidR="00B77587" w:rsidRDefault="00B77587" w:rsidP="0009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F847AED" w14:textId="3CAC2318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86CB255" w14:textId="15CEAA5A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 cm (neck of peritoneal sac)</w:t>
            </w:r>
          </w:p>
        </w:tc>
        <w:tc>
          <w:tcPr>
            <w:tcW w:w="1134" w:type="dxa"/>
            <w:vAlign w:val="center"/>
          </w:tcPr>
          <w:p w14:paraId="5D0257B8" w14:textId="34EF7CAD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C1CD0" w14:textId="59B0F713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261A31C7" w14:textId="532318F7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containing right testis. Orchidopexy, primary repair (VYPRO mesh)</w:t>
            </w:r>
          </w:p>
        </w:tc>
        <w:tc>
          <w:tcPr>
            <w:tcW w:w="937" w:type="dxa"/>
            <w:vAlign w:val="center"/>
          </w:tcPr>
          <w:p w14:paraId="55F46D71" w14:textId="35025A38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B77587" w:rsidRPr="00C42EDD" w14:paraId="7767A425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178B3DC" w14:textId="62F5736C" w:rsidR="00B77587" w:rsidRDefault="00B77587" w:rsidP="00B77587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Aksu et al. (2007) [4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2E98C282" w14:textId="39549791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urkey</w:t>
            </w:r>
          </w:p>
        </w:tc>
        <w:tc>
          <w:tcPr>
            <w:tcW w:w="935" w:type="dxa"/>
            <w:vAlign w:val="center"/>
          </w:tcPr>
          <w:p w14:paraId="356AC8EC" w14:textId="7301ADDB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CAADB73" w14:textId="11B18B29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emale</w:t>
            </w:r>
          </w:p>
        </w:tc>
        <w:tc>
          <w:tcPr>
            <w:tcW w:w="905" w:type="dxa"/>
            <w:vAlign w:val="center"/>
          </w:tcPr>
          <w:p w14:paraId="21B1C330" w14:textId="74DF9BCE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</w:t>
            </w:r>
          </w:p>
        </w:tc>
        <w:tc>
          <w:tcPr>
            <w:tcW w:w="1920" w:type="dxa"/>
            <w:vAlign w:val="center"/>
          </w:tcPr>
          <w:p w14:paraId="3B99DE4E" w14:textId="45087693" w:rsidR="00B77587" w:rsidRDefault="00CF7E7B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</w:t>
            </w:r>
            <w:r w:rsidRPr="003E3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nsanguineous</w:t>
            </w:r>
            <w:r w:rsidR="00B77587" w:rsidRPr="003E3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arents</w:t>
            </w:r>
            <w:r w:rsidR="00B7758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Multiple skeletal anomalies.</w:t>
            </w:r>
          </w:p>
        </w:tc>
        <w:tc>
          <w:tcPr>
            <w:tcW w:w="1920" w:type="dxa"/>
            <w:vAlign w:val="center"/>
          </w:tcPr>
          <w:p w14:paraId="18F23652" w14:textId="353FD6BC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F1AB56B" w14:textId="6D1DC5C8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4CD7D39C" w14:textId="3DE936FD" w:rsidR="00CF7E7B" w:rsidRDefault="00CF7E7B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.5 cm (bulges),</w:t>
            </w:r>
          </w:p>
          <w:p w14:paraId="12EDA5B8" w14:textId="1A27DA6A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x2 cm (right</w:t>
            </w:r>
            <w:r w:rsidR="00CF7E7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r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)</w:t>
            </w:r>
          </w:p>
          <w:p w14:paraId="6814051B" w14:textId="35D16A56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x1 cm (left</w:t>
            </w:r>
            <w:r w:rsidR="00CF7E7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r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)</w:t>
            </w:r>
          </w:p>
        </w:tc>
        <w:tc>
          <w:tcPr>
            <w:tcW w:w="1134" w:type="dxa"/>
            <w:vAlign w:val="center"/>
          </w:tcPr>
          <w:p w14:paraId="6314BAB1" w14:textId="445F4D88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B08FF" w14:textId="59CE1262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32A4D94F" w14:textId="71E60C34" w:rsidR="00B77587" w:rsidRPr="00AE39DB" w:rsidRDefault="006A4F10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 SH.</w:t>
            </w:r>
            <w:r w:rsidR="00B7758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Internal</w:t>
            </w:r>
            <w:r w:rsidR="00B77587" w:rsidRPr="00AE39D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oblique and transverse abdominus missing</w:t>
            </w:r>
            <w:r w:rsidR="00B7758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 Peritoneal sac present containing small bowel loops. Reduction, primary repair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3/0 Vicryl </w:t>
            </w:r>
            <w:r w:rsidR="00B7758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utures). </w:t>
            </w:r>
          </w:p>
        </w:tc>
        <w:tc>
          <w:tcPr>
            <w:tcW w:w="937" w:type="dxa"/>
            <w:vAlign w:val="center"/>
          </w:tcPr>
          <w:p w14:paraId="793167CA" w14:textId="19D90274" w:rsidR="00B77587" w:rsidRDefault="00B77587" w:rsidP="00B7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8m follow-up)</w:t>
            </w:r>
          </w:p>
        </w:tc>
      </w:tr>
      <w:tr w:rsidR="00F619CC" w:rsidRPr="00C42EDD" w14:paraId="0D6FD2EA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B35F9A3" w14:textId="2305ED04" w:rsidR="00F619CC" w:rsidRPr="00B67A7D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Litton et al. (2008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*****</w:t>
            </w:r>
          </w:p>
        </w:tc>
        <w:tc>
          <w:tcPr>
            <w:tcW w:w="747" w:type="dxa"/>
            <w:vAlign w:val="center"/>
          </w:tcPr>
          <w:p w14:paraId="20B6A9B3" w14:textId="2CD1CAD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K</w:t>
            </w:r>
          </w:p>
        </w:tc>
        <w:tc>
          <w:tcPr>
            <w:tcW w:w="935" w:type="dxa"/>
            <w:vAlign w:val="center"/>
          </w:tcPr>
          <w:p w14:paraId="1A98F672" w14:textId="282E169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93332A6" w14:textId="2958A38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C2B1632" w14:textId="41D9BF0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5BFF5ACC" w14:textId="5981FCF4" w:rsidR="00F619CC" w:rsidRPr="00B67A7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6E4B2DC1" w14:textId="6AD20A2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552749A9" w14:textId="22C044B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5F41BEAC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1134" w:type="dxa"/>
            <w:vAlign w:val="center"/>
          </w:tcPr>
          <w:p w14:paraId="783CA3FF" w14:textId="685342C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T: herniation of bowels. No intraabdominal inju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6C73D5" w14:textId="11E64FC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onservative</w:t>
            </w:r>
            <w:r w:rsidR="00AE36A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(spontaneous resolution)</w:t>
            </w:r>
          </w:p>
        </w:tc>
        <w:tc>
          <w:tcPr>
            <w:tcW w:w="1560" w:type="dxa"/>
            <w:vAlign w:val="center"/>
          </w:tcPr>
          <w:p w14:paraId="60A49881" w14:textId="3784E5F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257B7CCF" w14:textId="0C58304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4m follow-up)</w:t>
            </w:r>
          </w:p>
        </w:tc>
      </w:tr>
      <w:tr w:rsidR="00F619CC" w:rsidRPr="00C42EDD" w14:paraId="397AD608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EAF31BA" w14:textId="11B82A20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B67A7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Fascetti-Leon 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et al. (2009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1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72135E9F" w14:textId="7EA5B80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taly</w:t>
            </w:r>
          </w:p>
        </w:tc>
        <w:tc>
          <w:tcPr>
            <w:tcW w:w="935" w:type="dxa"/>
            <w:vAlign w:val="center"/>
          </w:tcPr>
          <w:p w14:paraId="6C21E07C" w14:textId="7C67722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AADF672" w14:textId="4A2A73C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ED467EE" w14:textId="03D04CF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</w:t>
            </w:r>
          </w:p>
        </w:tc>
        <w:tc>
          <w:tcPr>
            <w:tcW w:w="1920" w:type="dxa"/>
            <w:vAlign w:val="center"/>
          </w:tcPr>
          <w:p w14:paraId="25A3DA3F" w14:textId="0E9C284D" w:rsidR="00F619CC" w:rsidRPr="00F4733E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Bilateral UDT. Scalp aplasia cutis. </w:t>
            </w:r>
            <w:r w:rsidRPr="00F4733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ypertelorism, delayed growth, 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l head circumference, hypoplasia of the nasal alae, dentition anomalies</w:t>
            </w:r>
          </w:p>
        </w:tc>
        <w:tc>
          <w:tcPr>
            <w:tcW w:w="1920" w:type="dxa"/>
            <w:vAlign w:val="center"/>
          </w:tcPr>
          <w:p w14:paraId="19F872FD" w14:textId="53869B1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B600E0D" w14:textId="6DF8D32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F080720" w14:textId="7DC9DE3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520640F3" w14:textId="27B2080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bilateral SH. Bilateral UD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F67A73" w14:textId="33B2A18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0EC47542" w14:textId="093A281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 SH.  Peritoneal sac present containing testes. Orchidopexy and primary repair (VICRYL</w:t>
            </w:r>
            <w:r w:rsidRPr="00F4733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s-ES_tradnl"/>
              </w:rPr>
              <w:t xml:space="preserve">T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esh)</w:t>
            </w:r>
          </w:p>
        </w:tc>
        <w:tc>
          <w:tcPr>
            <w:tcW w:w="937" w:type="dxa"/>
            <w:vAlign w:val="center"/>
          </w:tcPr>
          <w:p w14:paraId="21D31289" w14:textId="2987487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2m follow-up)</w:t>
            </w:r>
          </w:p>
        </w:tc>
      </w:tr>
      <w:tr w:rsidR="00F619CC" w:rsidRPr="00C42EDD" w14:paraId="541E9DA1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5FAC6BD2" w14:textId="3EC5A83E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Christianakis et al. (2009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74B151CB" w14:textId="641C7C3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Greece</w:t>
            </w:r>
          </w:p>
        </w:tc>
        <w:tc>
          <w:tcPr>
            <w:tcW w:w="935" w:type="dxa"/>
            <w:vAlign w:val="center"/>
          </w:tcPr>
          <w:p w14:paraId="519BD846" w14:textId="6A21641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2C4D543" w14:textId="540CBF9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4365165" w14:textId="6638391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22DD524E" w14:textId="78F764E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1FAB402C" w14:textId="485ED3F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guinoscrotal pain</w:t>
            </w:r>
          </w:p>
        </w:tc>
        <w:tc>
          <w:tcPr>
            <w:tcW w:w="1047" w:type="dxa"/>
            <w:vAlign w:val="center"/>
          </w:tcPr>
          <w:p w14:paraId="07C9968E" w14:textId="45E6E38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BA16C66" w14:textId="76294CD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cm (ring)</w:t>
            </w:r>
          </w:p>
        </w:tc>
        <w:tc>
          <w:tcPr>
            <w:tcW w:w="1134" w:type="dxa"/>
            <w:vAlign w:val="center"/>
          </w:tcPr>
          <w:p w14:paraId="5AC86257" w14:textId="7967E18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7182EA" w14:textId="4DDC4AB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21B826A6" w14:textId="59C3D3C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Peritoneal sac present. Primary repair (non-absorbable sutures)</w:t>
            </w:r>
          </w:p>
        </w:tc>
        <w:tc>
          <w:tcPr>
            <w:tcW w:w="937" w:type="dxa"/>
            <w:vAlign w:val="center"/>
          </w:tcPr>
          <w:p w14:paraId="30AF6767" w14:textId="63214D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8y follow-up)</w:t>
            </w:r>
          </w:p>
        </w:tc>
      </w:tr>
      <w:tr w:rsidR="00F619CC" w:rsidRPr="00C42EDD" w14:paraId="41B646A3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50F22D7" w14:textId="47EAD226" w:rsidR="00F619CC" w:rsidRPr="00B67A7D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Rushfeldt et al. (2010) [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20B871DE" w14:textId="1A6A2C1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orway</w:t>
            </w:r>
          </w:p>
        </w:tc>
        <w:tc>
          <w:tcPr>
            <w:tcW w:w="935" w:type="dxa"/>
            <w:vAlign w:val="center"/>
          </w:tcPr>
          <w:p w14:paraId="5EF50A5E" w14:textId="4ADBAAC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99BA53E" w14:textId="043092F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631F2758" w14:textId="4FE9F2A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D35437F" w14:textId="2EC048B9" w:rsidR="00F619CC" w:rsidRPr="00B67A7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Right UDT</w:t>
            </w:r>
          </w:p>
        </w:tc>
        <w:tc>
          <w:tcPr>
            <w:tcW w:w="1920" w:type="dxa"/>
            <w:vAlign w:val="center"/>
          </w:tcPr>
          <w:p w14:paraId="3F6B2186" w14:textId="3C067DB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carceration</w:t>
            </w:r>
          </w:p>
        </w:tc>
        <w:tc>
          <w:tcPr>
            <w:tcW w:w="1047" w:type="dxa"/>
            <w:vAlign w:val="center"/>
          </w:tcPr>
          <w:p w14:paraId="0BF1E8FA" w14:textId="39A99B2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A836362" w14:textId="3AB2C12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7D889903" w14:textId="6085A40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SH with hernial sac between the obliquus externus and the obliquus internus (7mm hernia opening) containing right testis and a loop of small bowel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63164D" w14:textId="3CBCF47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1BD4CEF8" w14:textId="5130740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 Peritoneal sac present containing incarcerated viable small bowel loops and right testis Reduction, orchidopexy, primary repair. </w:t>
            </w:r>
          </w:p>
          <w:p w14:paraId="005B7EE3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937" w:type="dxa"/>
            <w:vAlign w:val="center"/>
          </w:tcPr>
          <w:p w14:paraId="511F8821" w14:textId="33ADF58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2A3228" w14:paraId="25C71EB6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4014221" w14:textId="076008E6" w:rsidR="00F619CC" w:rsidRPr="002A3228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Vega et al. (2010) [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F52DB2E" w14:textId="4D20BEF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uerto Rico</w:t>
            </w:r>
          </w:p>
        </w:tc>
        <w:tc>
          <w:tcPr>
            <w:tcW w:w="935" w:type="dxa"/>
            <w:vAlign w:val="center"/>
          </w:tcPr>
          <w:p w14:paraId="58AF62D4" w14:textId="0306571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B6F473D" w14:textId="741DEC9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70CE266" w14:textId="30DC352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24564AD5" w14:textId="0AEEDBC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1D8196D0" w14:textId="0871276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F835D57" w14:textId="780134F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3DA099CA" w14:textId="6158E6E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5538A349" w14:textId="2AA0092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D1D9A" w14:textId="1AD0964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55C5A756" w14:textId="7D8A07C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Primary repair. </w:t>
            </w:r>
          </w:p>
        </w:tc>
        <w:tc>
          <w:tcPr>
            <w:tcW w:w="937" w:type="dxa"/>
            <w:vAlign w:val="center"/>
          </w:tcPr>
          <w:p w14:paraId="1AB17AF7" w14:textId="58B2865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F619CC" w:rsidRPr="009C0DDA" w14:paraId="6D5A8F6D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A5D4EEB" w14:textId="241A68FE" w:rsidR="00F619CC" w:rsidRPr="002A3228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2A3228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ingal et al. (2011) [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18A97B4B" w14:textId="0D51E4F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37B48E39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3y</w:t>
            </w:r>
          </w:p>
          <w:p w14:paraId="38EBB1A1" w14:textId="628B35D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3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A0E55A0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450A4EF8" w14:textId="0C5DCF2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26B87744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378465FF" w14:textId="11808D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Left</w:t>
            </w:r>
          </w:p>
        </w:tc>
        <w:tc>
          <w:tcPr>
            <w:tcW w:w="1920" w:type="dxa"/>
            <w:vAlign w:val="center"/>
          </w:tcPr>
          <w:p w14:paraId="491DF708" w14:textId="77777777" w:rsidR="00F619CC" w:rsidRPr="007635BF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7635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 UDT</w:t>
            </w:r>
          </w:p>
          <w:p w14:paraId="6D49C2AC" w14:textId="65D6B07F" w:rsidR="00F619CC" w:rsidRPr="007635BF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7635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Left UDT. Glanular hypospadias</w:t>
            </w:r>
          </w:p>
        </w:tc>
        <w:tc>
          <w:tcPr>
            <w:tcW w:w="1920" w:type="dxa"/>
            <w:vAlign w:val="center"/>
          </w:tcPr>
          <w:p w14:paraId="41BE34EC" w14:textId="6E0AEB5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9012610" w14:textId="33F2840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7C1E15F7" w14:textId="4A148FD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7 cm (ring/neck)</w:t>
            </w:r>
          </w:p>
        </w:tc>
        <w:tc>
          <w:tcPr>
            <w:tcW w:w="1134" w:type="dxa"/>
            <w:vAlign w:val="center"/>
          </w:tcPr>
          <w:p w14:paraId="293DA2FD" w14:textId="79C0C9D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279EF" w14:textId="0732FF0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65DA90A6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SH. Thinned out internal oblique. Peritoneal sac present containing right testis. Orchidopexy </w:t>
            </w:r>
          </w:p>
          <w:p w14:paraId="74CC4423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nd primary repair (VYPRO mesh)</w:t>
            </w:r>
          </w:p>
          <w:p w14:paraId="402C9E3D" w14:textId="13FF96D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SH. Peritoneal sac present containing left testis. No inguinal canal nor gubernaculum present. Orchidopexy and primary repair</w:t>
            </w:r>
          </w:p>
        </w:tc>
        <w:tc>
          <w:tcPr>
            <w:tcW w:w="937" w:type="dxa"/>
            <w:vAlign w:val="center"/>
          </w:tcPr>
          <w:p w14:paraId="704FFA3D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 (4y follow-up)</w:t>
            </w:r>
          </w:p>
          <w:p w14:paraId="0ABF70E4" w14:textId="6A0F112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avorable (1y follow-up)</w:t>
            </w:r>
          </w:p>
        </w:tc>
      </w:tr>
      <w:tr w:rsidR="00F619CC" w:rsidRPr="009C0DDA" w14:paraId="08F0E70D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781EDC0" w14:textId="79E41ECF" w:rsidR="00F619CC" w:rsidRPr="002A3228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Inan et al. (2011) [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3E8AA28F" w14:textId="08EFF7C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urkey</w:t>
            </w:r>
          </w:p>
        </w:tc>
        <w:tc>
          <w:tcPr>
            <w:tcW w:w="935" w:type="dxa"/>
            <w:vAlign w:val="center"/>
          </w:tcPr>
          <w:p w14:paraId="678B308C" w14:textId="4B9D724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 (26d)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1D25A93" w14:textId="2DA14A1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DE9B2EF" w14:textId="7BF1E69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69826C7D" w14:textId="66DB3D6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Right UDT</w:t>
            </w:r>
          </w:p>
        </w:tc>
        <w:tc>
          <w:tcPr>
            <w:tcW w:w="1920" w:type="dxa"/>
            <w:vAlign w:val="center"/>
          </w:tcPr>
          <w:p w14:paraId="4B88E64E" w14:textId="0170248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5DF81194" w14:textId="4635D06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10C75367" w14:textId="779E591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 cm (bulge), 2 cm (ring)</w:t>
            </w:r>
          </w:p>
        </w:tc>
        <w:tc>
          <w:tcPr>
            <w:tcW w:w="1134" w:type="dxa"/>
            <w:vAlign w:val="center"/>
          </w:tcPr>
          <w:p w14:paraId="7D25B4E6" w14:textId="7E5CA8B8" w:rsidR="00F619CC" w:rsidRPr="007635BF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US: </w:t>
            </w:r>
            <w:r w:rsidRPr="007635BF">
              <w:rPr>
                <w:lang w:val="en-GB"/>
              </w:rPr>
              <w:t xml:space="preserve"> </w:t>
            </w:r>
            <w:r w:rsidRPr="007635B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ascial plane defect through the linea</w:t>
            </w:r>
          </w:p>
          <w:p w14:paraId="2A99C73A" w14:textId="77777777" w:rsidR="00F619CC" w:rsidRPr="007635BF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7635B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emilunaris with herniation of bowel loops between the</w:t>
            </w:r>
          </w:p>
          <w:p w14:paraId="687CD6A8" w14:textId="32AA873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7635B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internal and external oblique muscles</w:t>
            </w:r>
          </w:p>
          <w:p w14:paraId="49D75AD4" w14:textId="65C7191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. Absence of testis in right scrotum. No inguinal canal nor spermatic cor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44AA2" w14:textId="1E91D52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36701DF7" w14:textId="379A67E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Thinning of layers. Peritoneal sac present containing right testis. Orchidopexy and primary repair.</w:t>
            </w:r>
          </w:p>
        </w:tc>
        <w:tc>
          <w:tcPr>
            <w:tcW w:w="937" w:type="dxa"/>
            <w:vAlign w:val="center"/>
          </w:tcPr>
          <w:p w14:paraId="063A62E7" w14:textId="27B260B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omplication: scrotal abscess (postoperative day 8) and atrophy of the testis</w:t>
            </w:r>
          </w:p>
        </w:tc>
      </w:tr>
      <w:tr w:rsidR="00F619CC" w:rsidRPr="002A3228" w14:paraId="3A58C2DB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8FAF112" w14:textId="2CBB216B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Lopez et al. (2011) [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,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3DFF09F1" w14:textId="29AB74C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 Zealand</w:t>
            </w:r>
          </w:p>
        </w:tc>
        <w:tc>
          <w:tcPr>
            <w:tcW w:w="935" w:type="dxa"/>
            <w:vAlign w:val="center"/>
          </w:tcPr>
          <w:p w14:paraId="7C2D4A8C" w14:textId="20BE3B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4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091E18E" w14:textId="2DBDF21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786F8CD" w14:textId="62511B4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00039FD3" w14:textId="008FE81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261722D8" w14:textId="2BC7B88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0A06CFE" w14:textId="274AEDC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0582409A" w14:textId="27FF351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4496FF7A" w14:textId="36F3A887" w:rsidR="00F619CC" w:rsidRPr="0040554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CT: </w:t>
            </w:r>
            <w:r w:rsidRPr="0040554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herniation of fat and vessels</w:t>
            </w:r>
          </w:p>
          <w:p w14:paraId="6FD3C442" w14:textId="77777777" w:rsidR="00F619CC" w:rsidRPr="0040554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40554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rough a defect in the abdominal wall musculature consistent with</w:t>
            </w:r>
          </w:p>
          <w:p w14:paraId="70F51A86" w14:textId="75DF157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40554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a diagnosis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078AEF" w14:textId="3F1DA60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6A6996DD" w14:textId="0F2F34B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Laparoscopic repair</w:t>
            </w:r>
          </w:p>
        </w:tc>
        <w:tc>
          <w:tcPr>
            <w:tcW w:w="937" w:type="dxa"/>
            <w:vAlign w:val="center"/>
          </w:tcPr>
          <w:p w14:paraId="6FCD8448" w14:textId="07E23B1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F619CC" w:rsidRPr="002A3228" w14:paraId="38D07953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94818A4" w14:textId="2245A8C2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lastRenderedPageBreak/>
              <w:t>Yan et al. (2011) [5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4DE617B4" w14:textId="28992A4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ustralia</w:t>
            </w:r>
          </w:p>
        </w:tc>
        <w:tc>
          <w:tcPr>
            <w:tcW w:w="935" w:type="dxa"/>
            <w:vAlign w:val="center"/>
          </w:tcPr>
          <w:p w14:paraId="0F284336" w14:textId="22A022F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6A73AE6" w14:textId="5DDFD56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88B3996" w14:textId="280EF82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002CF388" w14:textId="61532B9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787592F" w14:textId="4EBB180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7E75436D" w14:textId="38EF752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MX handlebar)</w:t>
            </w:r>
          </w:p>
        </w:tc>
        <w:tc>
          <w:tcPr>
            <w:tcW w:w="709" w:type="dxa"/>
            <w:vAlign w:val="center"/>
          </w:tcPr>
          <w:p w14:paraId="73A8B5A4" w14:textId="556E938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2A4D36F6" w14:textId="1B683BC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T:  TAW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4241DF" w14:textId="7D86DE5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5BE6054A" w14:textId="0A3AEF8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AW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rimary repair</w:t>
            </w:r>
          </w:p>
        </w:tc>
        <w:tc>
          <w:tcPr>
            <w:tcW w:w="937" w:type="dxa"/>
            <w:vAlign w:val="center"/>
          </w:tcPr>
          <w:p w14:paraId="2265DCB3" w14:textId="7E8E6E2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m follow-up)</w:t>
            </w:r>
          </w:p>
        </w:tc>
      </w:tr>
      <w:tr w:rsidR="00F619CC" w:rsidRPr="002A3228" w14:paraId="436D3A90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FBE2F3A" w14:textId="1B7F506F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Bilici et al. (2012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3E26B42A" w14:textId="5BE9AC3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urkey</w:t>
            </w:r>
          </w:p>
        </w:tc>
        <w:tc>
          <w:tcPr>
            <w:tcW w:w="935" w:type="dxa"/>
            <w:vAlign w:val="center"/>
          </w:tcPr>
          <w:p w14:paraId="73F474F4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6m</w:t>
            </w:r>
          </w:p>
          <w:p w14:paraId="5AFCC6D6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1y</w:t>
            </w:r>
          </w:p>
          <w:p w14:paraId="64019C42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2y</w:t>
            </w:r>
          </w:p>
          <w:p w14:paraId="6DDA7EE7" w14:textId="10CDA67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5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6673080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4D723D0B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  <w:p w14:paraId="2FE64919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Male</w:t>
            </w:r>
          </w:p>
          <w:p w14:paraId="72436757" w14:textId="298F81B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) Male</w:t>
            </w:r>
          </w:p>
        </w:tc>
        <w:tc>
          <w:tcPr>
            <w:tcW w:w="905" w:type="dxa"/>
            <w:vAlign w:val="center"/>
          </w:tcPr>
          <w:p w14:paraId="73D36C27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 patients: left</w:t>
            </w:r>
          </w:p>
          <w:p w14:paraId="1EE06586" w14:textId="18C0207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 patients: right</w:t>
            </w:r>
          </w:p>
        </w:tc>
        <w:tc>
          <w:tcPr>
            <w:tcW w:w="1920" w:type="dxa"/>
            <w:vAlign w:val="center"/>
          </w:tcPr>
          <w:p w14:paraId="21A39555" w14:textId="10BE3C8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4 patients: Ipsilateral UDT</w:t>
            </w:r>
          </w:p>
        </w:tc>
        <w:tc>
          <w:tcPr>
            <w:tcW w:w="1920" w:type="dxa"/>
            <w:vAlign w:val="center"/>
          </w:tcPr>
          <w:p w14:paraId="063DDC02" w14:textId="7EA8158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 patients: abdominal distension</w:t>
            </w:r>
          </w:p>
          <w:p w14:paraId="1BA49494" w14:textId="5862AB6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1047" w:type="dxa"/>
            <w:vAlign w:val="center"/>
          </w:tcPr>
          <w:p w14:paraId="13E4BC2C" w14:textId="6D23CA7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4913A59F" w14:textId="382B0F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to 2.5 cm</w:t>
            </w:r>
          </w:p>
        </w:tc>
        <w:tc>
          <w:tcPr>
            <w:tcW w:w="1134" w:type="dxa"/>
            <w:vAlign w:val="center"/>
          </w:tcPr>
          <w:p w14:paraId="11C5A319" w14:textId="66EDF64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EC3DB" w14:textId="6B4BE4A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5F7C973A" w14:textId="369BDF6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containing ipsilateral testis (all cases). Absence of inguinal canal Orchidopexy and primary repair</w:t>
            </w:r>
          </w:p>
        </w:tc>
        <w:tc>
          <w:tcPr>
            <w:tcW w:w="937" w:type="dxa"/>
            <w:vAlign w:val="center"/>
          </w:tcPr>
          <w:p w14:paraId="49C270C6" w14:textId="6F5B935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6m follow-up)</w:t>
            </w:r>
          </w:p>
        </w:tc>
      </w:tr>
      <w:tr w:rsidR="00F619CC" w:rsidRPr="009C0DDA" w14:paraId="0514AF86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A099EC8" w14:textId="522FBDB7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Rathore et al. (2012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1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4E1D2D41" w14:textId="028C394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4DB20EC4" w14:textId="77777777" w:rsidR="00F619CC" w:rsidRPr="000B2C1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0B2C17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Five patients (9-15y)</w:t>
            </w:r>
          </w:p>
          <w:p w14:paraId="16FA6A4F" w14:textId="77777777" w:rsidR="00F619CC" w:rsidRPr="000B2C1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0B2C17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1) 15y</w:t>
            </w:r>
          </w:p>
          <w:p w14:paraId="1615D17F" w14:textId="77777777" w:rsidR="00F619CC" w:rsidRPr="000B2C1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0B2C17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2) 15y</w:t>
            </w:r>
          </w:p>
          <w:p w14:paraId="799DB09B" w14:textId="77777777" w:rsidR="00F619CC" w:rsidRPr="000B2C1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0B2C17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3) 13y</w:t>
            </w:r>
          </w:p>
          <w:p w14:paraId="2879D46E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9y</w:t>
            </w:r>
          </w:p>
          <w:p w14:paraId="505E0535" w14:textId="1C96CD9B" w:rsidR="00F619CC" w:rsidRPr="0024191A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) 11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1FA9FFD" w14:textId="051DE2E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All male</w:t>
            </w:r>
          </w:p>
        </w:tc>
        <w:tc>
          <w:tcPr>
            <w:tcW w:w="905" w:type="dxa"/>
            <w:vAlign w:val="center"/>
          </w:tcPr>
          <w:p w14:paraId="46D88FAA" w14:textId="6695D9F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7D0C5607" w14:textId="1DD76E6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D4D529C" w14:textId="22B29A0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hree patients with associated visceral injury: 1,4) cecal wall hematoma, 2) duodenal hematoma, pancreatic contusion</w:t>
            </w:r>
          </w:p>
        </w:tc>
        <w:tc>
          <w:tcPr>
            <w:tcW w:w="1047" w:type="dxa"/>
            <w:vAlign w:val="center"/>
          </w:tcPr>
          <w:p w14:paraId="7A67257A" w14:textId="4E5402D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 in all patients</w:t>
            </w:r>
          </w:p>
        </w:tc>
        <w:tc>
          <w:tcPr>
            <w:tcW w:w="709" w:type="dxa"/>
            <w:vAlign w:val="center"/>
          </w:tcPr>
          <w:p w14:paraId="6215AE5B" w14:textId="07FEACE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74CECEC5" w14:textId="464B852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T (patient no.5): compatible with an S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DF431E" w14:textId="6084650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5C1EB0EF" w14:textId="4B96285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2076B544" w14:textId="360DF23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pancreatic pseudocyst. 1) persistent pain. Three cases evolved favorably.</w:t>
            </w:r>
          </w:p>
        </w:tc>
      </w:tr>
      <w:tr w:rsidR="00F619CC" w:rsidRPr="00A140EC" w14:paraId="69D89C4A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328C04A" w14:textId="30D09207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Decker et al. (2012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4D658051" w14:textId="068F1AD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Germany</w:t>
            </w:r>
          </w:p>
        </w:tc>
        <w:tc>
          <w:tcPr>
            <w:tcW w:w="935" w:type="dxa"/>
            <w:vAlign w:val="center"/>
          </w:tcPr>
          <w:p w14:paraId="49F88E6D" w14:textId="3B38DEC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F7CC4C3" w14:textId="21C4357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0954C86" w14:textId="0C9D7E2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0AA588CD" w14:textId="10FE49B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0B7DC4F7" w14:textId="5D10A79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bdominal wall hematoma</w:t>
            </w:r>
          </w:p>
        </w:tc>
        <w:tc>
          <w:tcPr>
            <w:tcW w:w="1047" w:type="dxa"/>
            <w:vAlign w:val="center"/>
          </w:tcPr>
          <w:p w14:paraId="72F9FCD0" w14:textId="7603C2C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Previous local trauma (bicycle handlebar) </w:t>
            </w:r>
          </w:p>
        </w:tc>
        <w:tc>
          <w:tcPr>
            <w:tcW w:w="709" w:type="dxa"/>
            <w:vAlign w:val="center"/>
          </w:tcPr>
          <w:p w14:paraId="7B64A388" w14:textId="0953C3E8" w:rsidR="00F619CC" w:rsidRPr="00A140E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5EE28EDE" w14:textId="6108900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T: 18.39 mm gap in the fascia of the abdominal rectus muscle and the internal and external oblique muscles with two intestinal loop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8FBB3B" w14:textId="77F3297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090EA572" w14:textId="0DC7AA0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Primary repair. </w:t>
            </w:r>
          </w:p>
        </w:tc>
        <w:tc>
          <w:tcPr>
            <w:tcW w:w="937" w:type="dxa"/>
            <w:vAlign w:val="center"/>
          </w:tcPr>
          <w:p w14:paraId="11EDC62E" w14:textId="14D82EB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2A3228" w14:paraId="1501B0AA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1EAB4FC" w14:textId="388EA2AD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bookmarkStart w:id="3" w:name="_Hlk165194483"/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Parihar </w:t>
            </w:r>
            <w:bookmarkEnd w:id="3"/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et al. (2013) [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42E2A12" w14:textId="4B36A7C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0A10DE91" w14:textId="3AB3D25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43714FA" w14:textId="0967022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102C8C6C" w14:textId="23448C2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1813B74C" w14:textId="40B5611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Right UDT</w:t>
            </w:r>
          </w:p>
        </w:tc>
        <w:tc>
          <w:tcPr>
            <w:tcW w:w="1920" w:type="dxa"/>
            <w:vAlign w:val="center"/>
          </w:tcPr>
          <w:p w14:paraId="476B8A98" w14:textId="501A5F5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3B0B49A" w14:textId="1EC7A0E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D0D2115" w14:textId="6B742C1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6BBAF1C0" w14:textId="159AE3E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US: testis in the layers of the abdominal wall, along with small bowel loops, echoe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94BC1" w14:textId="05740CC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143C38CE" w14:textId="28FDA18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containing ipsilateral testis. Absence of inguinal canal. Orchidopexy and primary repair</w:t>
            </w:r>
          </w:p>
        </w:tc>
        <w:tc>
          <w:tcPr>
            <w:tcW w:w="937" w:type="dxa"/>
            <w:vAlign w:val="center"/>
          </w:tcPr>
          <w:p w14:paraId="655BFCE4" w14:textId="275F1D7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8E38C6" w14:paraId="2AB01C6C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3BEF58A" w14:textId="4D5AD00F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Thakur et al. (2013) [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4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FDE84EC" w14:textId="0783113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469E511D" w14:textId="43C18A1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29A9748" w14:textId="4179BE1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FAA8584" w14:textId="7FD13D7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0BD0E310" w14:textId="4494C07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67A38293" w14:textId="19A77B6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6D5303A" w14:textId="6BDAD11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 5 weeks before</w:t>
            </w:r>
          </w:p>
        </w:tc>
        <w:tc>
          <w:tcPr>
            <w:tcW w:w="709" w:type="dxa"/>
            <w:vAlign w:val="center"/>
          </w:tcPr>
          <w:p w14:paraId="2E01875E" w14:textId="7123F145" w:rsidR="00F619CC" w:rsidRPr="000B2C1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0B2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6x4 cm (bulge),</w:t>
            </w:r>
          </w:p>
          <w:p w14:paraId="3BA7C6FC" w14:textId="1D2D1067" w:rsidR="00F619CC" w:rsidRPr="000B2C1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0B2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x4 cm (ring)</w:t>
            </w:r>
          </w:p>
        </w:tc>
        <w:tc>
          <w:tcPr>
            <w:tcW w:w="1134" w:type="dxa"/>
            <w:vAlign w:val="center"/>
          </w:tcPr>
          <w:p w14:paraId="2E8987F1" w14:textId="31C4465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4x4 cm defect along the right semilunar line with small bowel loop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0EC95" w14:textId="6D080D4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08F10DA3" w14:textId="36FD2B1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(opened). Primary repair (non-absorbable sutures)</w:t>
            </w:r>
          </w:p>
        </w:tc>
        <w:tc>
          <w:tcPr>
            <w:tcW w:w="937" w:type="dxa"/>
            <w:vAlign w:val="center"/>
          </w:tcPr>
          <w:p w14:paraId="22A4E349" w14:textId="23B4B27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8m follow-up)</w:t>
            </w:r>
          </w:p>
        </w:tc>
      </w:tr>
      <w:tr w:rsidR="00F619CC" w:rsidRPr="00A0325F" w14:paraId="2748CD8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761D70A" w14:textId="236CA179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Upasani et al. (2013) [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6F83742B" w14:textId="5ADC216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K</w:t>
            </w:r>
          </w:p>
        </w:tc>
        <w:tc>
          <w:tcPr>
            <w:tcW w:w="935" w:type="dxa"/>
            <w:vAlign w:val="center"/>
          </w:tcPr>
          <w:p w14:paraId="210C9826" w14:textId="49E1D1E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2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B35AD76" w14:textId="50B3AEE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54C88E5" w14:textId="0E1D435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(upper)</w:t>
            </w:r>
          </w:p>
        </w:tc>
        <w:tc>
          <w:tcPr>
            <w:tcW w:w="1920" w:type="dxa"/>
            <w:vAlign w:val="center"/>
          </w:tcPr>
          <w:p w14:paraId="742C8AEF" w14:textId="13ABFC2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6BDAF98B" w14:textId="47F51E7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4AA43A1D" w14:textId="71D440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MX handlebar)</w:t>
            </w:r>
          </w:p>
        </w:tc>
        <w:tc>
          <w:tcPr>
            <w:tcW w:w="709" w:type="dxa"/>
            <w:vAlign w:val="center"/>
          </w:tcPr>
          <w:p w14:paraId="195644AD" w14:textId="6C71AC2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0x10 cm (bulge),2cm (ring)</w:t>
            </w:r>
          </w:p>
        </w:tc>
        <w:tc>
          <w:tcPr>
            <w:tcW w:w="1134" w:type="dxa"/>
            <w:vAlign w:val="center"/>
          </w:tcPr>
          <w:p w14:paraId="1D956808" w14:textId="7ED48DC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US: abdominal wall hematoma. CT: 2 cm fascial defec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with fat herniating through the defec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C4C3D1" w14:textId="7BB66BF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Conservative</w:t>
            </w:r>
            <w:r w:rsidR="004708D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(partial resolution)</w:t>
            </w:r>
          </w:p>
        </w:tc>
        <w:tc>
          <w:tcPr>
            <w:tcW w:w="1560" w:type="dxa"/>
            <w:vAlign w:val="center"/>
          </w:tcPr>
          <w:p w14:paraId="2298D24A" w14:textId="542E137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5BC81E8C" w14:textId="6C0C965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6m follow-up)</w:t>
            </w:r>
          </w:p>
        </w:tc>
      </w:tr>
      <w:tr w:rsidR="00F619CC" w:rsidRPr="002A3228" w14:paraId="22C95208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11722396" w14:textId="2E241AD2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Balsara et al. (2014) [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2CBE8F0" w14:textId="6A0D312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43B428E9" w14:textId="544AB62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 (2w)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19257CC" w14:textId="74EE789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163F0F32" w14:textId="20A33A6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0C369BCD" w14:textId="75B38B9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Left UDT</w:t>
            </w:r>
          </w:p>
        </w:tc>
        <w:tc>
          <w:tcPr>
            <w:tcW w:w="1920" w:type="dxa"/>
            <w:vAlign w:val="center"/>
          </w:tcPr>
          <w:p w14:paraId="2603C883" w14:textId="47198C8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7A30168A" w14:textId="3A31CED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1DD9AE1" w14:textId="23D820B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4D8B6F32" w14:textId="5BEE537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normal-sized left testicle within the SH in the left lower quadrant with loops of bowel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5B99C" w14:textId="010AB12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1D1E9DD2" w14:textId="436B597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Exploratory laparoscopy: vas deferens and spermatic vessels entering the hernia sac. Left testis confirmed to lie within the sac itself. Open correction: SH. Hernial sac present containing left testis. Orchidopexy and primary repair. </w:t>
            </w:r>
          </w:p>
        </w:tc>
        <w:tc>
          <w:tcPr>
            <w:tcW w:w="937" w:type="dxa"/>
            <w:vAlign w:val="center"/>
          </w:tcPr>
          <w:p w14:paraId="3A99366A" w14:textId="37A7587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7m follow-up)</w:t>
            </w:r>
          </w:p>
        </w:tc>
      </w:tr>
      <w:tr w:rsidR="00F619CC" w:rsidRPr="002A3228" w14:paraId="01A99A73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AFE817D" w14:textId="548EC6EB" w:rsidR="00F619CC" w:rsidRPr="00D822FD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D822F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pinelli et al. (2014) [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 w:rsidRPr="00D822F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00BA73E7" w14:textId="7638D0CE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taly</w:t>
            </w:r>
          </w:p>
        </w:tc>
        <w:tc>
          <w:tcPr>
            <w:tcW w:w="935" w:type="dxa"/>
            <w:vAlign w:val="center"/>
          </w:tcPr>
          <w:p w14:paraId="0BFD1015" w14:textId="04BE16A5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4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65E9AB9" w14:textId="69EEAB68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emale</w:t>
            </w:r>
          </w:p>
        </w:tc>
        <w:tc>
          <w:tcPr>
            <w:tcW w:w="905" w:type="dxa"/>
            <w:vAlign w:val="center"/>
          </w:tcPr>
          <w:p w14:paraId="766266CF" w14:textId="48FEA51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80F1337" w14:textId="6C10444F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560F887" w14:textId="3534A8E0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ne-year</w:t>
            </w: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history of recurrent abdominal pain.</w:t>
            </w:r>
          </w:p>
        </w:tc>
        <w:tc>
          <w:tcPr>
            <w:tcW w:w="1047" w:type="dxa"/>
            <w:vAlign w:val="center"/>
          </w:tcPr>
          <w:p w14:paraId="642B1AD3" w14:textId="785F0F1B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4B0EAF0" w14:textId="6FDF492C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cm</w:t>
            </w:r>
          </w:p>
        </w:tc>
        <w:tc>
          <w:tcPr>
            <w:tcW w:w="1134" w:type="dxa"/>
            <w:vAlign w:val="center"/>
          </w:tcPr>
          <w:p w14:paraId="7231F4AB" w14:textId="234E71D5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fascial defect in right hemiabdome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842B27" w14:textId="1CAD7DD9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4678215A" w14:textId="4E958238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Hernia lipoma. Peritoneal sac present containing greater omentum. Reduction and primary repair. </w:t>
            </w:r>
          </w:p>
        </w:tc>
        <w:tc>
          <w:tcPr>
            <w:tcW w:w="937" w:type="dxa"/>
            <w:vAlign w:val="center"/>
          </w:tcPr>
          <w:p w14:paraId="09A45DA8" w14:textId="71E57BA2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2A3228" w14:paraId="15D8D62E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8620BAD" w14:textId="2829E052" w:rsidR="00F619CC" w:rsidRPr="00D822FD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D822F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Talutis et al. (2014) [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 w:rsidRPr="00D822FD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747" w:type="dxa"/>
            <w:vAlign w:val="center"/>
          </w:tcPr>
          <w:p w14:paraId="6466F138" w14:textId="6EB72B65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1E2DF3D7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9y</w:t>
            </w:r>
          </w:p>
          <w:p w14:paraId="2D0A858A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7y</w:t>
            </w:r>
          </w:p>
          <w:p w14:paraId="4DEC3D24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11y</w:t>
            </w:r>
          </w:p>
          <w:p w14:paraId="5C40D778" w14:textId="2A70CB63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7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9E00E3D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0FB14D31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  <w:p w14:paraId="3BA20E41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3) Male</w:t>
            </w:r>
          </w:p>
          <w:p w14:paraId="3E970689" w14:textId="07DC38DC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) Female</w:t>
            </w:r>
          </w:p>
        </w:tc>
        <w:tc>
          <w:tcPr>
            <w:tcW w:w="905" w:type="dxa"/>
            <w:vAlign w:val="center"/>
          </w:tcPr>
          <w:p w14:paraId="6A93DE67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</w:t>
            </w:r>
          </w:p>
          <w:p w14:paraId="61B26B4D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  <w:p w14:paraId="1649AADC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Left</w:t>
            </w:r>
          </w:p>
          <w:p w14:paraId="42E29DD8" w14:textId="0F6B883D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Right</w:t>
            </w:r>
          </w:p>
        </w:tc>
        <w:tc>
          <w:tcPr>
            <w:tcW w:w="1920" w:type="dxa"/>
            <w:vAlign w:val="center"/>
          </w:tcPr>
          <w:p w14:paraId="0ACE4CC6" w14:textId="5C66D732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86DC028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Contusion to the mid-jejunum.</w:t>
            </w:r>
          </w:p>
          <w:p w14:paraId="536244EE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esenteric defect in the ileocecal region</w:t>
            </w:r>
          </w:p>
          <w:p w14:paraId="27641196" w14:textId="00490DCD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4) Ileal perforation</w:t>
            </w:r>
          </w:p>
        </w:tc>
        <w:tc>
          <w:tcPr>
            <w:tcW w:w="1047" w:type="dxa"/>
            <w:vAlign w:val="center"/>
          </w:tcPr>
          <w:p w14:paraId="18745F0D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,3,4) Previous local trauma (bicycle handlebar)</w:t>
            </w:r>
          </w:p>
          <w:p w14:paraId="4503702C" w14:textId="19D32B5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ATV collision</w:t>
            </w:r>
          </w:p>
        </w:tc>
        <w:tc>
          <w:tcPr>
            <w:tcW w:w="709" w:type="dxa"/>
            <w:vAlign w:val="center"/>
          </w:tcPr>
          <w:p w14:paraId="2FF3292B" w14:textId="0ABBEDE6" w:rsidR="00F619CC" w:rsidRPr="00D822FD" w:rsidRDefault="009C0DDA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</w:t>
            </w:r>
            <w:r w:rsidR="00F619CC"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x3 cm</w:t>
            </w:r>
          </w:p>
        </w:tc>
        <w:tc>
          <w:tcPr>
            <w:tcW w:w="1134" w:type="dxa"/>
            <w:vAlign w:val="center"/>
          </w:tcPr>
          <w:p w14:paraId="49324FD7" w14:textId="77777777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CT: 4x3 cm fascial defect (SH) with a contusion to the mid-jejunum.</w:t>
            </w:r>
          </w:p>
          <w:p w14:paraId="1E7F20A7" w14:textId="73174386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4) CT: Handlebar sign. Evidence of RLQ abdominal wall defect with herniation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146BD5" w14:textId="76D6E6C2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-3) Surgical</w:t>
            </w:r>
          </w:p>
        </w:tc>
        <w:tc>
          <w:tcPr>
            <w:tcW w:w="1560" w:type="dxa"/>
            <w:vAlign w:val="center"/>
          </w:tcPr>
          <w:p w14:paraId="30192271" w14:textId="01E558C6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,3,4) Laparoscopic. Conversion to open surgery. </w:t>
            </w:r>
          </w:p>
          <w:p w14:paraId="40797098" w14:textId="08598EDA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Open surgery</w:t>
            </w:r>
          </w:p>
        </w:tc>
        <w:tc>
          <w:tcPr>
            <w:tcW w:w="937" w:type="dxa"/>
            <w:vAlign w:val="center"/>
          </w:tcPr>
          <w:p w14:paraId="0DE14320" w14:textId="7321ABA8" w:rsidR="00F619CC" w:rsidRPr="00D822F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822F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-4) Favorable</w:t>
            </w:r>
          </w:p>
        </w:tc>
      </w:tr>
      <w:tr w:rsidR="00F619CC" w:rsidRPr="002A3228" w14:paraId="06A51724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3449718" w14:textId="3EA5EC99" w:rsidR="00F619CC" w:rsidRPr="00C22107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C2210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Pederiva et al. (2015) [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 w:rsidRPr="00C22107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79652FE2" w14:textId="6B82CAA8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taly</w:t>
            </w:r>
          </w:p>
        </w:tc>
        <w:tc>
          <w:tcPr>
            <w:tcW w:w="935" w:type="dxa"/>
            <w:vAlign w:val="center"/>
          </w:tcPr>
          <w:p w14:paraId="39EAEBD6" w14:textId="59885D76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4664F88" w14:textId="772363D7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6405BF43" w14:textId="24E8E6D1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4B8769A5" w14:textId="0EE66A04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24ECC5E5" w14:textId="6E4FBB1A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leal perforation (not diagnosed at CT)</w:t>
            </w:r>
          </w:p>
        </w:tc>
        <w:tc>
          <w:tcPr>
            <w:tcW w:w="1047" w:type="dxa"/>
            <w:vAlign w:val="center"/>
          </w:tcPr>
          <w:p w14:paraId="2A70ABB3" w14:textId="40FF3B27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3F77ACC6" w14:textId="7D1A0DC3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6D2BEAFD" w14:textId="5E1268C2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CT: abdominal wall hematoma. Defect through rectus sheath between left rectus abdominis and internal and external oblique. Intraabdominal fat herniated </w:t>
            </w: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 xml:space="preserve">through the defect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2DB8E" w14:textId="0D82CC90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lastRenderedPageBreak/>
              <w:t>Surgical</w:t>
            </w:r>
          </w:p>
        </w:tc>
        <w:tc>
          <w:tcPr>
            <w:tcW w:w="1560" w:type="dxa"/>
            <w:vAlign w:val="center"/>
          </w:tcPr>
          <w:p w14:paraId="420DA2F0" w14:textId="77EB213E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aparotomy. Intestinal resection. Primary repair (absorbable sutures).</w:t>
            </w:r>
          </w:p>
        </w:tc>
        <w:tc>
          <w:tcPr>
            <w:tcW w:w="937" w:type="dxa"/>
            <w:vAlign w:val="center"/>
          </w:tcPr>
          <w:p w14:paraId="2030AE8D" w14:textId="727330BC" w:rsidR="00F619CC" w:rsidRPr="00C22107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C221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2A3228" w14:paraId="05497AB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1351406" w14:textId="50EE092F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Montalvo et al. (2015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0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2C4E072B" w14:textId="0B1FCB2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pain</w:t>
            </w:r>
          </w:p>
        </w:tc>
        <w:tc>
          <w:tcPr>
            <w:tcW w:w="935" w:type="dxa"/>
            <w:vAlign w:val="center"/>
          </w:tcPr>
          <w:p w14:paraId="4875C00E" w14:textId="52B9D0E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855C535" w14:textId="4CFD1F4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Female</w:t>
            </w:r>
          </w:p>
        </w:tc>
        <w:tc>
          <w:tcPr>
            <w:tcW w:w="905" w:type="dxa"/>
            <w:vAlign w:val="center"/>
          </w:tcPr>
          <w:p w14:paraId="3D7B6037" w14:textId="5C50988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4126EF47" w14:textId="34217D82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Left UDT</w:t>
            </w:r>
          </w:p>
        </w:tc>
        <w:tc>
          <w:tcPr>
            <w:tcW w:w="1920" w:type="dxa"/>
            <w:vAlign w:val="center"/>
          </w:tcPr>
          <w:p w14:paraId="0DB653B5" w14:textId="589E9B22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6B60339" w14:textId="57B24B14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FA66B96" w14:textId="6DF73566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E7A3714" w14:textId="5AB634E8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 (NR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9FCF15" w14:textId="3FC882EA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560" w:type="dxa"/>
            <w:vAlign w:val="center"/>
          </w:tcPr>
          <w:p w14:paraId="7AD84A24" w14:textId="7BB08952" w:rsidR="00F619CC" w:rsidRPr="004657AD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Laparoscopic approach: Peritoneal sac present containing left testis.  Orchidopexy. NO primary repair</w:t>
            </w:r>
          </w:p>
        </w:tc>
        <w:tc>
          <w:tcPr>
            <w:tcW w:w="937" w:type="dxa"/>
            <w:vAlign w:val="center"/>
          </w:tcPr>
          <w:p w14:paraId="56A14E66" w14:textId="06EF4AA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unknown follow-up)</w:t>
            </w:r>
          </w:p>
        </w:tc>
      </w:tr>
      <w:tr w:rsidR="00F619CC" w:rsidRPr="009C0DDA" w14:paraId="718F956C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4A795BE" w14:textId="15A63417" w:rsidR="00F619CC" w:rsidRPr="007C4335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7C4335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Volpe et al. (2016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1</w:t>
            </w:r>
            <w:r w:rsidRPr="007C4335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4C285D02" w14:textId="2030D5BF" w:rsidR="00F619CC" w:rsidRPr="001F1B5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Italy</w:t>
            </w:r>
          </w:p>
        </w:tc>
        <w:tc>
          <w:tcPr>
            <w:tcW w:w="935" w:type="dxa"/>
            <w:vAlign w:val="center"/>
          </w:tcPr>
          <w:p w14:paraId="17D81D24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8y</w:t>
            </w:r>
          </w:p>
          <w:p w14:paraId="4384FE67" w14:textId="552892F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4C19B02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Male</w:t>
            </w:r>
          </w:p>
          <w:p w14:paraId="602085BD" w14:textId="1CD6D0E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7956A4D4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Right</w:t>
            </w:r>
          </w:p>
          <w:p w14:paraId="5AB79912" w14:textId="36E0A82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</w:tc>
        <w:tc>
          <w:tcPr>
            <w:tcW w:w="1920" w:type="dxa"/>
            <w:vAlign w:val="center"/>
          </w:tcPr>
          <w:p w14:paraId="50783994" w14:textId="5F147EF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2F45CE24" w14:textId="4485DCB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CE8F705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1) Previous local trauma (bicycle handlebar) </w:t>
            </w:r>
          </w:p>
          <w:p w14:paraId="2401F9B8" w14:textId="3CFB488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 Previous local trauma (bicycle handlebar)</w:t>
            </w:r>
          </w:p>
        </w:tc>
        <w:tc>
          <w:tcPr>
            <w:tcW w:w="709" w:type="dxa"/>
            <w:vAlign w:val="center"/>
          </w:tcPr>
          <w:p w14:paraId="1E8DB7E2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1.5 cm</w:t>
            </w:r>
          </w:p>
          <w:p w14:paraId="7AD5DBFC" w14:textId="03E0B69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1 cm</w:t>
            </w:r>
          </w:p>
        </w:tc>
        <w:tc>
          <w:tcPr>
            <w:tcW w:w="1134" w:type="dxa"/>
            <w:vAlign w:val="center"/>
          </w:tcPr>
          <w:p w14:paraId="14661487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US: 1.5 cm hernia between the rectus and the internal oblique with herniation of the omentum</w:t>
            </w:r>
          </w:p>
          <w:p w14:paraId="79655212" w14:textId="7DEC34E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US: 1 cm defect with bowel herni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2C2F1A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Conservative</w:t>
            </w:r>
          </w:p>
          <w:p w14:paraId="3F0A82BC" w14:textId="4BD8979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) Conservative</w:t>
            </w:r>
          </w:p>
        </w:tc>
        <w:tc>
          <w:tcPr>
            <w:tcW w:w="1560" w:type="dxa"/>
            <w:vAlign w:val="center"/>
          </w:tcPr>
          <w:p w14:paraId="11464C6D" w14:textId="17E1710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3094AD4A" w14:textId="6839778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 (last control: 3mm defect)</w:t>
            </w:r>
            <w:r w:rsidR="00AE36A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12m follow-up</w:t>
            </w:r>
          </w:p>
          <w:p w14:paraId="50EEBB2D" w14:textId="1C2B6D2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avorable (last control: 3 mm defect)</w:t>
            </w:r>
            <w:r w:rsidR="00AE36A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2m follow-up</w:t>
            </w:r>
          </w:p>
        </w:tc>
      </w:tr>
      <w:tr w:rsidR="00F619CC" w:rsidRPr="00934A58" w14:paraId="3F173013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EE65E52" w14:textId="223E5780" w:rsidR="00F619CC" w:rsidRPr="00934A58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934A58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hea et al. (2017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2</w:t>
            </w:r>
            <w:r w:rsidRPr="00934A58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56BD4F19" w14:textId="7F84801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37904DB8" w14:textId="737ECCF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6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6026B4E" w14:textId="02500FB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15DB528D" w14:textId="19D631A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19FA9C14" w14:textId="04F2CE8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3E426F3A" w14:textId="71EAE8B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5B1D43F" w14:textId="53EB4CE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622835FF" w14:textId="6870596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x1cm</w:t>
            </w:r>
          </w:p>
        </w:tc>
        <w:tc>
          <w:tcPr>
            <w:tcW w:w="1134" w:type="dxa"/>
            <w:vAlign w:val="center"/>
          </w:tcPr>
          <w:p w14:paraId="3BAC71EC" w14:textId="653F863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CT: SH in the anterior left lower abdominal wall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B2EFE" w14:textId="573EAE29" w:rsidR="00F619CC" w:rsidRDefault="005C369A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1966B253" w14:textId="703733D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No peritoneal </w:t>
            </w: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a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</w:t>
            </w: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</w:t>
            </w: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mary repai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(absorbable sutures)</w:t>
            </w:r>
          </w:p>
        </w:tc>
        <w:tc>
          <w:tcPr>
            <w:tcW w:w="937" w:type="dxa"/>
            <w:vAlign w:val="center"/>
          </w:tcPr>
          <w:p w14:paraId="13D3CAC9" w14:textId="0650480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900D66" w14:paraId="4EF19764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4DBD4CB" w14:textId="05D597EA" w:rsidR="00F619CC" w:rsidRPr="00900D66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Kamal</w:t>
            </w:r>
            <w:r w:rsidRPr="00900D66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 et al. (2017) [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3</w:t>
            </w:r>
            <w:r w:rsidRPr="00900D66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007F1D28" w14:textId="17289C46" w:rsidR="00F619CC" w:rsidRPr="00900D6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900D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278E3DDB" w14:textId="1781AED2" w:rsidR="00F619CC" w:rsidRPr="00900D6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900D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6E7C87D" w14:textId="2F5F42D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5031ECA" w14:textId="79ED5BE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73C1167D" w14:textId="301A2161" w:rsidR="00F619CC" w:rsidRPr="00900D6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900D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Patchy frontal hair loss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eye deviation</w:t>
            </w:r>
            <w:r w:rsidRPr="00900D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bilateral UDT.</w:t>
            </w:r>
          </w:p>
        </w:tc>
        <w:tc>
          <w:tcPr>
            <w:tcW w:w="1920" w:type="dxa"/>
            <w:vAlign w:val="center"/>
          </w:tcPr>
          <w:p w14:paraId="5188BF88" w14:textId="712B3E3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0628A3A5" w14:textId="0008EAF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01A9F3F" w14:textId="21EC446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785C1777" w14:textId="477F042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defect in the anterior abdominal wall lateral to the rectus muscle with herniation of preperitoneal fat. Absence of both testes in the scrotal sac. CT: SH with small bowel herniation. Both testes on the inguinal reg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D196D" w14:textId="79B4045B" w:rsidR="00F619CC" w:rsidRDefault="005C369A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5E901B98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SH. </w:t>
            </w:r>
            <w:r w:rsidRPr="004657A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Peritoneal sac pres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Primary repair</w:t>
            </w:r>
          </w:p>
          <w:p w14:paraId="2BC56BB3" w14:textId="69EF5B4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ne month later, bilateral orchidopexy.</w:t>
            </w:r>
          </w:p>
        </w:tc>
        <w:tc>
          <w:tcPr>
            <w:tcW w:w="937" w:type="dxa"/>
            <w:vAlign w:val="center"/>
          </w:tcPr>
          <w:p w14:paraId="4FC18AAB" w14:textId="556D2D2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2A3228" w14:paraId="6C881E9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CB62F7E" w14:textId="022D394C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Rinaldi et al. (2017) [7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 *****</w:t>
            </w:r>
          </w:p>
        </w:tc>
        <w:tc>
          <w:tcPr>
            <w:tcW w:w="747" w:type="dxa"/>
            <w:vAlign w:val="center"/>
          </w:tcPr>
          <w:p w14:paraId="3448CE50" w14:textId="39AFDDD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taly</w:t>
            </w:r>
          </w:p>
        </w:tc>
        <w:tc>
          <w:tcPr>
            <w:tcW w:w="935" w:type="dxa"/>
            <w:vAlign w:val="center"/>
          </w:tcPr>
          <w:p w14:paraId="2ADF4014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12y</w:t>
            </w:r>
          </w:p>
          <w:p w14:paraId="681FAF39" w14:textId="51A9FC1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1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1398489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Male</w:t>
            </w:r>
          </w:p>
          <w:p w14:paraId="22920795" w14:textId="169E1E6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Male</w:t>
            </w:r>
          </w:p>
        </w:tc>
        <w:tc>
          <w:tcPr>
            <w:tcW w:w="905" w:type="dxa"/>
            <w:vAlign w:val="center"/>
          </w:tcPr>
          <w:p w14:paraId="4B0092A8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Left</w:t>
            </w:r>
          </w:p>
          <w:p w14:paraId="5739ABDB" w14:textId="7007227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</w:tc>
        <w:tc>
          <w:tcPr>
            <w:tcW w:w="1920" w:type="dxa"/>
            <w:vAlign w:val="center"/>
          </w:tcPr>
          <w:p w14:paraId="5A82CA65" w14:textId="5CC11E5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669B7CB9" w14:textId="77B4FE8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7595CA4C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1) Previous local trauma (bicycle fall)</w:t>
            </w:r>
          </w:p>
          <w:p w14:paraId="760CC4F5" w14:textId="0E7EC19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2) Previous local trauma (bicycle fall)  </w:t>
            </w:r>
          </w:p>
        </w:tc>
        <w:tc>
          <w:tcPr>
            <w:tcW w:w="709" w:type="dxa"/>
            <w:vAlign w:val="center"/>
          </w:tcPr>
          <w:p w14:paraId="62ECDF97" w14:textId="7CF9AD3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5 cm</w:t>
            </w:r>
          </w:p>
        </w:tc>
        <w:tc>
          <w:tcPr>
            <w:tcW w:w="1134" w:type="dxa"/>
            <w:vAlign w:val="center"/>
          </w:tcPr>
          <w:p w14:paraId="29367733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US: no peritoneal lesions; CT: defect in left anterior abdominal wall between lateral margin of the left rectus and medial margin of ipsilateral oblique muscles.</w:t>
            </w:r>
          </w:p>
          <w:p w14:paraId="344A95F9" w14:textId="37ADB1A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US: right rectus hemorrhage, free liquid in the right lower quadrant. CT: defect of the right anterior abdominal wall, with a slight separation between the right rectus and the oblique muscule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00B2D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Surgical (urgent)</w:t>
            </w:r>
          </w:p>
          <w:p w14:paraId="2C683D70" w14:textId="77D993D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Surgical (urgent)</w:t>
            </w:r>
          </w:p>
        </w:tc>
        <w:tc>
          <w:tcPr>
            <w:tcW w:w="1560" w:type="dxa"/>
            <w:vAlign w:val="center"/>
          </w:tcPr>
          <w:p w14:paraId="710883ED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1) SH. Omentum identified under the skin. Primary repair (absorbable sutures). </w:t>
            </w:r>
          </w:p>
          <w:p w14:paraId="3609AC35" w14:textId="6EBA148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Exploratory laparoscopy. Peritoneal repair (partial report)</w:t>
            </w:r>
          </w:p>
        </w:tc>
        <w:tc>
          <w:tcPr>
            <w:tcW w:w="937" w:type="dxa"/>
            <w:vAlign w:val="center"/>
          </w:tcPr>
          <w:p w14:paraId="73B3765B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avorable</w:t>
            </w:r>
          </w:p>
          <w:p w14:paraId="2C2041C6" w14:textId="46D07B1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avorable</w:t>
            </w:r>
          </w:p>
        </w:tc>
      </w:tr>
      <w:tr w:rsidR="00F619CC" w:rsidRPr="002A3228" w14:paraId="0F2FB4EB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178E4A0E" w14:textId="27D0E2A6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inopidis et al. (2018) [7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5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48BBBB86" w14:textId="7DF6EF5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Greece</w:t>
            </w:r>
          </w:p>
        </w:tc>
        <w:tc>
          <w:tcPr>
            <w:tcW w:w="935" w:type="dxa"/>
            <w:vAlign w:val="center"/>
          </w:tcPr>
          <w:p w14:paraId="6515E59C" w14:textId="710B91B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4167B06" w14:textId="3E6FEE3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D7A577E" w14:textId="123F20F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197B4D19" w14:textId="664E1FC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Bilateral inguinal hernias</w:t>
            </w:r>
          </w:p>
        </w:tc>
        <w:tc>
          <w:tcPr>
            <w:tcW w:w="1920" w:type="dxa"/>
            <w:vAlign w:val="center"/>
          </w:tcPr>
          <w:p w14:paraId="2A498722" w14:textId="12D5686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1D1EF07" w14:textId="2013060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4DCBCAEA" w14:textId="14DAB60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E345803" w14:textId="200F721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preperitoneal fat protruding through a defect of the transversalis fasc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213F3C" w14:textId="721697D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72AC5DAB" w14:textId="1B6C048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-month-old: bilateral inguinal hernia repair</w:t>
            </w:r>
          </w:p>
          <w:p w14:paraId="6B83B9F6" w14:textId="6534D19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5-month-old: SH. Preperitoneal fat adhered to the tip of the hernial sac. Primary repair. </w:t>
            </w:r>
          </w:p>
        </w:tc>
        <w:tc>
          <w:tcPr>
            <w:tcW w:w="937" w:type="dxa"/>
            <w:vAlign w:val="center"/>
          </w:tcPr>
          <w:p w14:paraId="3781F20D" w14:textId="75B8E2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8m follow-up)</w:t>
            </w:r>
          </w:p>
        </w:tc>
      </w:tr>
      <w:tr w:rsidR="00F619CC" w:rsidRPr="009C0DDA" w14:paraId="243A44B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35437FD2" w14:textId="262DA46C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Sengar et al. (2018) [7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6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798B6CCF" w14:textId="1F86823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16E09671" w14:textId="67C027D1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1)  12y</w:t>
            </w:r>
          </w:p>
          <w:p w14:paraId="40F8234D" w14:textId="168B9ADF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2) 4y</w:t>
            </w:r>
          </w:p>
          <w:p w14:paraId="0A6F07EF" w14:textId="00BFC17A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3) 4y</w:t>
            </w:r>
          </w:p>
          <w:p w14:paraId="60900FD3" w14:textId="71CA1761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4) 2.5y</w:t>
            </w:r>
          </w:p>
          <w:p w14:paraId="11BBEDBE" w14:textId="654F7E55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5) 2.3y</w:t>
            </w:r>
          </w:p>
          <w:p w14:paraId="719C4E90" w14:textId="725CC757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6) 2y</w:t>
            </w:r>
          </w:p>
          <w:p w14:paraId="147EE187" w14:textId="02A5358D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7) 1.6y</w:t>
            </w:r>
          </w:p>
          <w:p w14:paraId="629EAB38" w14:textId="0F3B55AF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8) 1m</w:t>
            </w:r>
          </w:p>
          <w:p w14:paraId="7C1B5F81" w14:textId="0032293A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9) 1m</w:t>
            </w:r>
          </w:p>
          <w:p w14:paraId="74DA3303" w14:textId="469184F4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D55221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 xml:space="preserve">10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6d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EA6AB28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Female</w:t>
            </w:r>
          </w:p>
          <w:p w14:paraId="7B00D1FA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Female</w:t>
            </w:r>
          </w:p>
          <w:p w14:paraId="698469B7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 Male</w:t>
            </w:r>
          </w:p>
          <w:p w14:paraId="17D8821A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Male</w:t>
            </w:r>
          </w:p>
          <w:p w14:paraId="6803D325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) Male</w:t>
            </w:r>
          </w:p>
          <w:p w14:paraId="75C81904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)  Male</w:t>
            </w:r>
          </w:p>
          <w:p w14:paraId="1874A1D8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) Male</w:t>
            </w:r>
          </w:p>
          <w:p w14:paraId="4D71AAD1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) Female</w:t>
            </w:r>
          </w:p>
          <w:p w14:paraId="1CB2FB7B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9) Male </w:t>
            </w:r>
          </w:p>
          <w:p w14:paraId="71E3F6FE" w14:textId="1966523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0) Male</w:t>
            </w:r>
          </w:p>
        </w:tc>
        <w:tc>
          <w:tcPr>
            <w:tcW w:w="905" w:type="dxa"/>
            <w:vAlign w:val="center"/>
          </w:tcPr>
          <w:p w14:paraId="0334F586" w14:textId="7CAAA4E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 Bilateral</w:t>
            </w:r>
          </w:p>
          <w:p w14:paraId="21BBD3DF" w14:textId="4F66DB4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) Right</w:t>
            </w:r>
          </w:p>
          <w:p w14:paraId="3DBBE2B6" w14:textId="018F559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 Left</w:t>
            </w:r>
          </w:p>
          <w:p w14:paraId="6BF542A5" w14:textId="4C42CDD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) Bilateral</w:t>
            </w:r>
          </w:p>
          <w:p w14:paraId="3B0AAEAD" w14:textId="1F3791E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) Right</w:t>
            </w:r>
          </w:p>
          <w:p w14:paraId="23DBEAB5" w14:textId="36B66A7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) Right</w:t>
            </w:r>
          </w:p>
          <w:p w14:paraId="46C7DCA6" w14:textId="4AE21AA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) Right</w:t>
            </w:r>
          </w:p>
          <w:p w14:paraId="7C689D4C" w14:textId="4A3B9B7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) Left</w:t>
            </w:r>
          </w:p>
          <w:p w14:paraId="54677A5F" w14:textId="6110446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) Right</w:t>
            </w:r>
          </w:p>
          <w:p w14:paraId="518766AF" w14:textId="3CDB963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0) Left</w:t>
            </w:r>
          </w:p>
        </w:tc>
        <w:tc>
          <w:tcPr>
            <w:tcW w:w="1920" w:type="dxa"/>
            <w:vAlign w:val="center"/>
          </w:tcPr>
          <w:p w14:paraId="6F6EA63B" w14:textId="5C613EEB" w:rsidR="00F619CC" w:rsidRPr="00DC26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Right</w:t>
            </w: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UDT</w:t>
            </w:r>
          </w:p>
          <w:p w14:paraId="27C21EE0" w14:textId="1C4F44D7" w:rsidR="00F619CC" w:rsidRPr="00DC26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6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Right </w:t>
            </w: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DT</w:t>
            </w:r>
          </w:p>
          <w:p w14:paraId="3F4804F9" w14:textId="35D92CA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7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Right </w:t>
            </w: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DT</w:t>
            </w:r>
          </w:p>
          <w:p w14:paraId="2D1191EE" w14:textId="09B02AEF" w:rsidR="00F619CC" w:rsidRPr="00DC26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9) </w:t>
            </w:r>
            <w:r w:rsidRPr="000B2C17">
              <w:rPr>
                <w:lang w:val="en-US"/>
              </w:rPr>
              <w:t xml:space="preserve"> </w:t>
            </w:r>
            <w:r w:rsidRPr="005C412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mbilical hernia, lumbar hernia</w:t>
            </w:r>
          </w:p>
          <w:p w14:paraId="527B1D84" w14:textId="2425BB28" w:rsidR="00F619CC" w:rsidRPr="00DC26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H</w:t>
            </w: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ypospadias</w:t>
            </w:r>
          </w:p>
        </w:tc>
        <w:tc>
          <w:tcPr>
            <w:tcW w:w="1920" w:type="dxa"/>
            <w:vAlign w:val="center"/>
          </w:tcPr>
          <w:p w14:paraId="582837E7" w14:textId="5B3987D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19F588CA" w14:textId="491DAF2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7B8D6820" w14:textId="12D4654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7AE07D0C" w14:textId="793DF19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2A2515" w14:textId="12C3BD9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794BAC85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) SH containing small bowel</w:t>
            </w:r>
          </w:p>
          <w:p w14:paraId="24E79885" w14:textId="4F72C62B" w:rsidR="00F619CC" w:rsidRPr="00DC26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5,6,7,10) SH containing testis. All testes were normal without epidydimal-testicular dissociation. In all cases orchidopexy was performed. 2 cases </w:t>
            </w: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could be brought down up t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a </w:t>
            </w: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igh scrotal</w:t>
            </w:r>
          </w:p>
          <w:p w14:paraId="5F7FB1C8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DC26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level onl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</w:t>
            </w:r>
          </w:p>
          <w:p w14:paraId="18DD4384" w14:textId="53F5921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All cases: primary repair.</w:t>
            </w:r>
          </w:p>
        </w:tc>
        <w:tc>
          <w:tcPr>
            <w:tcW w:w="937" w:type="dxa"/>
            <w:vAlign w:val="center"/>
          </w:tcPr>
          <w:p w14:paraId="7B73CADC" w14:textId="42EA8F0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Favorable (2m-8y follow-up)</w:t>
            </w:r>
          </w:p>
        </w:tc>
      </w:tr>
      <w:tr w:rsidR="00F619CC" w:rsidRPr="000427A2" w14:paraId="68F7636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6061A065" w14:textId="47EAC0F8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Fai-So et al. (2018) [7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7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1C5326DF" w14:textId="69879AE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ustralia</w:t>
            </w:r>
          </w:p>
        </w:tc>
        <w:tc>
          <w:tcPr>
            <w:tcW w:w="935" w:type="dxa"/>
            <w:vAlign w:val="center"/>
          </w:tcPr>
          <w:p w14:paraId="3D070D3B" w14:textId="61FF935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10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2937091" w14:textId="3EBB356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7D52463C" w14:textId="237DE7A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585D6AA6" w14:textId="302CAA3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12D15014" w14:textId="45E54A0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carcerated sigmoid colon</w:t>
            </w:r>
          </w:p>
        </w:tc>
        <w:tc>
          <w:tcPr>
            <w:tcW w:w="1047" w:type="dxa"/>
            <w:vAlign w:val="center"/>
          </w:tcPr>
          <w:p w14:paraId="02F9C6B7" w14:textId="3D344D2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Previous local trauma (bicycle handlebar) </w:t>
            </w:r>
          </w:p>
        </w:tc>
        <w:tc>
          <w:tcPr>
            <w:tcW w:w="709" w:type="dxa"/>
            <w:vAlign w:val="center"/>
          </w:tcPr>
          <w:p w14:paraId="43491DD7" w14:textId="591DA87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670AA642" w14:textId="5FA49F4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T: SH with a loop of sigmoid col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992B10" w14:textId="52D905D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7515CCAA" w14:textId="32DCECA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xploratory laparoscopy. Primary repair (laparoscopic). Absorbable sutures.</w:t>
            </w:r>
          </w:p>
        </w:tc>
        <w:tc>
          <w:tcPr>
            <w:tcW w:w="937" w:type="dxa"/>
            <w:vAlign w:val="center"/>
          </w:tcPr>
          <w:p w14:paraId="60599D60" w14:textId="57ECF29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5w follow-up)</w:t>
            </w:r>
          </w:p>
        </w:tc>
      </w:tr>
      <w:tr w:rsidR="00F619CC" w:rsidRPr="002A3228" w14:paraId="1E468439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2A25E2D" w14:textId="6E1B2DCC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Vega-Mata et al. (2019) [7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747" w:type="dxa"/>
            <w:vAlign w:val="center"/>
          </w:tcPr>
          <w:p w14:paraId="4A03B92B" w14:textId="27FE36F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pain</w:t>
            </w:r>
          </w:p>
        </w:tc>
        <w:tc>
          <w:tcPr>
            <w:tcW w:w="935" w:type="dxa"/>
            <w:vAlign w:val="center"/>
          </w:tcPr>
          <w:p w14:paraId="0BE371C7" w14:textId="57D93224" w:rsidR="00F619CC" w:rsidRPr="00D552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13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F9099E3" w14:textId="0F0AE2A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96C74F3" w14:textId="407729E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0CF862A" w14:textId="368F132E" w:rsidR="00F619CC" w:rsidRPr="00DC2621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245AC4B6" w14:textId="027EBCE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besity (BMI 32.5)</w:t>
            </w:r>
          </w:p>
        </w:tc>
        <w:tc>
          <w:tcPr>
            <w:tcW w:w="1047" w:type="dxa"/>
            <w:vAlign w:val="center"/>
          </w:tcPr>
          <w:p w14:paraId="49395096" w14:textId="00836A9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36D5557F" w14:textId="4C9BF44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313DBC29" w14:textId="511118F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7mm SH with fat herni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682E43" w14:textId="58CF47D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3FC3911D" w14:textId="533A2A1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Peritoneal sac containing omentum.  Primary repair (laparoscopic). Non-absorbable sutures.</w:t>
            </w:r>
          </w:p>
        </w:tc>
        <w:tc>
          <w:tcPr>
            <w:tcW w:w="937" w:type="dxa"/>
            <w:vAlign w:val="center"/>
          </w:tcPr>
          <w:p w14:paraId="4CA2D808" w14:textId="5B3E73F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y follow-up)</w:t>
            </w:r>
          </w:p>
        </w:tc>
      </w:tr>
      <w:tr w:rsidR="00F619CC" w:rsidRPr="002A3228" w14:paraId="6B92350E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AF3A907" w14:textId="07509770" w:rsidR="00F619CC" w:rsidRDefault="00F619CC" w:rsidP="00F619C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 w:rsidRPr="00A41D16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Deshmukh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 xml:space="preserve"> et al. (2019) [7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9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</w:t>
            </w:r>
          </w:p>
        </w:tc>
        <w:tc>
          <w:tcPr>
            <w:tcW w:w="747" w:type="dxa"/>
            <w:vAlign w:val="center"/>
          </w:tcPr>
          <w:p w14:paraId="60A83C3F" w14:textId="0AAC3C3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311C1A66" w14:textId="24735F3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11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E2D88E8" w14:textId="1CF5D58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3E9FB8E" w14:textId="0A6E019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5264572B" w14:textId="13092CE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UDT</w:t>
            </w:r>
          </w:p>
        </w:tc>
        <w:tc>
          <w:tcPr>
            <w:tcW w:w="1920" w:type="dxa"/>
            <w:vAlign w:val="center"/>
          </w:tcPr>
          <w:p w14:paraId="6E70EBA1" w14:textId="620CD8C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7D0C659D" w14:textId="006727B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5FA3280D" w14:textId="2318822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14469D8" w14:textId="7E4597D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9D4542" w14:textId="4AAD218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1476BAE3" w14:textId="645F1A6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Laparoscopic repair:  Peritoneal sac present containing left testis. Orchidopexy and primary repair</w:t>
            </w:r>
          </w:p>
        </w:tc>
        <w:tc>
          <w:tcPr>
            <w:tcW w:w="937" w:type="dxa"/>
            <w:vAlign w:val="center"/>
          </w:tcPr>
          <w:p w14:paraId="29EC5C00" w14:textId="2F84CC3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F619CC" w:rsidRPr="00A41D16" w14:paraId="28AA067E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A3673BC" w14:textId="51DA8256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A41D1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agara et al. (2020) [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0</w:t>
            </w:r>
            <w:r w:rsidRPr="00A41D1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0602CA25" w14:textId="788A2F8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Japan</w:t>
            </w:r>
          </w:p>
        </w:tc>
        <w:tc>
          <w:tcPr>
            <w:tcW w:w="935" w:type="dxa"/>
            <w:vAlign w:val="center"/>
          </w:tcPr>
          <w:p w14:paraId="34118E90" w14:textId="2561B061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096E8BB" w14:textId="04D8C2C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586B0D2C" w14:textId="6023197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0D76FB16" w14:textId="243A9FA1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Right-sided inguinal hernia. Left UDT. </w:t>
            </w:r>
            <w:r w:rsidRPr="00A41D1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ZC4H2 associated disorders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</w:t>
            </w:r>
            <w:r w:rsidRPr="00A41D1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ongenital contractures of </w:t>
            </w:r>
          </w:p>
          <w:p w14:paraId="1DE53684" w14:textId="4C0402A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A41D1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pper and lower extremities, hypokines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, paraesophageal hiatal hernia</w:t>
            </w:r>
          </w:p>
        </w:tc>
        <w:tc>
          <w:tcPr>
            <w:tcW w:w="1920" w:type="dxa"/>
            <w:vAlign w:val="center"/>
          </w:tcPr>
          <w:p w14:paraId="7D691E25" w14:textId="4E80FC0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mall bowel incarceration</w:t>
            </w:r>
          </w:p>
        </w:tc>
        <w:tc>
          <w:tcPr>
            <w:tcW w:w="1047" w:type="dxa"/>
            <w:vAlign w:val="center"/>
          </w:tcPr>
          <w:p w14:paraId="44B67A7C" w14:textId="0925BFA5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785C96E" w14:textId="0835C42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528D4765" w14:textId="0ABF07A7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T: left SH with incarcerated small bowel. Right-sided inguinal hernia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8BDA5" w14:textId="0D9A26B2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onservative</w:t>
            </w:r>
          </w:p>
        </w:tc>
        <w:tc>
          <w:tcPr>
            <w:tcW w:w="1560" w:type="dxa"/>
            <w:vAlign w:val="center"/>
          </w:tcPr>
          <w:p w14:paraId="31900F26" w14:textId="50E7242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7EA20516" w14:textId="7B48AAC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Death (SH incarceration, sepsis)</w:t>
            </w:r>
          </w:p>
        </w:tc>
      </w:tr>
      <w:tr w:rsidR="00F619CC" w:rsidRPr="009C0DDA" w14:paraId="560038D8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70BD5BA" w14:textId="477AEEE6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aha et al. (2021) [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2C1328F2" w14:textId="6DDCD99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audi-Arabia</w:t>
            </w:r>
          </w:p>
        </w:tc>
        <w:tc>
          <w:tcPr>
            <w:tcW w:w="935" w:type="dxa"/>
            <w:vAlign w:val="center"/>
          </w:tcPr>
          <w:p w14:paraId="7616A6B9" w14:textId="149EE625" w:rsidR="00F619CC" w:rsidRPr="00A41D16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0d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E070D1A" w14:textId="1322653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F8E8F10" w14:textId="7B1C7CA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2B1332E1" w14:textId="403AF4C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 UDT</w:t>
            </w:r>
          </w:p>
        </w:tc>
        <w:tc>
          <w:tcPr>
            <w:tcW w:w="1920" w:type="dxa"/>
            <w:vAlign w:val="center"/>
          </w:tcPr>
          <w:p w14:paraId="1A93A1F4" w14:textId="3AF10AE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carceration</w:t>
            </w:r>
          </w:p>
        </w:tc>
        <w:tc>
          <w:tcPr>
            <w:tcW w:w="1047" w:type="dxa"/>
            <w:vAlign w:val="center"/>
          </w:tcPr>
          <w:p w14:paraId="2CB8DAAB" w14:textId="42982B9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4AA9A178" w14:textId="62CD332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1D99CAF0" w14:textId="5C206E36" w:rsidR="00F619CC" w:rsidRPr="00216E99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Plain abdominal X-ray: </w:t>
            </w:r>
            <w:r w:rsidRPr="00216E99">
              <w:rPr>
                <w:lang w:val="en-GB"/>
              </w:rPr>
              <w:t xml:space="preserve"> </w:t>
            </w: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distended bowel</w:t>
            </w:r>
          </w:p>
          <w:p w14:paraId="6CCEA489" w14:textId="4E113CFB" w:rsidR="00F619CC" w:rsidRPr="00216E99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oops, gasless lower abdomen, and right lower quadrant lucen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US: </w:t>
            </w:r>
            <w:r w:rsidRPr="00216E99">
              <w:rPr>
                <w:lang w:val="en-GB"/>
              </w:rPr>
              <w:t xml:space="preserve"> s</w:t>
            </w: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l amount of intraperitoneal free fluid and a loop of bowel</w:t>
            </w:r>
          </w:p>
          <w:p w14:paraId="68A46024" w14:textId="4E8B0CB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herniated through the abdominal wall, defect; the defect was </w:t>
            </w: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(10 mm) in diameter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094655" w14:textId="13F4CED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Surgical (urgent)</w:t>
            </w:r>
          </w:p>
        </w:tc>
        <w:tc>
          <w:tcPr>
            <w:tcW w:w="1560" w:type="dxa"/>
            <w:vAlign w:val="center"/>
          </w:tcPr>
          <w:p w14:paraId="4FDBEB04" w14:textId="3C7E58A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Peritoneal sac present containing fluid, small bowel loops, and the right testis. Reduction, orchidopexy, primary repair</w:t>
            </w:r>
          </w:p>
        </w:tc>
        <w:tc>
          <w:tcPr>
            <w:tcW w:w="937" w:type="dxa"/>
            <w:vAlign w:val="center"/>
          </w:tcPr>
          <w:p w14:paraId="42D3E4E0" w14:textId="5AD8758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182113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  <w:t xml:space="preserve">Complication: scrotal infection (conservative management)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esticular atrophy (2y follow-up)</w:t>
            </w:r>
          </w:p>
        </w:tc>
      </w:tr>
      <w:tr w:rsidR="00F619CC" w:rsidRPr="00A41D16" w14:paraId="4BAA91A8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230833B" w14:textId="3B8EE848" w:rsidR="00F619CC" w:rsidRPr="00216E99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García-Sanchez et al. (2021) [</w:t>
            </w:r>
            <w:r w:rsidR="00182113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82</w:t>
            </w: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] *****</w:t>
            </w:r>
          </w:p>
        </w:tc>
        <w:tc>
          <w:tcPr>
            <w:tcW w:w="747" w:type="dxa"/>
            <w:vAlign w:val="center"/>
          </w:tcPr>
          <w:p w14:paraId="1A2726EF" w14:textId="0D3A48E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pain</w:t>
            </w:r>
          </w:p>
        </w:tc>
        <w:tc>
          <w:tcPr>
            <w:tcW w:w="935" w:type="dxa"/>
            <w:vAlign w:val="center"/>
          </w:tcPr>
          <w:p w14:paraId="6B0D50A7" w14:textId="100AFBF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11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8DBFF7D" w14:textId="1071103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emale</w:t>
            </w:r>
          </w:p>
        </w:tc>
        <w:tc>
          <w:tcPr>
            <w:tcW w:w="905" w:type="dxa"/>
            <w:vAlign w:val="center"/>
          </w:tcPr>
          <w:p w14:paraId="2AE5631C" w14:textId="5C888C6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D17F706" w14:textId="7D7F08E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5B6C7074" w14:textId="0D8527A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A22F2B9" w14:textId="484E682A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Previous local trauma (bicycle handlebar) </w:t>
            </w:r>
          </w:p>
        </w:tc>
        <w:tc>
          <w:tcPr>
            <w:tcW w:w="709" w:type="dxa"/>
            <w:vAlign w:val="center"/>
          </w:tcPr>
          <w:p w14:paraId="59C68237" w14:textId="02FEE5D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.4x1.8 cm</w:t>
            </w:r>
          </w:p>
        </w:tc>
        <w:tc>
          <w:tcPr>
            <w:tcW w:w="1134" w:type="dxa"/>
            <w:vAlign w:val="center"/>
          </w:tcPr>
          <w:p w14:paraId="2F7E5E1C" w14:textId="07C3D64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US: 2.4x1.8 cm defect between rectus abdominis and oblique/transversus with omentum and small bowel loops insi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D21C1" w14:textId="1195A817" w:rsidR="00F619CC" w:rsidRDefault="004708D1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2D34AAD4" w14:textId="6614186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588A45F4" w14:textId="6318919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w follow-up)</w:t>
            </w:r>
          </w:p>
        </w:tc>
      </w:tr>
      <w:tr w:rsidR="00F619CC" w:rsidRPr="00A8020B" w14:paraId="63485FCD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8E1C6B8" w14:textId="4E8EE8CE" w:rsidR="00F619CC" w:rsidRPr="00216E99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inacer et al. (2021) [8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189158BD" w14:textId="180E278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lgeria</w:t>
            </w:r>
          </w:p>
        </w:tc>
        <w:tc>
          <w:tcPr>
            <w:tcW w:w="935" w:type="dxa"/>
            <w:vAlign w:val="center"/>
          </w:tcPr>
          <w:p w14:paraId="1B06009C" w14:textId="140676C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052321E" w14:textId="725F561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7C5993BE" w14:textId="68E2B6D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1385E0FA" w14:textId="0EEE82B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 inguinal hernia (incarcerated), bilateral UDT, polydactyly (right hand), anal stenosis (type 1 diabetic mother)</w:t>
            </w:r>
          </w:p>
        </w:tc>
        <w:tc>
          <w:tcPr>
            <w:tcW w:w="1920" w:type="dxa"/>
            <w:vAlign w:val="center"/>
          </w:tcPr>
          <w:p w14:paraId="1214A187" w14:textId="0FC844F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C856F31" w14:textId="1109CF9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60778A6" w14:textId="385E2BE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5 cm</w:t>
            </w:r>
          </w:p>
        </w:tc>
        <w:tc>
          <w:tcPr>
            <w:tcW w:w="1134" w:type="dxa"/>
            <w:vAlign w:val="center"/>
          </w:tcPr>
          <w:p w14:paraId="47AC6DF1" w14:textId="406D4E8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029722" w14:textId="14E57E5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276CD25D" w14:textId="7640866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Peritoneal sac present containing small bowel loops and the left testis. Reduction, orchidopexy, primary repair (non-absorbable sutures)</w:t>
            </w:r>
          </w:p>
        </w:tc>
        <w:tc>
          <w:tcPr>
            <w:tcW w:w="937" w:type="dxa"/>
            <w:vAlign w:val="center"/>
          </w:tcPr>
          <w:p w14:paraId="14CEF98D" w14:textId="6F8CF76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</w:tr>
      <w:tr w:rsidR="00F619CC" w:rsidRPr="00487547" w14:paraId="3C89D8A5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8A03177" w14:textId="3DC0CAEF" w:rsidR="00F619CC" w:rsidRPr="00216E99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ahmri et al. (2021) [8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24966EF6" w14:textId="7B680FD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unisia</w:t>
            </w:r>
          </w:p>
        </w:tc>
        <w:tc>
          <w:tcPr>
            <w:tcW w:w="935" w:type="dxa"/>
            <w:vAlign w:val="center"/>
          </w:tcPr>
          <w:p w14:paraId="3A2B86D8" w14:textId="3E48E11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9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2E0DE24" w14:textId="23E0FCF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77B6E477" w14:textId="13B2DDC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3E679DD2" w14:textId="6A80DD8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281E4D0B" w14:textId="6CC02078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D7E6AFA" w14:textId="35E708E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Previous local trauma (bicycle handlebar) </w:t>
            </w:r>
          </w:p>
        </w:tc>
        <w:tc>
          <w:tcPr>
            <w:tcW w:w="709" w:type="dxa"/>
            <w:vAlign w:val="center"/>
          </w:tcPr>
          <w:p w14:paraId="65DAB356" w14:textId="4659152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 cm</w:t>
            </w:r>
          </w:p>
        </w:tc>
        <w:tc>
          <w:tcPr>
            <w:tcW w:w="1134" w:type="dxa"/>
            <w:vAlign w:val="center"/>
          </w:tcPr>
          <w:p w14:paraId="121EE521" w14:textId="764CCA6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: right rectus abdominis hematoma. Diastasis between the lateral edge of the rectus abdominis and the ipsilateral oblique and transverse muscles resulting in a 14 mm hernia sac containing omen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48D245" w14:textId="34088686" w:rsidR="00F619CC" w:rsidRDefault="005C369A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72B76C24" w14:textId="648F00F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Peritoneal sac present. Primary repair (absorbable sutures)</w:t>
            </w:r>
          </w:p>
        </w:tc>
        <w:tc>
          <w:tcPr>
            <w:tcW w:w="937" w:type="dxa"/>
            <w:vAlign w:val="center"/>
          </w:tcPr>
          <w:p w14:paraId="01BCA16F" w14:textId="362B6D1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F619CC" w:rsidRPr="00A41D16" w14:paraId="040C016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781497AF" w14:textId="3E4B538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bookmarkStart w:id="4" w:name="_Hlk165197833"/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Gonuguntl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et </w:t>
            </w:r>
            <w:bookmarkEnd w:id="4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al. (2022) </w:t>
            </w: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</w:t>
            </w:r>
            <w:r w:rsidRPr="00216E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490BFD79" w14:textId="76FE604D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6C07F02F" w14:textId="70E53FB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3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7962421" w14:textId="34D75E0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25F4AC94" w14:textId="470552A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368D7226" w14:textId="2350005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UDT</w:t>
            </w:r>
          </w:p>
        </w:tc>
        <w:tc>
          <w:tcPr>
            <w:tcW w:w="1920" w:type="dxa"/>
            <w:vAlign w:val="center"/>
          </w:tcPr>
          <w:p w14:paraId="6B60E11C" w14:textId="47C0B48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7EA8F00C" w14:textId="46DB401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320DE662" w14:textId="64378FE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05448D45" w14:textId="77777777" w:rsidR="00F619CC" w:rsidRPr="00AB3745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US: </w:t>
            </w: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 abdominal wall</w:t>
            </w:r>
          </w:p>
          <w:p w14:paraId="519449E6" w14:textId="311212F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defects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)</w:t>
            </w: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in the left iliac foss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(</w:t>
            </w: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6 c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)</w:t>
            </w:r>
          </w:p>
          <w:p w14:paraId="2F1F326F" w14:textId="0C73E5E4" w:rsidR="00F619CC" w:rsidRPr="00AB3745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2) </w:t>
            </w:r>
          </w:p>
          <w:p w14:paraId="7F8AD386" w14:textId="55471526" w:rsidR="00F619CC" w:rsidRPr="00AB3745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osterosuperior to the</w:t>
            </w:r>
          </w:p>
          <w:p w14:paraId="0BE1BA2A" w14:textId="4862D7AB" w:rsidR="00F619CC" w:rsidRPr="00AB3745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the </w:t>
            </w: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first defect in the posterior abdominal wall </w:t>
            </w: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lateral to the kidney</w:t>
            </w:r>
          </w:p>
          <w:p w14:paraId="5A4C1857" w14:textId="2529CE9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(</w:t>
            </w:r>
            <w:r w:rsidRPr="00AB37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.3 × 0.6 c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). Left testis not visible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E9A2C" w14:textId="126C0D8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lastRenderedPageBreak/>
              <w:t>Surgical</w:t>
            </w:r>
          </w:p>
        </w:tc>
        <w:tc>
          <w:tcPr>
            <w:tcW w:w="1560" w:type="dxa"/>
            <w:vAlign w:val="center"/>
          </w:tcPr>
          <w:p w14:paraId="467D5849" w14:textId="64CBA52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Laparoscopic repair. Absence of inguinal canal and gubernaculum.Orchidopexy and primary repair</w:t>
            </w:r>
          </w:p>
        </w:tc>
        <w:tc>
          <w:tcPr>
            <w:tcW w:w="937" w:type="dxa"/>
            <w:vAlign w:val="center"/>
          </w:tcPr>
          <w:p w14:paraId="51B0BB3D" w14:textId="65EE474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1y follow-up)</w:t>
            </w:r>
          </w:p>
        </w:tc>
      </w:tr>
      <w:tr w:rsidR="00F619CC" w:rsidRPr="00A41D16" w14:paraId="0BE1CDE9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236076A1" w14:textId="3D268A2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bookmarkStart w:id="5" w:name="_Hlk165199197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Kropilak </w:t>
            </w:r>
            <w:bookmarkEnd w:id="5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t al. (2022) [8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46B3CE10" w14:textId="750FF116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7AF511E7" w14:textId="56BC5BE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6BCBFCF" w14:textId="789B7CD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32172977" w14:textId="4D1F0F2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3D9E75B9" w14:textId="3B94885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03171C98" w14:textId="4C3EFDD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28B0934A" w14:textId="22E996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bicycle handlebar)</w:t>
            </w:r>
          </w:p>
        </w:tc>
        <w:tc>
          <w:tcPr>
            <w:tcW w:w="709" w:type="dxa"/>
            <w:vAlign w:val="center"/>
          </w:tcPr>
          <w:p w14:paraId="190F4DD6" w14:textId="279C2C1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134" w:type="dxa"/>
            <w:vAlign w:val="center"/>
          </w:tcPr>
          <w:p w14:paraId="7B29CDF3" w14:textId="6BDE919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CT: </w:t>
            </w:r>
            <w:r w:rsidRPr="00EC607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traumatic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</w:t>
            </w:r>
            <w:r w:rsidRPr="00EC607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in the left lower quadrant with incarceration of loops of small bowel and associated stranding of surrounding tissue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EE0DC" w14:textId="111C046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54951BE2" w14:textId="185E304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Diagnostic laparoscopy. Laparotomy conversion. SH. Small bowel mesenteric injury with a devitalized jejunum. Intestinal resection and anastomosis. Primary repair (absorbable suture)</w:t>
            </w:r>
          </w:p>
        </w:tc>
        <w:tc>
          <w:tcPr>
            <w:tcW w:w="937" w:type="dxa"/>
            <w:vAlign w:val="center"/>
          </w:tcPr>
          <w:p w14:paraId="775B7D46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</w:tr>
      <w:tr w:rsidR="00F619CC" w:rsidRPr="00A07CA2" w14:paraId="7A584247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4EE2BADD" w14:textId="1BC885B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kumus et al. (2022) [8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6B278507" w14:textId="52A7B23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Turkey</w:t>
            </w:r>
          </w:p>
        </w:tc>
        <w:tc>
          <w:tcPr>
            <w:tcW w:w="935" w:type="dxa"/>
            <w:vAlign w:val="center"/>
          </w:tcPr>
          <w:p w14:paraId="66274817" w14:textId="7E43DC6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ewbor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C057F96" w14:textId="4B6CF81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49FC602E" w14:textId="20733C2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72029182" w14:textId="2ECCAA93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 UDT</w:t>
            </w:r>
          </w:p>
        </w:tc>
        <w:tc>
          <w:tcPr>
            <w:tcW w:w="1920" w:type="dxa"/>
            <w:vAlign w:val="center"/>
          </w:tcPr>
          <w:p w14:paraId="67952F65" w14:textId="7CB890C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6148299B" w14:textId="4F98330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870F913" w14:textId="4B66D0B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-3 cm</w:t>
            </w:r>
          </w:p>
        </w:tc>
        <w:tc>
          <w:tcPr>
            <w:tcW w:w="1134" w:type="dxa"/>
            <w:vAlign w:val="center"/>
          </w:tcPr>
          <w:p w14:paraId="1110189C" w14:textId="0248D46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lain abdominal X-ray: intestinal loops under the skin, US: Ventral hern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8CCFD2" w14:textId="239E9DA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</w:t>
            </w:r>
          </w:p>
        </w:tc>
        <w:tc>
          <w:tcPr>
            <w:tcW w:w="1560" w:type="dxa"/>
            <w:vAlign w:val="center"/>
          </w:tcPr>
          <w:p w14:paraId="020D7925" w14:textId="4EE248D4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H.  Peritoneal sac present containing the right testis. Orchidopexy, primary repair.</w:t>
            </w:r>
          </w:p>
        </w:tc>
        <w:tc>
          <w:tcPr>
            <w:tcW w:w="937" w:type="dxa"/>
            <w:vAlign w:val="center"/>
          </w:tcPr>
          <w:p w14:paraId="59ED295A" w14:textId="294ADBE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6m follow-up)</w:t>
            </w:r>
          </w:p>
        </w:tc>
      </w:tr>
      <w:tr w:rsidR="00F619CC" w:rsidRPr="00A41D16" w14:paraId="74E31AFE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1F1BDB5A" w14:textId="114E53EB" w:rsidR="00F619CC" w:rsidRPr="00216E99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Kangabam et al. (2023) [8</w:t>
            </w:r>
            <w:r w:rsidR="001821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]</w:t>
            </w:r>
          </w:p>
        </w:tc>
        <w:tc>
          <w:tcPr>
            <w:tcW w:w="747" w:type="dxa"/>
            <w:vAlign w:val="center"/>
          </w:tcPr>
          <w:p w14:paraId="0ABAC146" w14:textId="012BEBD5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ndia</w:t>
            </w:r>
          </w:p>
        </w:tc>
        <w:tc>
          <w:tcPr>
            <w:tcW w:w="935" w:type="dxa"/>
            <w:vAlign w:val="center"/>
          </w:tcPr>
          <w:p w14:paraId="39954909" w14:textId="26D30481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7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F1FB75C" w14:textId="5C2816D9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6ECA1D22" w14:textId="45046F3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Right</w:t>
            </w:r>
          </w:p>
        </w:tc>
        <w:tc>
          <w:tcPr>
            <w:tcW w:w="1920" w:type="dxa"/>
            <w:vAlign w:val="center"/>
          </w:tcPr>
          <w:p w14:paraId="5ACCA3F3" w14:textId="733E8C7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920" w:type="dxa"/>
            <w:vAlign w:val="center"/>
          </w:tcPr>
          <w:p w14:paraId="77BA9231" w14:textId="41A0D14F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4B8757BD" w14:textId="770850BE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revious local trauma (motorcycle handlebar)</w:t>
            </w:r>
          </w:p>
        </w:tc>
        <w:tc>
          <w:tcPr>
            <w:tcW w:w="709" w:type="dxa"/>
            <w:vAlign w:val="center"/>
          </w:tcPr>
          <w:p w14:paraId="223DC3E8" w14:textId="284AF262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1 cm</w:t>
            </w:r>
          </w:p>
        </w:tc>
        <w:tc>
          <w:tcPr>
            <w:tcW w:w="1134" w:type="dxa"/>
            <w:vAlign w:val="center"/>
          </w:tcPr>
          <w:p w14:paraId="417046C6" w14:textId="7777777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: 1x1 cm defect in right Spigelian aponeurosis with herniating bowel loops</w:t>
            </w:r>
          </w:p>
          <w:p w14:paraId="36915161" w14:textId="20004C20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T: confirmation of finding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BD59E" w14:textId="6672A10B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Conservative (patient´s choice)</w:t>
            </w:r>
          </w:p>
        </w:tc>
        <w:tc>
          <w:tcPr>
            <w:tcW w:w="1560" w:type="dxa"/>
            <w:vAlign w:val="center"/>
          </w:tcPr>
          <w:p w14:paraId="156F175F" w14:textId="4610E6B7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937" w:type="dxa"/>
            <w:vAlign w:val="center"/>
          </w:tcPr>
          <w:p w14:paraId="61E04C7C" w14:textId="6DC1FCEC" w:rsidR="00F619CC" w:rsidRDefault="00F619CC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- </w:t>
            </w:r>
          </w:p>
        </w:tc>
      </w:tr>
      <w:tr w:rsidR="00E05E9D" w:rsidRPr="00394CF3" w14:paraId="3B2C2F6B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595C7BAE" w14:textId="3337ED04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rina et al. (2024) [89]</w:t>
            </w:r>
          </w:p>
        </w:tc>
        <w:tc>
          <w:tcPr>
            <w:tcW w:w="747" w:type="dxa"/>
            <w:vAlign w:val="center"/>
          </w:tcPr>
          <w:p w14:paraId="4C01B6CD" w14:textId="6DFF51B3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Italy</w:t>
            </w:r>
          </w:p>
        </w:tc>
        <w:tc>
          <w:tcPr>
            <w:tcW w:w="935" w:type="dxa"/>
            <w:vAlign w:val="center"/>
          </w:tcPr>
          <w:p w14:paraId="78CEA239" w14:textId="283501E2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4m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A32570D" w14:textId="6E2253E6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68424864" w14:textId="50EC0215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  <w:r w:rsidR="00E05E9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******</w:t>
            </w:r>
          </w:p>
        </w:tc>
        <w:tc>
          <w:tcPr>
            <w:tcW w:w="1920" w:type="dxa"/>
            <w:vAlign w:val="center"/>
          </w:tcPr>
          <w:p w14:paraId="51E006C8" w14:textId="5F19A88F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UDT</w:t>
            </w:r>
          </w:p>
        </w:tc>
        <w:tc>
          <w:tcPr>
            <w:tcW w:w="1920" w:type="dxa"/>
            <w:vAlign w:val="center"/>
          </w:tcPr>
          <w:p w14:paraId="1A711A6C" w14:textId="17632416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arge Bowel Incarceration</w:t>
            </w:r>
          </w:p>
        </w:tc>
        <w:tc>
          <w:tcPr>
            <w:tcW w:w="1047" w:type="dxa"/>
            <w:vAlign w:val="center"/>
          </w:tcPr>
          <w:p w14:paraId="000F6D11" w14:textId="4375A616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6AD7D1C1" w14:textId="77777777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1134" w:type="dxa"/>
            <w:vAlign w:val="center"/>
          </w:tcPr>
          <w:p w14:paraId="7496DC3C" w14:textId="11CFAB3C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US: </w:t>
            </w:r>
            <w:r w:rsidRPr="00394CF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5,8 mm hernia breach containing a sac with colon loop, adipose tissue, fluid collection and a testic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BF2D7" w14:textId="5F9B78C0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45F0047C" w14:textId="195E9EA3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394CF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Herniopexy and testicle repositioning in the scrotal sac</w:t>
            </w:r>
          </w:p>
        </w:tc>
        <w:tc>
          <w:tcPr>
            <w:tcW w:w="937" w:type="dxa"/>
            <w:vAlign w:val="center"/>
          </w:tcPr>
          <w:p w14:paraId="23E8F5D8" w14:textId="742B3C97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</w:t>
            </w:r>
          </w:p>
        </w:tc>
      </w:tr>
      <w:tr w:rsidR="00E05E9D" w:rsidRPr="00836166" w14:paraId="29E0C622" w14:textId="77777777" w:rsidTr="009F7FE6">
        <w:trPr>
          <w:trHeight w:val="843"/>
        </w:trPr>
        <w:tc>
          <w:tcPr>
            <w:tcW w:w="915" w:type="dxa"/>
            <w:shd w:val="clear" w:color="auto" w:fill="auto"/>
            <w:noWrap/>
            <w:vAlign w:val="center"/>
          </w:tcPr>
          <w:p w14:paraId="08BC7109" w14:textId="4B25FD12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bookmarkStart w:id="6" w:name="_Hlk188611822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blatt et al</w:t>
            </w:r>
            <w:bookmarkEnd w:id="6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. (2025) [90]</w:t>
            </w:r>
          </w:p>
        </w:tc>
        <w:tc>
          <w:tcPr>
            <w:tcW w:w="747" w:type="dxa"/>
            <w:vAlign w:val="center"/>
          </w:tcPr>
          <w:p w14:paraId="40490EE2" w14:textId="62AF6164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935" w:type="dxa"/>
            <w:vAlign w:val="center"/>
          </w:tcPr>
          <w:p w14:paraId="4DCCB8CF" w14:textId="7D627629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2w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1DACCB1" w14:textId="552263E1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ale</w:t>
            </w:r>
          </w:p>
        </w:tc>
        <w:tc>
          <w:tcPr>
            <w:tcW w:w="905" w:type="dxa"/>
            <w:vAlign w:val="center"/>
          </w:tcPr>
          <w:p w14:paraId="01EB86EF" w14:textId="78D3BC2D" w:rsidR="00E05E9D" w:rsidRDefault="00394CF3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</w:t>
            </w:r>
          </w:p>
        </w:tc>
        <w:tc>
          <w:tcPr>
            <w:tcW w:w="1920" w:type="dxa"/>
            <w:vAlign w:val="center"/>
          </w:tcPr>
          <w:p w14:paraId="43A43021" w14:textId="4B705325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Left UDT, bilateral inguinal hernia, umbilical hernia</w:t>
            </w:r>
          </w:p>
        </w:tc>
        <w:tc>
          <w:tcPr>
            <w:tcW w:w="1920" w:type="dxa"/>
            <w:vAlign w:val="center"/>
          </w:tcPr>
          <w:p w14:paraId="0CD72967" w14:textId="1130249D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</w:p>
        </w:tc>
        <w:tc>
          <w:tcPr>
            <w:tcW w:w="1047" w:type="dxa"/>
            <w:vAlign w:val="center"/>
          </w:tcPr>
          <w:p w14:paraId="355BFC81" w14:textId="7EF950D5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709" w:type="dxa"/>
            <w:vAlign w:val="center"/>
          </w:tcPr>
          <w:p w14:paraId="24F2C186" w14:textId="77777777" w:rsidR="00E05E9D" w:rsidRDefault="00E05E9D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</w:p>
        </w:tc>
        <w:tc>
          <w:tcPr>
            <w:tcW w:w="1134" w:type="dxa"/>
            <w:vAlign w:val="center"/>
          </w:tcPr>
          <w:p w14:paraId="0FF6F14C" w14:textId="26EB900A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: l</w:t>
            </w:r>
            <w:r w:rsidRPr="008361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eft inguinal hernia containing fluid and nonobstructive bowe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 xml:space="preserve">SH not diagnose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3AC41" w14:textId="0C85CE52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urgical (urgent)</w:t>
            </w:r>
          </w:p>
        </w:tc>
        <w:tc>
          <w:tcPr>
            <w:tcW w:w="1560" w:type="dxa"/>
            <w:vAlign w:val="center"/>
          </w:tcPr>
          <w:p w14:paraId="2F440392" w14:textId="17C5214B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pen umbilical hernia repair, laparoscopic left orchiopexy, open SH repair, open left inguinal hernia repair, open right inguinal hernia repair</w:t>
            </w:r>
          </w:p>
        </w:tc>
        <w:tc>
          <w:tcPr>
            <w:tcW w:w="937" w:type="dxa"/>
            <w:vAlign w:val="center"/>
          </w:tcPr>
          <w:p w14:paraId="5F49B63A" w14:textId="1331F350" w:rsidR="00E05E9D" w:rsidRDefault="00836166" w:rsidP="00F6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Favorable (6w follow-up)</w:t>
            </w:r>
          </w:p>
        </w:tc>
      </w:tr>
    </w:tbl>
    <w:p w14:paraId="25F82FD9" w14:textId="6A02CF5E" w:rsidR="00C02AD6" w:rsidRPr="00A41D16" w:rsidRDefault="00C02AD6" w:rsidP="00A41D16">
      <w:pPr>
        <w:spacing w:after="0" w:line="24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GB" w:eastAsia="es-ES_tradnl"/>
        </w:rPr>
      </w:pPr>
    </w:p>
    <w:p w14:paraId="244D892C" w14:textId="138779DA" w:rsidR="0011087D" w:rsidRPr="00AF053C" w:rsidRDefault="00AF1A7B" w:rsidP="0057215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</w:t>
      </w:r>
      <w:r w:rsidR="0011087D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="00A161DB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>1</w:t>
      </w:r>
      <w:r w:rsidR="0011087D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="00036391">
        <w:rPr>
          <w:rFonts w:ascii="Times New Roman" w:hAnsi="Times New Roman" w:cs="Times New Roman"/>
          <w:b/>
          <w:bCs/>
          <w:sz w:val="16"/>
          <w:szCs w:val="16"/>
          <w:lang w:val="en-US"/>
        </w:rPr>
        <w:t>Previously</w:t>
      </w:r>
      <w:r w:rsidR="00EF2C3A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reported cases of </w:t>
      </w:r>
      <w:r w:rsidR="002608F3">
        <w:rPr>
          <w:rFonts w:ascii="Times New Roman" w:hAnsi="Times New Roman" w:cs="Times New Roman"/>
          <w:b/>
          <w:bCs/>
          <w:sz w:val="16"/>
          <w:szCs w:val="16"/>
          <w:lang w:val="en-US"/>
        </w:rPr>
        <w:t>pediatric s</w:t>
      </w:r>
      <w:r w:rsidR="00036391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pigelian </w:t>
      </w:r>
      <w:r w:rsidR="002608F3">
        <w:rPr>
          <w:rFonts w:ascii="Times New Roman" w:hAnsi="Times New Roman" w:cs="Times New Roman"/>
          <w:b/>
          <w:bCs/>
          <w:sz w:val="16"/>
          <w:szCs w:val="16"/>
          <w:lang w:val="en-US"/>
        </w:rPr>
        <w:t>h</w:t>
      </w:r>
      <w:r w:rsidR="00036391">
        <w:rPr>
          <w:rFonts w:ascii="Times New Roman" w:hAnsi="Times New Roman" w:cs="Times New Roman"/>
          <w:b/>
          <w:bCs/>
          <w:sz w:val="16"/>
          <w:szCs w:val="16"/>
          <w:lang w:val="en-US"/>
        </w:rPr>
        <w:t>ernia</w:t>
      </w:r>
      <w:r w:rsidR="00EF2C3A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in the medical literature</w:t>
      </w:r>
    </w:p>
    <w:p w14:paraId="0751FA57" w14:textId="6EFD8B25" w:rsidR="00334FFB" w:rsidRPr="00AF053C" w:rsidRDefault="00334FFB" w:rsidP="0057215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6B5DD51" w14:textId="26DE1933" w:rsidR="00830D3F" w:rsidRDefault="00875281" w:rsidP="0057215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lang w:val="en-US"/>
        </w:rPr>
        <w:t>SH: Spigelian Hernia</w:t>
      </w:r>
      <w:r w:rsidR="00B7695C" w:rsidRPr="00AF053C">
        <w:rPr>
          <w:rFonts w:ascii="Times New Roman" w:hAnsi="Times New Roman" w:cs="Times New Roman"/>
          <w:bCs/>
          <w:sz w:val="16"/>
          <w:szCs w:val="16"/>
          <w:lang w:val="en-US"/>
        </w:rPr>
        <w:t>; US: ultrasound</w:t>
      </w:r>
      <w:r w:rsidR="00BC177F" w:rsidRPr="00AF053C">
        <w:rPr>
          <w:rFonts w:ascii="Times New Roman" w:hAnsi="Times New Roman" w:cs="Times New Roman"/>
          <w:bCs/>
          <w:sz w:val="16"/>
          <w:szCs w:val="16"/>
          <w:lang w:val="en-US"/>
        </w:rPr>
        <w:t>; NR: not reported</w:t>
      </w:r>
      <w:r w:rsidR="001E1C7C" w:rsidRPr="00AF053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y: years</w:t>
      </w:r>
      <w:r w:rsidR="00572154">
        <w:rPr>
          <w:rFonts w:ascii="Times New Roman" w:hAnsi="Times New Roman" w:cs="Times New Roman"/>
          <w:bCs/>
          <w:sz w:val="16"/>
          <w:szCs w:val="16"/>
          <w:lang w:val="en-US"/>
        </w:rPr>
        <w:t>; m:</w:t>
      </w:r>
      <w:r w:rsidR="0003639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572154">
        <w:rPr>
          <w:rFonts w:ascii="Times New Roman" w:hAnsi="Times New Roman" w:cs="Times New Roman"/>
          <w:bCs/>
          <w:sz w:val="16"/>
          <w:szCs w:val="16"/>
          <w:lang w:val="en-US"/>
        </w:rPr>
        <w:t>months;</w:t>
      </w:r>
      <w:r w:rsidR="0003639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d: days;</w:t>
      </w:r>
      <w:r w:rsidR="0057215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ED0A2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w: weeks; </w:t>
      </w:r>
      <w:r w:rsidR="00572154">
        <w:rPr>
          <w:rFonts w:ascii="Times New Roman" w:hAnsi="Times New Roman" w:cs="Times New Roman"/>
          <w:bCs/>
          <w:sz w:val="16"/>
          <w:szCs w:val="16"/>
          <w:lang w:val="en-US"/>
        </w:rPr>
        <w:t>USA: United States of America;</w:t>
      </w:r>
      <w:r w:rsidR="000460F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UK: United Kingdom;</w:t>
      </w:r>
      <w:r w:rsidR="0057215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cm: centimeters; </w:t>
      </w:r>
      <w:r w:rsidR="00CC110C">
        <w:rPr>
          <w:rFonts w:ascii="Times New Roman" w:hAnsi="Times New Roman" w:cs="Times New Roman"/>
          <w:bCs/>
          <w:sz w:val="16"/>
          <w:szCs w:val="16"/>
          <w:lang w:val="en-US"/>
        </w:rPr>
        <w:t>ESR: elective surgical repair</w:t>
      </w:r>
      <w:r w:rsidR="008369FA"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="0003639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I</w:t>
      </w:r>
      <w:r w:rsidR="00036391" w:rsidRPr="00036391">
        <w:rPr>
          <w:rFonts w:ascii="Times New Roman" w:hAnsi="Times New Roman" w:cs="Times New Roman"/>
          <w:bCs/>
          <w:sz w:val="16"/>
          <w:szCs w:val="16"/>
          <w:lang w:val="en-US"/>
        </w:rPr>
        <w:t>n some cases</w:t>
      </w:r>
      <w:r w:rsidR="00036391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="00036391" w:rsidRPr="0003639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there was duplication or redundancy</w:t>
      </w:r>
      <w:r w:rsidR="0003639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of patients</w:t>
      </w:r>
      <w:r w:rsidR="00036391" w:rsidRPr="0003639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between publications</w:t>
      </w:r>
      <w:r w:rsidR="008369FA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3C781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608F3">
        <w:rPr>
          <w:rFonts w:ascii="Times New Roman" w:hAnsi="Times New Roman" w:cs="Times New Roman"/>
          <w:bCs/>
          <w:sz w:val="16"/>
          <w:szCs w:val="16"/>
          <w:lang w:val="en-US"/>
        </w:rPr>
        <w:t>CT: computer tomography; US: ultrasound;</w:t>
      </w:r>
      <w:r w:rsidR="003C674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IC: intercostal; </w:t>
      </w:r>
      <w:r w:rsidR="008B3476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UDT: undescended testis; </w:t>
      </w:r>
      <w:r w:rsidR="00B7028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TAWH: Traumatic abdominal wall hernia; </w:t>
      </w:r>
      <w:r w:rsidR="00830D3F">
        <w:rPr>
          <w:rFonts w:ascii="Times New Roman" w:hAnsi="Times New Roman" w:cs="Times New Roman"/>
          <w:bCs/>
          <w:sz w:val="16"/>
          <w:szCs w:val="16"/>
          <w:lang w:val="en-US"/>
        </w:rPr>
        <w:t>BMI: Body mass index.</w:t>
      </w:r>
    </w:p>
    <w:p w14:paraId="2E66AE64" w14:textId="343CF1B8" w:rsidR="00C401E2" w:rsidRDefault="003C7815" w:rsidP="00A60A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lang w:val="en-US"/>
        </w:rPr>
        <w:t>*</w:t>
      </w:r>
      <w:r w:rsidRPr="003C7815">
        <w:rPr>
          <w:rFonts w:ascii="Times New Roman" w:hAnsi="Times New Roman" w:cs="Times New Roman"/>
          <w:bCs/>
          <w:sz w:val="16"/>
          <w:szCs w:val="16"/>
          <w:lang w:val="en-US"/>
        </w:rPr>
        <w:t>The original article could not be found</w:t>
      </w:r>
      <w:r w:rsidR="008369FA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Pr="003C781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nd the data reported correspond to other previous reviews</w:t>
      </w:r>
      <w:r w:rsidR="003C674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**: the histological study showed muscle atrophy with fatty </w:t>
      </w:r>
      <w:r w:rsidR="00C50644">
        <w:rPr>
          <w:rFonts w:ascii="Times New Roman" w:hAnsi="Times New Roman" w:cs="Times New Roman"/>
          <w:bCs/>
          <w:sz w:val="16"/>
          <w:szCs w:val="16"/>
          <w:lang w:val="en-US"/>
        </w:rPr>
        <w:t>infiltration; ***: authors suspect that it was an incisional hernia (postoperative hernia)</w:t>
      </w:r>
      <w:r w:rsidR="00FC7E29">
        <w:rPr>
          <w:rFonts w:ascii="Times New Roman" w:hAnsi="Times New Roman" w:cs="Times New Roman"/>
          <w:bCs/>
          <w:sz w:val="16"/>
          <w:szCs w:val="16"/>
          <w:lang w:val="en-US"/>
        </w:rPr>
        <w:t>; ****: Siblings</w:t>
      </w:r>
      <w:r w:rsidR="009E62D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*****: </w:t>
      </w:r>
      <w:r w:rsidR="009E62DC" w:rsidRPr="009E62D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reported unspecifically as a handlebar hernia </w:t>
      </w:r>
      <w:r w:rsidR="00B7028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or traumatic abdominal wall hernia (TAWH) </w:t>
      </w:r>
      <w:r w:rsidR="009E62DC" w:rsidRPr="009E62D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but radiologically and clinically compatible with </w:t>
      </w:r>
      <w:r w:rsidR="00422F1D">
        <w:rPr>
          <w:rFonts w:ascii="Times New Roman" w:hAnsi="Times New Roman" w:cs="Times New Roman"/>
          <w:bCs/>
          <w:sz w:val="16"/>
          <w:szCs w:val="16"/>
          <w:lang w:val="en-US"/>
        </w:rPr>
        <w:t>an</w:t>
      </w:r>
      <w:r w:rsidR="009E62DC" w:rsidRPr="009E62D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SH</w:t>
      </w:r>
      <w:r w:rsidR="00E05E9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, ******: </w:t>
      </w:r>
      <w:r w:rsidR="00E05E9D" w:rsidRPr="00E05E9D">
        <w:rPr>
          <w:rFonts w:ascii="Times New Roman" w:hAnsi="Times New Roman" w:cs="Times New Roman"/>
          <w:bCs/>
          <w:sz w:val="16"/>
          <w:szCs w:val="16"/>
          <w:lang w:val="en-US"/>
        </w:rPr>
        <w:t>The authors report inconsistent data in the manuscript, sometimes referring to left-sided laterality and other times to right-sided laterality.</w:t>
      </w:r>
      <w:r w:rsidR="00A60AC8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394CF3" w:rsidRPr="00394CF3">
        <w:rPr>
          <w:rFonts w:ascii="Times New Roman" w:hAnsi="Times New Roman" w:cs="Times New Roman"/>
          <w:bCs/>
          <w:sz w:val="16"/>
          <w:szCs w:val="16"/>
          <w:lang w:val="en-US"/>
        </w:rPr>
        <w:t>However, the overall interpretation of the case suggests that it involves left-sided laterality. The authors were contacted to resolve this matter.</w:t>
      </w:r>
    </w:p>
    <w:p w14:paraId="5B636219" w14:textId="7BF8E630" w:rsidR="00A60AC8" w:rsidRPr="000B2C17" w:rsidRDefault="00A60AC8" w:rsidP="00A60AC8">
      <w:pPr>
        <w:autoSpaceDE w:val="0"/>
        <w:autoSpaceDN w:val="0"/>
        <w:adjustRightInd w:val="0"/>
        <w:spacing w:after="0" w:line="240" w:lineRule="auto"/>
        <w:rPr>
          <w:rFonts w:ascii="AdvPSPH-R" w:hAnsi="AdvPSPH-R" w:cs="AdvPSPH-R"/>
          <w:sz w:val="16"/>
          <w:szCs w:val="16"/>
          <w:lang w:val="en-US"/>
        </w:rPr>
        <w:sectPr w:rsidR="00A60AC8" w:rsidRPr="000B2C17" w:rsidSect="00E453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225A3E" w14:textId="62570C6D" w:rsidR="00B214D2" w:rsidRPr="000B2C17" w:rsidRDefault="00B214D2" w:rsidP="00A60AC8">
      <w:pPr>
        <w:rPr>
          <w:sz w:val="16"/>
          <w:szCs w:val="16"/>
          <w:lang w:val="en-US"/>
        </w:rPr>
      </w:pPr>
    </w:p>
    <w:sectPr w:rsidR="00B214D2" w:rsidRPr="000B2C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DDF84" w14:textId="77777777" w:rsidR="00DB73D9" w:rsidRDefault="00DB73D9" w:rsidP="00780F68">
      <w:pPr>
        <w:spacing w:after="0" w:line="240" w:lineRule="auto"/>
      </w:pPr>
      <w:r>
        <w:separator/>
      </w:r>
    </w:p>
  </w:endnote>
  <w:endnote w:type="continuationSeparator" w:id="0">
    <w:p w14:paraId="04952EC3" w14:textId="77777777" w:rsidR="00DB73D9" w:rsidRDefault="00DB73D9" w:rsidP="0078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AdvPSP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F4857" w14:textId="77777777" w:rsidR="00DB73D9" w:rsidRDefault="00DB73D9" w:rsidP="00780F68">
      <w:pPr>
        <w:spacing w:after="0" w:line="240" w:lineRule="auto"/>
      </w:pPr>
      <w:r>
        <w:separator/>
      </w:r>
    </w:p>
  </w:footnote>
  <w:footnote w:type="continuationSeparator" w:id="0">
    <w:p w14:paraId="0A8DFDE3" w14:textId="77777777" w:rsidR="00DB73D9" w:rsidRDefault="00DB73D9" w:rsidP="00780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C776F"/>
    <w:multiLevelType w:val="hybridMultilevel"/>
    <w:tmpl w:val="28D49A1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11FDD"/>
    <w:multiLevelType w:val="hybridMultilevel"/>
    <w:tmpl w:val="F5847E3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431FF"/>
    <w:multiLevelType w:val="hybridMultilevel"/>
    <w:tmpl w:val="609E220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070F9"/>
    <w:multiLevelType w:val="hybridMultilevel"/>
    <w:tmpl w:val="EFC277E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A4288"/>
    <w:multiLevelType w:val="hybridMultilevel"/>
    <w:tmpl w:val="C434924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94B08"/>
    <w:multiLevelType w:val="hybridMultilevel"/>
    <w:tmpl w:val="2E9EB2C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241570"/>
    <w:multiLevelType w:val="hybridMultilevel"/>
    <w:tmpl w:val="18C20F8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A43F6"/>
    <w:multiLevelType w:val="hybridMultilevel"/>
    <w:tmpl w:val="4F74ADF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F74E96"/>
    <w:multiLevelType w:val="hybridMultilevel"/>
    <w:tmpl w:val="BB2C352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873C72"/>
    <w:multiLevelType w:val="hybridMultilevel"/>
    <w:tmpl w:val="F5F8D0A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FF2A62"/>
    <w:multiLevelType w:val="hybridMultilevel"/>
    <w:tmpl w:val="59CA154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54354B"/>
    <w:multiLevelType w:val="hybridMultilevel"/>
    <w:tmpl w:val="A726D10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18833">
    <w:abstractNumId w:val="1"/>
  </w:num>
  <w:num w:numId="2" w16cid:durableId="746197191">
    <w:abstractNumId w:val="3"/>
  </w:num>
  <w:num w:numId="3" w16cid:durableId="559481838">
    <w:abstractNumId w:val="5"/>
  </w:num>
  <w:num w:numId="4" w16cid:durableId="945962432">
    <w:abstractNumId w:val="0"/>
  </w:num>
  <w:num w:numId="5" w16cid:durableId="739641044">
    <w:abstractNumId w:val="9"/>
  </w:num>
  <w:num w:numId="6" w16cid:durableId="1997684349">
    <w:abstractNumId w:val="2"/>
  </w:num>
  <w:num w:numId="7" w16cid:durableId="39745158">
    <w:abstractNumId w:val="10"/>
  </w:num>
  <w:num w:numId="8" w16cid:durableId="1257783315">
    <w:abstractNumId w:val="4"/>
  </w:num>
  <w:num w:numId="9" w16cid:durableId="563613286">
    <w:abstractNumId w:val="8"/>
  </w:num>
  <w:num w:numId="10" w16cid:durableId="207840039">
    <w:abstractNumId w:val="11"/>
  </w:num>
  <w:num w:numId="11" w16cid:durableId="1298148372">
    <w:abstractNumId w:val="7"/>
  </w:num>
  <w:num w:numId="12" w16cid:durableId="796950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8BC"/>
    <w:rsid w:val="00001CBB"/>
    <w:rsid w:val="00004356"/>
    <w:rsid w:val="000104A4"/>
    <w:rsid w:val="00036391"/>
    <w:rsid w:val="0003648E"/>
    <w:rsid w:val="000427A2"/>
    <w:rsid w:val="00044E2A"/>
    <w:rsid w:val="00044EAD"/>
    <w:rsid w:val="00045BB2"/>
    <w:rsid w:val="000460FC"/>
    <w:rsid w:val="00050191"/>
    <w:rsid w:val="00061436"/>
    <w:rsid w:val="00076CE9"/>
    <w:rsid w:val="000901AE"/>
    <w:rsid w:val="000B2C17"/>
    <w:rsid w:val="000B6F50"/>
    <w:rsid w:val="000D39DC"/>
    <w:rsid w:val="000E4F54"/>
    <w:rsid w:val="000E603E"/>
    <w:rsid w:val="00102A5C"/>
    <w:rsid w:val="0011087D"/>
    <w:rsid w:val="0013146E"/>
    <w:rsid w:val="00133742"/>
    <w:rsid w:val="00135406"/>
    <w:rsid w:val="00147E39"/>
    <w:rsid w:val="0016053C"/>
    <w:rsid w:val="00161E1F"/>
    <w:rsid w:val="001733E1"/>
    <w:rsid w:val="00176C74"/>
    <w:rsid w:val="00182113"/>
    <w:rsid w:val="00182F2E"/>
    <w:rsid w:val="00191A3F"/>
    <w:rsid w:val="0019774E"/>
    <w:rsid w:val="001A372A"/>
    <w:rsid w:val="001A3895"/>
    <w:rsid w:val="001B3ECD"/>
    <w:rsid w:val="001D1193"/>
    <w:rsid w:val="001D276D"/>
    <w:rsid w:val="001E1C7C"/>
    <w:rsid w:val="001F1B56"/>
    <w:rsid w:val="001F3781"/>
    <w:rsid w:val="001F58C5"/>
    <w:rsid w:val="00216E99"/>
    <w:rsid w:val="00232B32"/>
    <w:rsid w:val="0024191A"/>
    <w:rsid w:val="0025253C"/>
    <w:rsid w:val="002606B2"/>
    <w:rsid w:val="002608F3"/>
    <w:rsid w:val="0026462A"/>
    <w:rsid w:val="0027514E"/>
    <w:rsid w:val="002778B9"/>
    <w:rsid w:val="002A3228"/>
    <w:rsid w:val="002A428F"/>
    <w:rsid w:val="002A4BD6"/>
    <w:rsid w:val="002B3533"/>
    <w:rsid w:val="002B3759"/>
    <w:rsid w:val="002B618A"/>
    <w:rsid w:val="002B77C5"/>
    <w:rsid w:val="002C184E"/>
    <w:rsid w:val="002C1E92"/>
    <w:rsid w:val="002D128A"/>
    <w:rsid w:val="002D1F1E"/>
    <w:rsid w:val="002D4133"/>
    <w:rsid w:val="002E228F"/>
    <w:rsid w:val="002E4436"/>
    <w:rsid w:val="002E59B7"/>
    <w:rsid w:val="002F19BB"/>
    <w:rsid w:val="002F218F"/>
    <w:rsid w:val="003015D7"/>
    <w:rsid w:val="00302B1E"/>
    <w:rsid w:val="00303619"/>
    <w:rsid w:val="003068EE"/>
    <w:rsid w:val="00316801"/>
    <w:rsid w:val="0032382E"/>
    <w:rsid w:val="0033255C"/>
    <w:rsid w:val="00334623"/>
    <w:rsid w:val="00334FFB"/>
    <w:rsid w:val="00335617"/>
    <w:rsid w:val="003523C9"/>
    <w:rsid w:val="00357C0A"/>
    <w:rsid w:val="003623B1"/>
    <w:rsid w:val="00393AC9"/>
    <w:rsid w:val="00394B3C"/>
    <w:rsid w:val="00394CF3"/>
    <w:rsid w:val="00395886"/>
    <w:rsid w:val="00397341"/>
    <w:rsid w:val="003A598F"/>
    <w:rsid w:val="003A7FC2"/>
    <w:rsid w:val="003B2E59"/>
    <w:rsid w:val="003B425D"/>
    <w:rsid w:val="003C674C"/>
    <w:rsid w:val="003C7815"/>
    <w:rsid w:val="003D3FA2"/>
    <w:rsid w:val="003D4A22"/>
    <w:rsid w:val="003E0F2C"/>
    <w:rsid w:val="003E3391"/>
    <w:rsid w:val="003F14AB"/>
    <w:rsid w:val="00401F61"/>
    <w:rsid w:val="00402C05"/>
    <w:rsid w:val="00402E31"/>
    <w:rsid w:val="0040394F"/>
    <w:rsid w:val="0040554C"/>
    <w:rsid w:val="004125D8"/>
    <w:rsid w:val="00422F1D"/>
    <w:rsid w:val="004304FA"/>
    <w:rsid w:val="004314AD"/>
    <w:rsid w:val="0043667D"/>
    <w:rsid w:val="004460F4"/>
    <w:rsid w:val="00447260"/>
    <w:rsid w:val="00451594"/>
    <w:rsid w:val="00451A0E"/>
    <w:rsid w:val="00456BA8"/>
    <w:rsid w:val="004607B5"/>
    <w:rsid w:val="00464964"/>
    <w:rsid w:val="004657AD"/>
    <w:rsid w:val="00466763"/>
    <w:rsid w:val="004708D1"/>
    <w:rsid w:val="0047164B"/>
    <w:rsid w:val="004725BA"/>
    <w:rsid w:val="00476917"/>
    <w:rsid w:val="00487547"/>
    <w:rsid w:val="00497D0E"/>
    <w:rsid w:val="004A3136"/>
    <w:rsid w:val="004C4C7C"/>
    <w:rsid w:val="004D6C10"/>
    <w:rsid w:val="004F6D63"/>
    <w:rsid w:val="00533843"/>
    <w:rsid w:val="0053537B"/>
    <w:rsid w:val="00535820"/>
    <w:rsid w:val="005378BC"/>
    <w:rsid w:val="00553D69"/>
    <w:rsid w:val="005544DF"/>
    <w:rsid w:val="005627AE"/>
    <w:rsid w:val="00566E00"/>
    <w:rsid w:val="00572154"/>
    <w:rsid w:val="0058477B"/>
    <w:rsid w:val="005861F1"/>
    <w:rsid w:val="0058723C"/>
    <w:rsid w:val="005A75A5"/>
    <w:rsid w:val="005B48E8"/>
    <w:rsid w:val="005C369A"/>
    <w:rsid w:val="005C4122"/>
    <w:rsid w:val="005D1059"/>
    <w:rsid w:val="00607984"/>
    <w:rsid w:val="00613AF1"/>
    <w:rsid w:val="0061591F"/>
    <w:rsid w:val="006213EB"/>
    <w:rsid w:val="00623E80"/>
    <w:rsid w:val="006338C8"/>
    <w:rsid w:val="00646943"/>
    <w:rsid w:val="00646F80"/>
    <w:rsid w:val="00656175"/>
    <w:rsid w:val="0067055F"/>
    <w:rsid w:val="006715E2"/>
    <w:rsid w:val="00671791"/>
    <w:rsid w:val="00681B12"/>
    <w:rsid w:val="00682D93"/>
    <w:rsid w:val="006831CA"/>
    <w:rsid w:val="00696B6A"/>
    <w:rsid w:val="006A4F10"/>
    <w:rsid w:val="006B1396"/>
    <w:rsid w:val="006C079E"/>
    <w:rsid w:val="006C69E6"/>
    <w:rsid w:val="006D0FF6"/>
    <w:rsid w:val="006E54D2"/>
    <w:rsid w:val="006E5CEE"/>
    <w:rsid w:val="006F4DBA"/>
    <w:rsid w:val="00702556"/>
    <w:rsid w:val="00716BD0"/>
    <w:rsid w:val="00724457"/>
    <w:rsid w:val="007262A5"/>
    <w:rsid w:val="00726482"/>
    <w:rsid w:val="00727CAA"/>
    <w:rsid w:val="00730341"/>
    <w:rsid w:val="00732082"/>
    <w:rsid w:val="00750BE1"/>
    <w:rsid w:val="00751260"/>
    <w:rsid w:val="00752795"/>
    <w:rsid w:val="00753E9C"/>
    <w:rsid w:val="00755F6C"/>
    <w:rsid w:val="007635BF"/>
    <w:rsid w:val="00763D65"/>
    <w:rsid w:val="00770D6B"/>
    <w:rsid w:val="007777B5"/>
    <w:rsid w:val="00780F68"/>
    <w:rsid w:val="00790898"/>
    <w:rsid w:val="0079633A"/>
    <w:rsid w:val="007A499F"/>
    <w:rsid w:val="007A74AC"/>
    <w:rsid w:val="007C4335"/>
    <w:rsid w:val="007D0B27"/>
    <w:rsid w:val="007E0378"/>
    <w:rsid w:val="007E2B59"/>
    <w:rsid w:val="007E2CFF"/>
    <w:rsid w:val="007E344A"/>
    <w:rsid w:val="007E588E"/>
    <w:rsid w:val="007F4931"/>
    <w:rsid w:val="00801735"/>
    <w:rsid w:val="00813592"/>
    <w:rsid w:val="00816877"/>
    <w:rsid w:val="008275CE"/>
    <w:rsid w:val="00830D3F"/>
    <w:rsid w:val="00831354"/>
    <w:rsid w:val="008316E0"/>
    <w:rsid w:val="00831986"/>
    <w:rsid w:val="00836166"/>
    <w:rsid w:val="0083699E"/>
    <w:rsid w:val="008369FA"/>
    <w:rsid w:val="00837A94"/>
    <w:rsid w:val="0084407F"/>
    <w:rsid w:val="00862F44"/>
    <w:rsid w:val="008646EE"/>
    <w:rsid w:val="00875281"/>
    <w:rsid w:val="008764A5"/>
    <w:rsid w:val="00877F4D"/>
    <w:rsid w:val="00895FB7"/>
    <w:rsid w:val="00897D9F"/>
    <w:rsid w:val="008B11EE"/>
    <w:rsid w:val="008B228F"/>
    <w:rsid w:val="008B3476"/>
    <w:rsid w:val="008C6D4B"/>
    <w:rsid w:val="008D1217"/>
    <w:rsid w:val="008D2351"/>
    <w:rsid w:val="008E38C6"/>
    <w:rsid w:val="008F3BE9"/>
    <w:rsid w:val="00900D66"/>
    <w:rsid w:val="009059F5"/>
    <w:rsid w:val="009128E7"/>
    <w:rsid w:val="00920EB4"/>
    <w:rsid w:val="00934A58"/>
    <w:rsid w:val="00935E02"/>
    <w:rsid w:val="00941854"/>
    <w:rsid w:val="00941A9D"/>
    <w:rsid w:val="009574A4"/>
    <w:rsid w:val="009621FC"/>
    <w:rsid w:val="00976F24"/>
    <w:rsid w:val="00986174"/>
    <w:rsid w:val="00994997"/>
    <w:rsid w:val="0099597D"/>
    <w:rsid w:val="009B1168"/>
    <w:rsid w:val="009B297E"/>
    <w:rsid w:val="009B392C"/>
    <w:rsid w:val="009C0DDA"/>
    <w:rsid w:val="009C0F03"/>
    <w:rsid w:val="009C579B"/>
    <w:rsid w:val="009D0FFB"/>
    <w:rsid w:val="009E3B7F"/>
    <w:rsid w:val="009E47C6"/>
    <w:rsid w:val="009E62DC"/>
    <w:rsid w:val="009F07B0"/>
    <w:rsid w:val="009F7FE6"/>
    <w:rsid w:val="00A013AF"/>
    <w:rsid w:val="00A0325F"/>
    <w:rsid w:val="00A07CA2"/>
    <w:rsid w:val="00A11BE0"/>
    <w:rsid w:val="00A140EC"/>
    <w:rsid w:val="00A161DB"/>
    <w:rsid w:val="00A20E90"/>
    <w:rsid w:val="00A2279F"/>
    <w:rsid w:val="00A31337"/>
    <w:rsid w:val="00A41D16"/>
    <w:rsid w:val="00A4369C"/>
    <w:rsid w:val="00A43F99"/>
    <w:rsid w:val="00A52002"/>
    <w:rsid w:val="00A52287"/>
    <w:rsid w:val="00A54327"/>
    <w:rsid w:val="00A55307"/>
    <w:rsid w:val="00A60AC8"/>
    <w:rsid w:val="00A75DFF"/>
    <w:rsid w:val="00A76F8A"/>
    <w:rsid w:val="00A8020B"/>
    <w:rsid w:val="00A8087E"/>
    <w:rsid w:val="00A90A4A"/>
    <w:rsid w:val="00A90F16"/>
    <w:rsid w:val="00A938B1"/>
    <w:rsid w:val="00A954EF"/>
    <w:rsid w:val="00AB3745"/>
    <w:rsid w:val="00AB4465"/>
    <w:rsid w:val="00AB637A"/>
    <w:rsid w:val="00AB6628"/>
    <w:rsid w:val="00AC5AE9"/>
    <w:rsid w:val="00AC60DF"/>
    <w:rsid w:val="00AD0878"/>
    <w:rsid w:val="00AD71F6"/>
    <w:rsid w:val="00AE36A0"/>
    <w:rsid w:val="00AE39DB"/>
    <w:rsid w:val="00AF053C"/>
    <w:rsid w:val="00AF1A7B"/>
    <w:rsid w:val="00B02314"/>
    <w:rsid w:val="00B050D8"/>
    <w:rsid w:val="00B214D2"/>
    <w:rsid w:val="00B43693"/>
    <w:rsid w:val="00B468A7"/>
    <w:rsid w:val="00B47BFE"/>
    <w:rsid w:val="00B503DB"/>
    <w:rsid w:val="00B5198E"/>
    <w:rsid w:val="00B54765"/>
    <w:rsid w:val="00B5786D"/>
    <w:rsid w:val="00B67755"/>
    <w:rsid w:val="00B67A7D"/>
    <w:rsid w:val="00B7028C"/>
    <w:rsid w:val="00B70A44"/>
    <w:rsid w:val="00B7379F"/>
    <w:rsid w:val="00B74158"/>
    <w:rsid w:val="00B7695C"/>
    <w:rsid w:val="00B77587"/>
    <w:rsid w:val="00BB0796"/>
    <w:rsid w:val="00BB21BC"/>
    <w:rsid w:val="00BB269D"/>
    <w:rsid w:val="00BB3C6D"/>
    <w:rsid w:val="00BB488D"/>
    <w:rsid w:val="00BC177F"/>
    <w:rsid w:val="00BE02E0"/>
    <w:rsid w:val="00BE36FA"/>
    <w:rsid w:val="00BF67BF"/>
    <w:rsid w:val="00C02AD6"/>
    <w:rsid w:val="00C03A01"/>
    <w:rsid w:val="00C074A9"/>
    <w:rsid w:val="00C2097E"/>
    <w:rsid w:val="00C22107"/>
    <w:rsid w:val="00C3507E"/>
    <w:rsid w:val="00C401E2"/>
    <w:rsid w:val="00C41CC4"/>
    <w:rsid w:val="00C42EDD"/>
    <w:rsid w:val="00C50644"/>
    <w:rsid w:val="00C61777"/>
    <w:rsid w:val="00C67A40"/>
    <w:rsid w:val="00C7614D"/>
    <w:rsid w:val="00C81F90"/>
    <w:rsid w:val="00C94EF7"/>
    <w:rsid w:val="00CA2B9F"/>
    <w:rsid w:val="00CB1425"/>
    <w:rsid w:val="00CB287F"/>
    <w:rsid w:val="00CB3CD7"/>
    <w:rsid w:val="00CC110C"/>
    <w:rsid w:val="00CE49C3"/>
    <w:rsid w:val="00CE7E14"/>
    <w:rsid w:val="00CF528B"/>
    <w:rsid w:val="00CF7E7B"/>
    <w:rsid w:val="00D26DF3"/>
    <w:rsid w:val="00D303E8"/>
    <w:rsid w:val="00D304F0"/>
    <w:rsid w:val="00D324F1"/>
    <w:rsid w:val="00D35204"/>
    <w:rsid w:val="00D37FBB"/>
    <w:rsid w:val="00D508BC"/>
    <w:rsid w:val="00D527AD"/>
    <w:rsid w:val="00D55221"/>
    <w:rsid w:val="00D601AF"/>
    <w:rsid w:val="00D62951"/>
    <w:rsid w:val="00D63673"/>
    <w:rsid w:val="00D66EAD"/>
    <w:rsid w:val="00D8169E"/>
    <w:rsid w:val="00D822FD"/>
    <w:rsid w:val="00D84110"/>
    <w:rsid w:val="00D84973"/>
    <w:rsid w:val="00D93E78"/>
    <w:rsid w:val="00DA164B"/>
    <w:rsid w:val="00DA3387"/>
    <w:rsid w:val="00DA5719"/>
    <w:rsid w:val="00DB73D9"/>
    <w:rsid w:val="00DC1E83"/>
    <w:rsid w:val="00DC2621"/>
    <w:rsid w:val="00DC6EC7"/>
    <w:rsid w:val="00DD15D7"/>
    <w:rsid w:val="00DD4674"/>
    <w:rsid w:val="00E05E9D"/>
    <w:rsid w:val="00E101F7"/>
    <w:rsid w:val="00E27695"/>
    <w:rsid w:val="00E40189"/>
    <w:rsid w:val="00E43A8A"/>
    <w:rsid w:val="00E453AE"/>
    <w:rsid w:val="00E6238C"/>
    <w:rsid w:val="00E66EA3"/>
    <w:rsid w:val="00E75AA8"/>
    <w:rsid w:val="00E77B0E"/>
    <w:rsid w:val="00E81C77"/>
    <w:rsid w:val="00E81CC2"/>
    <w:rsid w:val="00E906DB"/>
    <w:rsid w:val="00E90726"/>
    <w:rsid w:val="00E91301"/>
    <w:rsid w:val="00E94FFE"/>
    <w:rsid w:val="00E967C3"/>
    <w:rsid w:val="00EB179E"/>
    <w:rsid w:val="00EB2BA6"/>
    <w:rsid w:val="00EC5E07"/>
    <w:rsid w:val="00EC6070"/>
    <w:rsid w:val="00ED0A27"/>
    <w:rsid w:val="00EE4597"/>
    <w:rsid w:val="00EF2C3A"/>
    <w:rsid w:val="00EF3899"/>
    <w:rsid w:val="00F0401A"/>
    <w:rsid w:val="00F078FD"/>
    <w:rsid w:val="00F2732E"/>
    <w:rsid w:val="00F302AA"/>
    <w:rsid w:val="00F4184C"/>
    <w:rsid w:val="00F4733E"/>
    <w:rsid w:val="00F60851"/>
    <w:rsid w:val="00F619CC"/>
    <w:rsid w:val="00F82840"/>
    <w:rsid w:val="00F85BF7"/>
    <w:rsid w:val="00FB0A02"/>
    <w:rsid w:val="00FB0E64"/>
    <w:rsid w:val="00FB6BFC"/>
    <w:rsid w:val="00FC7E29"/>
    <w:rsid w:val="00FD2362"/>
    <w:rsid w:val="00FD515F"/>
    <w:rsid w:val="00FE72E7"/>
    <w:rsid w:val="00FF00A6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D96724"/>
  <w15:chartTrackingRefBased/>
  <w15:docId w15:val="{6B7DA1CE-1A61-4FE5-8160-A1DF8D04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7D"/>
  </w:style>
  <w:style w:type="paragraph" w:styleId="Ttulo3">
    <w:name w:val="heading 3"/>
    <w:basedOn w:val="Normal"/>
    <w:link w:val="Ttulo3Car"/>
    <w:uiPriority w:val="9"/>
    <w:qFormat/>
    <w:rsid w:val="00334F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1F90"/>
    <w:pPr>
      <w:ind w:left="720"/>
      <w:contextualSpacing/>
    </w:pPr>
  </w:style>
  <w:style w:type="paragraph" w:styleId="Revisin">
    <w:name w:val="Revision"/>
    <w:hidden/>
    <w:uiPriority w:val="99"/>
    <w:semiHidden/>
    <w:rsid w:val="00C6177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F68"/>
  </w:style>
  <w:style w:type="paragraph" w:styleId="Piedepgina">
    <w:name w:val="footer"/>
    <w:basedOn w:val="Normal"/>
    <w:link w:val="Piedepgina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F68"/>
  </w:style>
  <w:style w:type="character" w:customStyle="1" w:styleId="Ttulo3Car">
    <w:name w:val="Título 3 Car"/>
    <w:basedOn w:val="Fuentedeprrafopredeter"/>
    <w:link w:val="Ttulo3"/>
    <w:uiPriority w:val="9"/>
    <w:rsid w:val="00334FF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334FFB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00435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05E9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4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9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3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0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55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7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7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5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18</Pages>
  <Words>4486</Words>
  <Characters>23687</Characters>
  <Application>Microsoft Office Word</Application>
  <DocSecurity>0</DocSecurity>
  <Lines>2631</Lines>
  <Paragraphs>14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Montero</cp:lastModifiedBy>
  <cp:revision>139</cp:revision>
  <cp:lastPrinted>2024-10-03T11:21:00Z</cp:lastPrinted>
  <dcterms:created xsi:type="dcterms:W3CDTF">2023-06-22T07:50:00Z</dcterms:created>
  <dcterms:modified xsi:type="dcterms:W3CDTF">2025-01-2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5f7eb42574356a028607a39eaaaa340466fc9b2c020d0c11d568709d32e87</vt:lpwstr>
  </property>
</Properties>
</file>